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tblpY="1"/>
        <w:tblOverlap w:val="never"/>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1003"/>
        <w:gridCol w:w="5927"/>
      </w:tblGrid>
      <w:tr w:rsidR="00946E0D" w:rsidRPr="00562927" w:rsidTr="00240F99">
        <w:trPr>
          <w:trHeight w:val="341"/>
        </w:trPr>
        <w:tc>
          <w:tcPr>
            <w:tcW w:w="2358" w:type="dxa"/>
            <w:tcBorders>
              <w:top w:val="single" w:sz="4" w:space="0" w:color="auto"/>
              <w:bottom w:val="single" w:sz="4" w:space="0" w:color="auto"/>
            </w:tcBorders>
          </w:tcPr>
          <w:p w:rsidR="00946E0D" w:rsidRPr="00562927" w:rsidRDefault="00946E0D" w:rsidP="00240F99">
            <w:pPr>
              <w:rPr>
                <w:rFonts w:ascii="Times New Roman" w:hAnsi="Times New Roman" w:cs="Times New Roman"/>
              </w:rPr>
            </w:pPr>
            <w:bookmarkStart w:id="0" w:name="_GoBack"/>
            <w:bookmarkEnd w:id="0"/>
            <w:r>
              <w:rPr>
                <w:rFonts w:ascii="Times New Roman" w:hAnsi="Times New Roman" w:cs="Times New Roman"/>
              </w:rPr>
              <w:t>Site</w:t>
            </w:r>
          </w:p>
        </w:tc>
        <w:tc>
          <w:tcPr>
            <w:tcW w:w="1003" w:type="dxa"/>
            <w:tcBorders>
              <w:top w:val="single" w:sz="4" w:space="0" w:color="auto"/>
              <w:bottom w:val="single" w:sz="4" w:space="0" w:color="auto"/>
            </w:tcBorders>
          </w:tcPr>
          <w:p w:rsidR="00946E0D" w:rsidRPr="00562927" w:rsidRDefault="00946E0D" w:rsidP="00240F99">
            <w:pPr>
              <w:rPr>
                <w:rFonts w:ascii="Times New Roman" w:hAnsi="Times New Roman" w:cs="Times New Roman"/>
              </w:rPr>
            </w:pPr>
            <w:r>
              <w:rPr>
                <w:rFonts w:ascii="Times New Roman" w:hAnsi="Times New Roman" w:cs="Times New Roman"/>
              </w:rPr>
              <w:t>#</w:t>
            </w:r>
          </w:p>
        </w:tc>
        <w:tc>
          <w:tcPr>
            <w:tcW w:w="5927" w:type="dxa"/>
            <w:tcBorders>
              <w:top w:val="single" w:sz="4" w:space="0" w:color="auto"/>
              <w:bottom w:val="single" w:sz="4" w:space="0" w:color="auto"/>
            </w:tcBorders>
          </w:tcPr>
          <w:p w:rsidR="00946E0D" w:rsidRPr="00562927" w:rsidRDefault="00946E0D" w:rsidP="00240F99">
            <w:pPr>
              <w:rPr>
                <w:rFonts w:ascii="Times New Roman" w:hAnsi="Times New Roman" w:cs="Times New Roman"/>
              </w:rPr>
            </w:pPr>
            <w:r w:rsidRPr="00562927">
              <w:rPr>
                <w:rFonts w:ascii="Times New Roman" w:hAnsi="Times New Roman" w:cs="Times New Roman"/>
              </w:rPr>
              <w:t>References</w:t>
            </w:r>
          </w:p>
        </w:tc>
      </w:tr>
      <w:tr w:rsidR="00946E0D" w:rsidRPr="00562927" w:rsidTr="00240F99">
        <w:trPr>
          <w:trHeight w:val="341"/>
        </w:trPr>
        <w:tc>
          <w:tcPr>
            <w:tcW w:w="2358" w:type="dxa"/>
            <w:tcBorders>
              <w:top w:val="single" w:sz="4" w:space="0" w:color="auto"/>
            </w:tcBorders>
          </w:tcPr>
          <w:p w:rsidR="00946E0D" w:rsidRPr="00DB0DD6" w:rsidRDefault="00946E0D" w:rsidP="00240F99">
            <w:pPr>
              <w:keepNext/>
              <w:keepLines/>
              <w:spacing w:before="200"/>
              <w:outlineLvl w:val="6"/>
              <w:rPr>
                <w:rFonts w:ascii="Times New Roman" w:hAnsi="Times New Roman" w:cs="Times New Roman"/>
                <w:b/>
              </w:rPr>
            </w:pPr>
            <w:r w:rsidRPr="00DB0DD6">
              <w:rPr>
                <w:rFonts w:ascii="Times New Roman" w:hAnsi="Times New Roman" w:cs="Times New Roman"/>
                <w:b/>
              </w:rPr>
              <w:t>Extraterrestrial</w:t>
            </w:r>
          </w:p>
        </w:tc>
        <w:tc>
          <w:tcPr>
            <w:tcW w:w="1003" w:type="dxa"/>
            <w:tcBorders>
              <w:top w:val="single" w:sz="4" w:space="0" w:color="auto"/>
            </w:tcBorders>
          </w:tcPr>
          <w:p w:rsidR="00946E0D" w:rsidRDefault="00946E0D" w:rsidP="00240F99">
            <w:pPr>
              <w:rPr>
                <w:rFonts w:ascii="Times New Roman" w:hAnsi="Times New Roman" w:cs="Times New Roman"/>
              </w:rPr>
            </w:pPr>
          </w:p>
        </w:tc>
        <w:tc>
          <w:tcPr>
            <w:tcW w:w="5927" w:type="dxa"/>
            <w:tcBorders>
              <w:top w:val="single" w:sz="4" w:space="0" w:color="auto"/>
            </w:tcBorders>
          </w:tcPr>
          <w:p w:rsidR="00946E0D" w:rsidRPr="00562927" w:rsidRDefault="00946E0D" w:rsidP="00240F99">
            <w:pPr>
              <w:rPr>
                <w:rFonts w:ascii="Times New Roman" w:hAnsi="Times New Roman" w:cs="Times New Roman"/>
              </w:rPr>
            </w:pPr>
          </w:p>
        </w:tc>
      </w:tr>
      <w:tr w:rsidR="00946E0D" w:rsidRPr="00562927" w:rsidTr="00240F99">
        <w:tc>
          <w:tcPr>
            <w:tcW w:w="2358" w:type="dxa"/>
            <w:vMerge w:val="restart"/>
          </w:tcPr>
          <w:p w:rsidR="00946E0D" w:rsidRPr="00562927" w:rsidRDefault="00946E0D" w:rsidP="00240F99">
            <w:pPr>
              <w:rPr>
                <w:rFonts w:ascii="Times New Roman" w:hAnsi="Times New Roman" w:cs="Times New Roman"/>
              </w:rPr>
            </w:pPr>
            <w:r w:rsidRPr="00562927">
              <w:rPr>
                <w:rFonts w:ascii="Times New Roman" w:hAnsi="Times New Roman" w:cs="Times New Roman"/>
              </w:rPr>
              <w:t xml:space="preserve">Mars </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1</w:t>
            </w:r>
          </w:p>
        </w:tc>
        <w:tc>
          <w:tcPr>
            <w:tcW w:w="5927" w:type="dxa"/>
            <w:vMerge w:val="restart"/>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gca.2012.04.057", "ISBN" : "0016-7037", "ISSN" : "00167037", "abstract" : "Orbital and landed missions to Mars have revealed complex sulfate- and Fe-oxide-bearing mineralogical assemblages, which have been interpreted as the result of a late planet-wide acidic period due to large SO2emissions. However, this global scenario does not explain the recent discovery of Hesperian and Noachian-aged carbonates in several regions, because they should have been dissolved by the acidic conditions, nor the restriction of sulfate occurrences in preferential regions. Here we present the results of a 4-year-long experimental study designed to test the impact of Fe-sulfides (pyrrhotite Fe0.9S) on the weathering of basaltic silicates (olivine, clino- and orthopyroxene) under an early-Martian-like, CO2-rich atmosphere. Our weathered silicate/sulfide mixtures showed complex parageneses containing elemental sulfur, hydrated sulfates (gypsum, hexahydrite, jarosite) and Fe-(oxy)hydroxides. Olivine-only samples produced nesquehonite, an Mg-carbonate precursor of hydromagnesite and magnesite. These secondary phases are similar to those observed in the Martian sulfate- and carbonate-bearing deposits. Therefore, we propose a geochemical model in which, on the one hand, Martian sulfates mainly formed from weathering of sulfide-enriched basalts producing locally acidic environments and, on the other hand, carbonates were preserved and could even have formed in regions initially devoid of sulfides, thereby resolving the apparent paradox arising from the possible coeval formation of the two types of minerals. These results raise doubts on the need for a global acidic event to produce the sulfate-bearing assemblages, suggest that regional sequestration of sulfate deposits is due to regional differences in sulfide content of the bedrock, and pave the way for reevaluating the likelihood that early sediments preserved biosignatures from the earliest times. \u00a9 2012 Elsevier Ltd.", "author" : [ { "dropping-particle" : "", "family" : "Dehouck", "given" : "Erwin", "non-dropping-particle" : "", "parse-names" : false, "suffix" : "" }, { "dropping-particle" : "", "family" : "Chevrier", "given" : "Vincent F.", "non-dropping-particle" : "", "parse-names" : false, "suffix" : "" }, { "dropping-particle" : "", "family" : "Gaudin", "given" : "A.", "non-dropping-particle" : "", "parse-names" : false, "suffix" : "" }, { "dropping-particle" : "", "family" : "Mangold", "given" : "N.", "non-dropping-particle" : "", "parse-names" : false, "suffix" : "" }, { "dropping-particle" : "", "family" : "Math\u00e9", "given" : "P.-E.", "non-dropping-particle" : "", "parse-names" : false, "suffix" : "" }, { "dropping-particle" : "", "family" : "Rochette", "given" : "P.", "non-dropping-particle" : "", "parse-names" : false, "suffix" : "" } ], "container-title" : "Geochimica et Cosmochimica Acta", "id" : "ITEM-1", "issued" : { "date-parts" : [ [ "2012", "8" ] ] }, "page" : "47-63", "title" : "Evaluating the role of sulfide-weathering in the formation of sulfates or carbonates on Mars", "type" : "article-journal", "volume" : "90" }, "uris" : [ "http://www.mendeley.com/documents/?uuid=85732687-e88e-4223-97e1-acba219926c1" ] }, { "id" : "ITEM-2", "itemData" : { "DOI" : "10.1029/2010GL042613", "ISBN" : "0094-8276", "ISSN" : "00948276", "abstract" : "Sulfur has been detected by X-ray spectroscopy in martian soils at the Viking, Pathfinder, Opportunity and Spirit landing sites. Sulfates have been identified by OMEGA and CRISM in Valles Marineris and by the spectrometers on the MER rovers at Meridiani and Gusev. The ubiquitous presence of sulfur has been interpreted as a widely distributed sulfate mineralogy. One goal of the Wet Chemistry Laboratory (WCL) on NASA's Phoenix Mars Lander was to determine soluble sulfate in the martian soil. We report here the first in-situ measurement of soluble sulfate equivalent to similar to 1.3(+/-0.5) wt% as SO4 in the soil. The results and models reveal SO42- predominately as MgSO4 with some CaSO4. If the soil had been wet in the past, epsomite and gypsum would be formed from evaporation. The WCL-derived salt composition indicates that if the soil at the Phoenix site were to form an aqueous solution by natural means, the water activity for a dilution of greater than similar to 0.015 g H2O/g soil would be in the habitable range of known terrestrial halophilic microbes. Citation: Kounaves, S. P., et al. (2010), Soluble sulfate in the martian soil at the Phoenix landing site, Geophys. Res. Lett., 37, L09201, doi: 10.1029/2010GL042613.", "author" : [ { "dropping-particle" : "", "family" : "Kounaves", "given" : "Samuel P.", "non-dropping-particle" : "", "parse-names" : false, "suffix" : "" }, { "dropping-particle" : "", "family" : "Hecht", "given" : "Michael H.", "non-dropping-particle" : "", "parse-names" : false, "suffix" : "" }, { "dropping-particle" : "", "family" : "Kapit", "given" : "Jason", "non-dropping-particle" : "", "parse-names" : false, "suffix" : "" }, { "dropping-particle" : "", "family" : "Quinn", "given" : "Richard C.", "non-dropping-particle" : "", "parse-names" : false, "suffix" : "" }, { "dropping-particle" : "", "family" : "Catling", "given" : "David C.", "non-dropping-particle" : "", "parse-names" : false, "suffix" : "" }, { "dropping-particle" : "", "family" : "Clark", "given" : "Benton C.", "non-dropping-particle" : "", "parse-names" : false, "suffix" : "" }, { "dropping-particle" : "", "family" : "Ming", "given" : "Douglas W.", "non-dropping-particle" : "", "parse-names" : false, "suffix" : "" }, { "dropping-particle" : "", "family" : "Gospodinova", "given" : "Kalina", "non-dropping-particle" : "", "parse-names" : false, "suffix" : "" }, { "dropping-particle" : "", "family" : "Hredzak", "given" : "Patricia", "non-dropping-particle" : "", "parse-names" : false, "suffix" : "" }, { "dropping-particle" : "", "family" : "McElhoney", "given" : "Kyle M.", "non-dropping-particle" : "", "parse-names" : false, "suffix" : "" }, { "dropping-particle" : "", "family" : "Shusterman", "given" : "Jennifer", "non-dropping-particle" : "", "parse-names" : false, "suffix" : "" } ], "container-title" : "Geophysical Research Letters", "id" : "ITEM-2", "issue" : "9", "issued" : { "date-parts" : [ [ "2010", "5" ] ] }, "page" : "n/a-n/a", "title" : "Soluble sulfate in the martian soil at the Phoenix landing site", "type" : "article-journal", "volume" : "37" }, "uris" : [ "http://www.mendeley.com/documents/?uuid=855fabc0-8c2a-4bca-afce-e6eb4df63291" ] }, { "id" : "ITEM-3", "itemData" : { "DOI" : "10.1029/2009JE003424", "ISBN" : "0148-0227", "ISSN" : "0148-0227", "abstract" : "Chemical analyses of three Martian soil samples were performed using the Wet Chemistry Laboratories on the 2007 Phoenix Mars Scout Lander. One soil sample was obtained from the top \u223c2 cm (Rosy Red) and two were obtained at \u223c5 cm depth from the ice table interface (Sorceress 1 and Sorceress 2). When mixed with water in a \u223c1:25 soil to solution ratio (by volume), a portion of the soil components solvated. Ion concentrations were measured using an array of ion selective electrodes and solution conductivity using a conductivity cell. The measured concentrations represent the minimum leachable ions in the soil and do not take into account species remaining in the soil. Described is the data processing and analysis for determining concentrations of seven ionic species directly measured in the soil/solution mixture. There were no significant differences in concentrations, pH, or conductivity, between the three samples. Using laboratory experiments, refinement of the surface calibrations, and modeling, we have determined a pH for the soil solution of 7.7(\u00b10.3), under prevalent conditions, carbonate buffering, and PCO2 in the cell headspace. Perchlorate was the dominant anion in solution with a concentration for Rosy Red of 2.7(\u00b11) mM. Equilibrium modeling indicates that measured [Ca2+] at 0.56(\u00b10.5) mM and [Mg2+] at 2.9(\u00b11.5) mM, are consistent with carbonate equilibrium for a saturated solution. The [Na+] and [K+] were 1.4(\u00b10.6), and 0.36(\u00b10.3) mM, respectively. Results indicate that the leached portion of soils at the Phoenix landing site are slightly alkaline and dominated by carbonate and perchlorate. However, it should be noted that there is a 5\u201315 mM discrepancy between measured ions and conductivity and another species may be present.", "author" : [ { "dropping-particle" : "", "family" : "Kounaves", "given" : "Samuel P.", "non-dropping-particle" : "", "parse-names" : false, "suffix" : "" }, { "dropping-particle" : "", "family" : "Hecht", "given" : "Michael H.", "non-dropping-particle" : "", "parse-names" : false, "suffix" : "" }, { "dropping-particle" : "", "family" : "Kapit", "given" : "Jason", "non-dropping-particle" : "", "parse-names" : false, "suffix" : "" }, { "dropping-particle" : "", "family" : "Gospodinova", "given" : "Kalina", "non-dropping-particle" : "", "parse-names" : false, "suffix" : "" }, { "dropping-particle" : "", "family" : "DeFlores", "given" : "L.", "non-dropping-particle" : "", "parse-names" : false, "suffix" : "" }, { "dropping-particle" : "", "family" : "Quinn", "given" : "Richard C.", "non-dropping-particle" : "", "parse-names" : false, "suffix" : "" }, { "dropping-particle" : "V.", "family" : "Boynton", "given" : "W.", "non-dropping-particle" : "", "parse-names" : false, "suffix" : "" }, { "dropping-particle" : "", "family" : "Clark", "given" : "Benton C.", "non-dropping-particle" : "", "parse-names" : false, "suffix" : "" }, { "dropping-particle" : "", "family" : "Catling", "given" : "David C.", "non-dropping-particle" : "", "parse-names" : false, "suffix" : "" }, { "dropping-particle" : "", "family" : "Hredzak", "given" : "Patricia", "non-dropping-particle" : "", "parse-names" : false, "suffix" : "" }, { "dropping-particle" : "", "family" : "Ming", "given" : "Douglas W.", "non-dropping-particle" : "", "parse-names" : false, "suffix" : "" }, { "dropping-particle" : "", "family" : "Moore", "given" : "Quincy", "non-dropping-particle" : "", "parse-names" : false, "suffix" : "" }, { "dropping-particle" : "", "family" : "Shusterman", "given" : "Jennifer", "non-dropping-particle" : "", "parse-names" : false, "suffix" : "" }, { "dropping-particle" : "", "family" : "Stroble", "given" : "Shannon T.", "non-dropping-particle" : "", "parse-names" : false, "suffix" : "" }, { "dropping-particle" : "", "family" : "West", "given" : "S. J.", "non-dropping-particle" : "", "parse-names" : false, "suffix" : "" }, { "dropping-particle" : "", "family" : "Young", "given" : "S. M. M.", "non-dropping-particle" : "", "parse-names" : false, "suffix" : "" } ], "container-title" : "Journal of Geophysical Research", "id" : "ITEM-3", "issue" : "1", "issued" : { "date-parts" : [ [ "2010", "1", "16" ] ] }, "page" : "E00E10", "title" : "Wet Chemistry experiments on the 2007 Phoenix Mars Scout Lander mission: Data analysis and results", "type" : "article-journal", "volume" : "115" }, "uris" : [ "http://www.mendeley.com/documents/?uuid=ebca38ff-7220-4383-a9d0-607c8f5bf56c" ] }, { "id" : "ITEM-4", "itemData" : { "DOI" : "10.1093/astrogeo/ats034", "ISSN" : "1366-8781", "author" : [ { "dropping-particle" : "", "family" : "Nixon", "given" : "Sophie L.", "non-dropping-particle" : "", "parse-names" : false, "suffix" : "" }, { "dropping-particle" : "", "family" : "Cousins", "given" : "Claire Rachel", "non-dropping-particle" : "", "parse-names" : false, "suffix" : "" }, { "dropping-particle" : "", "family" : "Cockell", "given" : "Charles S.", "non-dropping-particle" : "", "parse-names" : false, "suffix" : "" } ], "container-title" : "Astronomy &amp; Geophysics", "id" : "ITEM-4", "issue" : "1", "issued" : { "date-parts" : [ [ "2013", "2", "1" ] ] }, "page" : "1.13-1.16", "title" : "Plausible microbial metabolisms on Mars", "type" : "article-journal", "volume" : "54" }, "uris" : [ "http://www.mendeley.com/documents/?uuid=09fd785b-4c63-4948-9dc5-a4b84f0cfb89" ] }, { "id" : "ITEM-5", "itemData" : { "DOI" : "10.1073/pnas.1420932112", "ISBN" : "00278424 (ISSN)", "ISSN" : "0027-8424", "PMID" : "25831544", "abstract" : "The Sample Analysis at Mars (SAM) investigation on the Mars Science Laboratory (MSL) Curiosity rover has detected oxidized nitrogen-bearing compounds during pyrolysis of scooped aeolian sediments and drilled sedimentary deposits within Gale crater. Total N concentrations ranged from 20 to 250 nmol N per sample. After subtraction of known N sources in SAM, our results support the equivalent of 110-300 ppm of nitrate in the Rocknest (RN) aeolian samples, and 70-260 and 330-1,100 ppm nitrate in John Klein (JK) and Cumberland (CB) mudstone deposits, respectively. Discovery of indigenous martian nitrogen in Mars surface materials has important implications for habitability and, specifically, for the potential evolution of a nitrogen cycle at some point in martian history. The detection of nitrate in both wind-drifted fines (RN) and in mudstone (JK, CB) is likely a result of N&lt;inf&gt;2&lt;/inf&gt; fixation to nitrate generated by thermal shock from impact or volcanic plume lightning on ancient Mars. Fixed nitrogen could have facilitated the development of a primitive nitrogen cycle on the surface of ancient Mars, potentially providing a biochemically accessible source of nitrogen.", "author" : [ { "dropping-particle" : "", "family" : "Stern", "given" : "Jennifer C.", "non-dropping-particle" : "", "parse-names" : false, "suffix" : "" }, { "dropping-particle" : "", "family" : "Sutter", "given" : "Brad", "non-dropping-particle" : "", "parse-names" : false, "suffix" : "" }, { "dropping-particle" : "", "family" : "Freissinet", "given" : "Caroline", "non-dropping-particle" : "", "parse-names" : false, "suffix" : "" }, { "dropping-particle" : "", "family" : "Navarro-Gonz\u00e1lez", "given" : "Rafael", "non-dropping-particle" : "", "parse-names" : false, "suffix" : "" }, { "dropping-particle" : "", "family" : "McKay", "given" : "Christopher P.", "non-dropping-particle" : "", "parse-names" : false, "suffix" : "" }, { "dropping-particle" : "", "family" : "Archer", "given" : "P. Douglas", "non-dropping-particle" : "", "parse-names" : false, "suffix" : "" }, { "dropping-particle" : "", "family" : "Buch", "given" : "Arnaud", "non-dropping-particle" : "", "parse-names" : false, "suffix" : "" }, { "dropping-particle" : "", "family" : "Brunner", "given" : "Anna E.", "non-dropping-particle" : "", "parse-names" : false, "suffix" : "" }, { "dropping-particle" : "", "family" : "Coll", "given" : "Patrice", "non-dropping-particle" : "", "parse-names" : false, "suffix" : "" }, { "dropping-particle" : "", "family" : "Eigenbrode", "given" : "Jennifer L.", "non-dropping-particle" : "", "parse-names" : false, "suffix" : "" }, { "dropping-particle" : "", "family" : "Fair\u00e9n", "given" : "Alberto G.", "non-dropping-particle" : "", "parse-names" : false, "suffix" : "" }, { "dropping-particle" : "", "family" : "Franz", "given" : "Heather B.", "non-dropping-particle" : "", "parse-names" : false, "suffix" : "" }, { "dropping-particle" : "", "family" : "Glavin", "given" : "Daniel P.", "non-dropping-particle" : "", "parse-names" : false, "suffix" : "" }, { "dropping-particle" : "", "family" : "Kashyap", "given" : "Srishti", "non-dropping-particle" : "", "parse-names" : false, "suffix" : "" }, { "dropping-particle" : "", "family" : "McAdam", "given" : "Amy C.", "non-dropping-particle" : "", "parse-names" : false, "suffix" : "" }, { "dropping-particle" : "", "family" : "Ming", "given" : "Douglas W.", "non-dropping-particle" : "", "parse-names" : false, "suffix" : "" }, { "dropping-particle" : "", "family" : "Steele", "given" : "Andrew", "non-dropping-particle" : "", "parse-names" : false, "suffix" : "" }, { "dropping-particle" : "", "family" : "Szopa", "given" : "Cyril", "non-dropping-particle" : "", "parse-names" : false, "suffix" : "" }, { "dropping-particle" : "", "family" : "Wray", "given" : "James J.", "non-dropping-particle" : "", "parse-names" : false, "suffix" : "" }, { "dropping-particle" : "", "family" : "Mart\u00edn-Torres", "given" : "F. Javier", "non-dropping-particle" : "", "parse-names" : false, "suffix" : "" }, { "dropping-particle" : "", "family" : "Zorzano", "given" : "Maria-Paz", "non-dropping-particle" : "", "parse-names" : false, "suffix" : "" }, { "dropping-particle" : "", "family" : "Conrad", "given" : "Pamela G.", "non-dropping-particle" : "", "parse-names" : false, "suffix" : "" }, { "dropping-particle" : "", "family" : "Mahaffy", "given" : "Paul R.", "non-dropping-particle" : "", "parse-names" : false, "suffix" : "" } ], "container-title" : "Proceedings of the National Academy of Sciences", "id" : "ITEM-5", "issue" : "14", "issued" : { "date-parts" : [ [ "2015", "4", "7" ] ] }, "page" : "4245-4250", "title" : "Evidence for indigenous nitrogen in sedimentary and aeolian deposits from the Curiosity rover investigations at Gale crater, Mars", "type" : "article-journal", "volume" : "112" }, "uris" : [ "http://www.mendeley.com/documents/?uuid=afc1c52a-405f-4573-af7c-87d43931aaf5" ] }, { "id" : "ITEM-6", "itemData" : { "ISSN" : "0036-8075", "author" : [ { "dropping-particle" : "", "family" : "Webster", "given" : "Christopher R.", "non-dropping-particle" : "", "parse-names" : false, "suffix" : "" }, { "dropping-particle" : "", "family" : "Mahaffy", "given" : "Paul R.", "non-dropping-particle" : "", "parse-names" : false, "suffix" : "" }, { "dropping-particle" : "", "family" : "Atreya", "given" : "Sushil K.", "non-dropping-particle" : "", "parse-names" : false, "suffix" : "" }, { "dropping-particle" : "", "family" : "Flesch", "given" : "Gregory J.", "non-dropping-particle" : "", "parse-names" : false, "suffix" : "" }, { "dropping-particle" : "", "family" : "Mischna", "given" : "Michael A.", "non-dropping-particle" : "", "parse-names" : false, "suffix" : "" }, { "dropping-particle" : "", "family" : "Meslin", "given" : "Pierre-Yves", "non-dropping-particle" : "", "parse-names" : false, "suffix" : "" }, { "dropping-particle" : "", "family" : "Farley", "given" : "Kenneth A.", "non-dropping-particle" : "", "parse-names" : false, "suffix" : "" }, { "dropping-particle" : "", "family" : "Conrad", "given" : "Pamela G.", "non-dropping-particle" : "", "parse-names" : false, "suffix" : "" }, { "dropping-particle" : "", "family" : "Christensen", "given" : "Lance E.", "non-dropping-particle" : "", "parse-names" : false, "suffix" : "" }, { "dropping-particle" : "", "family" : "Pavlov", "given" : "Alexander A.", "non-dropping-particle" : "", "parse-names" : false, "suffix" : "" } ], "container-title" : "Science", "id" : "ITEM-6", "issue" : "6220", "issued" : { "date-parts" : [ [ "2015" ] ] }, "page" : "415-417", "title" : "Mars methane detection and variability at Gale crater", "type" : "article-journal", "volume" : "347" }, "uris" : [ "http://www.mendeley.com/documents/?uuid=c0639e07-84c4-4929-9956-e2d178efdb03" ] }, { "id" : "ITEM-7", "itemData" : { "DOI" : "10.1029/1999JE001059", "ISBN" : "0148-0227", "ISSN" : "01480227", "abstract" : "Major element, multispectral, and magnetic properties data were obtained at Ares Vallis during the Mars Pathfinder mission. To understand the compositional, mineralogical, and process implications of these data, we obtained major element, mineralogical, and magnetic data for well-crystalline and nanophase ferric minerals, terrestrial analogue samples with known geologic context, and SNC meteorites. Analogue samples include unaltered, palagonitic, and sulfatetic tephra from Mauna Kea Volcano (hydrolytic and acid-sulfate alteration), steam vent material from Kilauea Volcano (hydrolytic alteration), and impactites from Meteor Crater (relithification). Salient results for Mars Pathfinder include: (1) Band depths BD530b and BD600 and the reflectivity ratio R800/R750 are consistent with the dominant ferric mineral being nanophase ferric oxide associated with an unknown amount of H20 and occurring in composite particles along with subordinate amounts of other ferric minerals. Hematite and hematite plus nanophase goethite are most consistent with the data, but maghemite, akagan \u2022 ite, schwertmannite, and nanophase lepidocrocite are also possible interpretations. Ferric oxides that are consistently not favored by the data as sole alteration products are jarosites and well-crystalline goethite and lepidocrocite. (2) The strength of the ferric adsorption edge (R750/R445) implies the Fe3+/Fe 2+ values for Pathfinder rock and soil are within the ranges 0.7-3 and 3-20, respectively. (3) Ferrous silicates are indicated for subsets of Pathfinder rocks and soils. One subset has a band minimum near 930 nm that can attributed to low-Ca pyroxene. Alternatively, the band could be a second manifestation of certain ferric oxides, including nanophase goethite, maghemite, akagan \u2022 ite, and schwertmannite. Another subset has a negative spectral slope from -800 to 1005 nm which could result from the high-energy wing of a high-Ca pyroxene and/or olivine band, a mixture of bright and dark materials, and, for rocks, thin coatings of bright dust on dark rocks. (4) Chemical data on Pathfinder rocks and soils are consistent with two-component mixtures between an \"andesitic\" rock with low MgO and SO3 concentrations (soil-free rock) and a global, basaltic soil with high MgO and SO3 concentrations (rock-free soil). Pathfinder rock-free soil can be modeled as a chemical mixture of SNC meteorites and the Pathfinder soil-free rock. (5) Pathfinder soil cannot be obtained by chemical alteratio\u2026", "author" : [ { "dropping-particle" : "V.", "family" : "Morris", "given" : "Richard", "non-dropping-particle" : "", "parse-names" : false, "suffix" : "" }, { "dropping-particle" : "", "family" : "Golden", "given" : "D. C.", "non-dropping-particle" : "", "parse-names" : false, "suffix" : "" }, { "dropping-particle" : "", "family" : "Bell", "given" : "James F.", "non-dropping-particle" : "", "parse-names" : false, "suffix" : "" }, { "dropping-particle" : "", "family" : "Shelfer", "given" : "Tad D.", "non-dropping-particle" : "", "parse-names" : false, "suffix" : "" }, { "dropping-particle" : "", "family" : "Scheinost", "given" : "Andreas C.", "non-dropping-particle" : "", "parse-names" : false, "suffix" : "" }, { "dropping-particle" : "", "family" : "Hinman", "given" : "Nancy W.", "non-dropping-particle" : "", "parse-names" : false, "suffix" : "" }, { "dropping-particle" : "", "family" : "Furniss", "given" : "George", "non-dropping-particle" : "", "parse-names" : false, "suffix" : "" }, { "dropping-particle" : "", "family" : "Mertzman", "given" : "Stanley A.", "non-dropping-particle" : "", "parse-names" : false, "suffix" : "" }, { "dropping-particle" : "", "family" : "Bishop", "given" : "Janice L.", "non-dropping-particle" : "", "parse-names" : false, "suffix" : "" }, { "dropping-particle" : "", "family" : "Ming", "given" : "Douglas W.", "non-dropping-particle" : "", "parse-names" : false, "suffix" : "" }, { "dropping-particle" : "", "family" : "Allen", "given" : "Carlton C.", "non-dropping-particle" : "", "parse-names" : false, "suffix" : "" }, { "dropping-particle" : "", "family" : "Britt", "given" : "Daniel T.", "non-dropping-particle" : "", "parse-names" : false, "suffix" : "" } ], "container-title" : "Journal of Geophysical Research: Planets", "id" : "ITEM-7", "issue" : "E1", "issued" : { "date-parts" : [ [ "2000", "1", "25" ] ] }, "page" : "1757-1817", "title" : "Mineralogy, composition, and alteration of Mars Pathfinder rocks and soils: Evidence from multispectral, elemental, and magnetic data on terrestrial analogue, SNC meteorite, and Pathfinder samples", "type" : "article-journal", "volume" : "105" }, "uris" : [ "http://www.mendeley.com/documents/?uuid=0613c31f-c551-4ea8-a604-1be4ff7586d3" ] } ], "mendeley" : { "formattedCitation" : "(Dehouck et al., 2012; Kounaves et al., 2010a, 2010b; Morris et al., 2000; Nixon et al., 2013; Stern et al., 2015; Webster et al., 2015)", "plainTextFormattedCitation" : "(Dehouck et al., 2012; Kounaves et al., 2010a, 2010b; Morris et al., 2000; Nixon et al., 2013; Stern et al., 2015; Webster et al., 2015)", "previouslyFormattedCitation" : "(Dehouck et al., 2012; Kounaves et al., 2010a, 2010b; Morris et al., 2000; Nixon et al., 2013; Stern et al., 2015; Webster et al., 2015)"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Dehouck et al., 2012; Kounaves et al., 2010a, 2010b; Morris et al., 2000; Nixon et al., 2013; Stern et al., 2015; Webster et al., 2015)</w:t>
            </w:r>
            <w:r w:rsidRPr="00562927">
              <w:rPr>
                <w:rFonts w:ascii="Times New Roman" w:hAnsi="Times New Roman" w:cs="Times New Roman"/>
              </w:rPr>
              <w:fldChar w:fldCharType="end"/>
            </w:r>
          </w:p>
        </w:tc>
      </w:tr>
      <w:tr w:rsidR="00946E0D" w:rsidRPr="00562927" w:rsidTr="00240F99">
        <w:tc>
          <w:tcPr>
            <w:tcW w:w="2358" w:type="dxa"/>
            <w:vMerge/>
          </w:tcPr>
          <w:p w:rsidR="00946E0D" w:rsidRPr="00562927" w:rsidRDefault="00946E0D" w:rsidP="00240F99">
            <w:pPr>
              <w:rPr>
                <w:rFonts w:ascii="Times New Roman" w:hAnsi="Times New Roman" w:cs="Times New Roman"/>
              </w:rPr>
            </w:pP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2</w:t>
            </w:r>
          </w:p>
        </w:tc>
        <w:tc>
          <w:tcPr>
            <w:tcW w:w="5927" w:type="dxa"/>
            <w:vMerge/>
          </w:tcPr>
          <w:p w:rsidR="00946E0D" w:rsidRPr="00562927" w:rsidRDefault="00946E0D" w:rsidP="00240F99">
            <w:pPr>
              <w:rPr>
                <w:rFonts w:ascii="Times New Roman" w:hAnsi="Times New Roman" w:cs="Times New Roman"/>
              </w:rPr>
            </w:pPr>
          </w:p>
        </w:tc>
      </w:tr>
      <w:tr w:rsidR="00946E0D" w:rsidRPr="00562927" w:rsidTr="00240F99">
        <w:tc>
          <w:tcPr>
            <w:tcW w:w="2358" w:type="dxa"/>
          </w:tcPr>
          <w:p w:rsidR="00946E0D" w:rsidRPr="00562927" w:rsidRDefault="00946E0D" w:rsidP="00240F99">
            <w:pPr>
              <w:rPr>
                <w:rFonts w:ascii="Times New Roman" w:hAnsi="Times New Roman" w:cs="Times New Roman"/>
              </w:rPr>
            </w:pPr>
            <w:proofErr w:type="spellStart"/>
            <w:r w:rsidRPr="00562927">
              <w:rPr>
                <w:rFonts w:ascii="Times New Roman" w:hAnsi="Times New Roman" w:cs="Times New Roman"/>
              </w:rPr>
              <w:t>Enceladus</w:t>
            </w:r>
            <w:proofErr w:type="spellEnd"/>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3</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nature08046", "ISSN" : "1476-4687 (Electronic) 0028-0836 (Linking)", "author" : [ { "dropping-particle" : "", "family" : "Postberg", "given" : "Frank", "non-dropping-particle" : "", "parse-names" : false, "suffix" : "" }, { "dropping-particle" : "", "family" : "Kempf", "given" : "Sascha", "non-dropping-particle" : "", "parse-names" : false, "suffix" : "" }, { "dropping-particle" : "", "family" : "Schmidt", "given" : "J.", "non-dropping-particle" : "", "parse-names" : false, "suffix" : "" }, { "dropping-particle" : "", "family" : "Brilliantov", "given" : "N.", "non-dropping-particle" : "", "parse-names" : false, "suffix" : "" }, { "dropping-particle" : "", "family" : "Beinsen", "given" : "A.", "non-dropping-particle" : "", "parse-names" : false, "suffix" : "" }, { "dropping-particle" : "", "family" : "Abel", "given" : "B.", "non-dropping-particle" : "", "parse-names" : false, "suffix" : "" }, { "dropping-particle" : "", "family" : "Buck", "given" : "U.", "non-dropping-particle" : "", "parse-names" : false, "suffix" : "" }, { "dropping-particle" : "", "family" : "Srama", "given" : "Ralf", "non-dropping-particle" : "", "parse-names" : false, "suffix" : "" } ], "container-title" : "Nature", "id" : "ITEM-1", "issue" : "7250", "issued" : { "date-parts" : [ [ "2009" ] ] }, "page" : "1098-1101", "title" : "Sodium salts in E-ring ice grains from an ocean below the surface of Enceladus", "type" : "article-journal", "volume" : "459" }, "uris" : [ "http://www.mendeley.com/documents/?uuid=93d4fc76-4af3-4b38-905c-13afb6e8c3fe" ] }, { "id" : "ITEM-2", "itemData" : { "DOI" : "10.1016/j.gca.2015.04.017", "ISSN" : "00167037", "author" : [ { "dropping-particle" : "", "family" : "Glein", "given" : "Christopher R.", "non-dropping-particle" : "", "parse-names" : false, "suffix" : "" }, { "dropping-particle" : "", "family" : "Baross", "given" : "John A.", "non-dropping-particle" : "", "parse-names" : false, "suffix" : "" }, { "dropping-particle" : "", "family" : "Waite", "given" : "J. Hunter", "non-dropping-particle" : "", "parse-names" : false, "suffix" : "" } ], "container-title" : "Geochimica et Cosmochimica Acta", "id" : "ITEM-2", "issued" : { "date-parts" : [ [ "2015", "8" ] ] }, "page" : "202-219", "title" : "The pH of Enceladus\u2019 ocean", "type" : "article-journal", "volume" : "162" }, "uris" : [ "http://www.mendeley.com/documents/?uuid=e594cbd0-35a2-4922-804b-e9b622cb7767" ] }, { "id" : "ITEM-3", "itemData" : { "DOI" : "10.1038/nature08153", "ISBN" : "0028-0836", "ISSN" : "00280836", "abstract" : "Jets of water ice from surface fractures near the south pole1 of Saturn's icy moon Enceladus produce a plume of gas and particles2, 3, 4, 5. The source of the jets may be a liquid water region under the ice shell\u2014as suggested most recently by the discovery of salts in E-ring particles derived from the plume6\u2014or warm ice that is heated, causing dissociation of clathrate hydrates7. Here we report that ammonia is present in the plume, along with various organic compounds, deuterium and, very probably, 40Ar. The presence of ammonia provides strong evidence for the existence of at least some liquid water, given that temperatures in excess of 180 K have been measured near the fractures from which the jets emanate8. We conclude, from the overall composition of the material, that the plume derives from both a liquid reservoir (or from ice that in recent geological time has been in contact with such a reservoir) as well as from degassing, volatile-charged ice.", "author" : [ { "dropping-particle" : "", "family" : "Waite", "given" : "J. Hunter", "non-dropping-particle" : "", "parse-names" : false, "suffix" : "" }, { "dropping-particle" : "", "family" : "Lewis", "given" : "W. S.", "non-dropping-particle" : "", "parse-names" : false, "suffix" : "" }, { "dropping-particle" : "", "family" : "Magee", "given" : "Brian A.", "non-dropping-particle" : "", "parse-names" : false, "suffix" : "" }, { "dropping-particle" : "", "family" : "Lunine", "given" : "Jonathan I.", "non-dropping-particle" : "", "parse-names" : false, "suffix" : "" }, { "dropping-particle" : "", "family" : "McKinnon", "given" : "W. B.", "non-dropping-particle" : "", "parse-names" : false, "suffix" : "" }, { "dropping-particle" : "", "family" : "Glein", "given" : "Christopher R.", "non-dropping-particle" : "", "parse-names" : false, "suffix" : "" }, { "dropping-particle" : "", "family" : "Mousis", "given" : "Olivier", "non-dropping-particle" : "", "parse-names" : false, "suffix" : "" }, { "dropping-particle" : "", "family" : "Young", "given" : "D. T.", "non-dropping-particle" : "", "parse-names" : false, "suffix" : "" }, { "dropping-particle" : "", "family" : "Brockwell", "given" : "Tim", "non-dropping-particle" : "", "parse-names" : false, "suffix" : "" }, { "dropping-particle" : "", "family" : "Westlake", "given" : "J.", "non-dropping-particle" : "", "parse-names" : false, "suffix" : "" }, { "dropping-particle" : "", "family" : "Nguyen", "given" : "M. J.", "non-dropping-particle" : "", "parse-names" : false, "suffix" : "" }, { "dropping-particle" : "", "family" : "Teolis", "given" : "Ben D.", "non-dropping-particle" : "", "parse-names" : false, "suffix" : "" }, { "dropping-particle" : "", "family" : "Niemann", "given" : "H. B.", "non-dropping-particle" : "", "parse-names" : false, "suffix" : "" }, { "dropping-particle" : "", "family" : "McNutt", "given" : "Ralph L.", "non-dropping-particle" : "", "parse-names" : false, "suffix" : "" }, { "dropping-particle" : "", "family" : "Perry", "given" : "Mark E.", "non-dropping-particle" : "", "parse-names" : false, "suffix" : "" }, { "dropping-particle" : "", "family" : "Ip", "given" : "Wing Huen", "non-dropping-particle" : "", "parse-names" : false, "suffix" : "" } ], "container-title" : "Nature", "id" : "ITEM-3", "issue" : "7254", "issued" : { "date-parts" : [ [ "2009", "7", "23" ] ] }, "page" : "487-490", "title" : "Liquid water on Enceladus from observations of ammonia and40Ar in the plume", "type" : "article-journal", "volume" : "460" }, "uris" : [ "http://www.mendeley.com/documents/?uuid=d145828b-7166-42f1-a068-eb9213026328" ] }, { "id" : "ITEM-4", "itemData" : { "DOI" : "10.1016/j.icarus.2012.06.016", "ISSN" : "00191035", "abstract" : "The properties of ammonia and ammonium compounds in cold, subsurface brines are important for understanding the behavior of outer planet icy moons. The FREZCHEM model of aqueous chemistry was primarily designed for cold temperatures and high pressures, but does not contain ammonia and ammonium compounds. We added ammonia and ammonium compounds to FREZCHEM, and explored the role of these chemistries on Enceladus and Titan, mindful of their astrobiological implications. For the new FREZCHEM version, Pitzer parameters, volumetric parameters, and equilibrium constants for the Na-K-NH4-Mg-Ca-Fe(II)-Fe(III)-Al-H-Cl-ClO4-Br-SO4-NO3-OH-HCO3-CO3-CO2-O2-CH4-NH3-Si-H2O system were developed for ammonia and ammonium compounds that cover the temperature range of 173-298K and the pressure range of 1-1000bars. Ammonia solubility was extended to 173K, where NH3\u00b72H2O and NH3\u00b7H2O precipitate, which is the lowest temperature in existing FREZCHEM versions. A subsurface \" ocean\" on Enceladus was simulated at 253K with gas pressures, 1-10bars, and with Na+,Cl-,HCO3-,CO2(g),CH4(g), and NH3(aq) that led to precipitation of ice, NaHCO3, and gas hydrates (CO2\u00b76H2O and CH4\u00b76H2O). The pH on Enceladus (Fig. 10) ranged from 5.74 to 6.76, and water activity, aw, ranged from 0.80 to 0.82, which are relatively favorable for life. A subsurface \" ocean\" on Titan was simulated with NH4+,Cl-,SO42-,CH4(g), and NH3(aq) over the temperature range of 173-273K that led to precipitation of (NH4)2SO4, ice, CH4\u00b76H2O, and NH4Cl. The CH4clathrate should float above the brine and is buoyant with respect to H2O ice, so has the potential to be a source of CH4to replenish what has been photochemically destroyed in Titan's atmosphere over time. The pH in the Titan simulation (Fig. 11) ranged from 11.24 to 18.03 (latter may not be accurate), and awranged from 0.28 to 0.72, which are relatively unfavorable for life as we know it. The Titan simulations, with total pressures of 10, 250, and 1000bars, led to similar depositions, except for ice that failed to form under 1000bars of pressure. In the past, there have been arguments for why Titan, given an early environment similar to Earth, could be a highly favorable body in our Solar System for life. But if Titan oceans are strongly alkaline with high pH whereas Enceladus' oceans have moderate pH, as simulated, the latter would seem a better environment for life as we know it. But bear in mind, caution must be exercised in quantifying the ammonia/ammonium case\u2026", "author" : [ { "dropping-particle" : "", "family" : "Marion", "given" : "Giles M.", "non-dropping-particle" : "", "parse-names" : false, "suffix" : "" }, { "dropping-particle" : "", "family" : "Kargel", "given" : "Jeffrey S.", "non-dropping-particle" : "", "parse-names" : false, "suffix" : "" }, { "dropping-particle" : "", "family" : "Catling", "given" : "David C.", "non-dropping-particle" : "", "parse-names" : false, "suffix" : "" }, { "dropping-particle" : "", "family" : "Lunine", "given" : "Jonathan I.", "non-dropping-particle" : "", "parse-names" : false, "suffix" : "" } ], "container-title" : "Icarus", "id" : "ITEM-4", "issue" : "2", "issued" : { "date-parts" : [ [ "2012", "8" ] ] }, "page" : "932-946", "title" : "Modeling ammonia\u2013ammonium aqueous chemistries in the Solar System\u2019s icy bodies", "type" : "article-journal", "volume" : "220" }, "uris" : [ "http://www.mendeley.com/documents/?uuid=971059c6-e98c-4dc5-872d-091f90b250a1" ] }, { "id" : "ITEM-5", "itemData" : { "DOI" : "10.1016/S0016-7037(03)00304-1", "ISBN" : "0016-7037", "ISSN" : "00167037", "abstract" : "Microbial processes within the ocean crust are of potential importance in controlling rates of chemical reactions and thereby affecting chemical exchange between the oceans and lithosphere. We here assess the oxidation state of altered ocean crust and estimate the magnitude of microbial biomass production that might be supported by oxidative and nonoxidative alteration. Compilations of Fe2O3, FeO, and S concentrations from DSDP/ODP drill core samples representing upper basaltic ocean crust suggest that Fe3+/\u03a3Fe increases from 0.15 \u00b1 0.05 to 0.45 \u00b1 0.15 within the first 10-20 Myr of crustal evolution. Within the same time frame 70 \u00b1 25% of primary sulfides in basalt are oxidized. With an annual production of 4.0 \u00b1 1.8 \u00d7 1015g of upper (500 \u00b1 200 m) crust and average initial concentrations of 8.0 \u00b1 1.3 wt% Fe and 0.125 \u00b1 0.020 wt% S, we estimate annual oxidation rates of 1.7 \u00b1 1.2 \u00d7 1012mol Fe and 1.1 \u00b1 0.7 \u00d7 1011mol S. We estimate that 50% of Fe oxidation may be attributed to hydrolysis, producing 4.5 \u00b1 3.0 \u00d7 1011mol H2/yr. Thermodynamic and bioenergetic calculations were used to estimate the potential chemolithoautotrophic microbial biomass production within ridge flanks. Combined, aerobic and anaerobic Fe and S oxidation may support production of up to 48 \u00b1 21 \u00d7 1010g cellular carbon (C). Hydrogen-consuming reactions may support production of a similar or larger microbial biomass if iron reduction, nitrate reduction, or hydrogen oxidation by O2(aq) are the prevailing metabolic reactions. If autotrophic sulfate reduction or methanogenesis prevail, the potential biomass production is 9 \u00b1 7 \u00d7 1010g C/yr and 3 \u00b1 2 \u00d7 1010g C/yr, respectively. Combined primary biomass production of up to \u223c1 \u00d7 1012g C/yr may be similar to that fueled by anaerobic oxidation of organic matter in deep-seated heterotrophic systems. These estimates suggest that water-rock reactions may support significant microbial life within ridge flank hydrothermal systems, These estimates suggest that water-rock reactions may support significant microbial life within ridge flank hydrothermal systems. Copyright \u00a9 2003 Elsevier Ltd.", "author" : [ { "dropping-particle" : "", "family" : "Bach", "given" : "Wolfgang", "non-dropping-particle" : "", "parse-names" : false, "suffix" : "" }, { "dropping-particle" : "", "family" : "Edwards", "given" : "Katrina J.", "non-dropping-particle" : "", "parse-names" : false, "suffix" : "" } ], "container-title" : "Geochimica et Cosmochimica Acta", "id" : "ITEM-5", "issue" : "20", "issued" : { "date-parts" : [ [ "2003", "10" ] ] }, "page" : "3871-3887", "title" : "Iron and sulfide oxidation within the basaltic ocean crust: Implications for chemolithoautotrophic microbial biomass production", "type" : "article-journal", "volume" : "67" }, "uris" : [ "http://www.mendeley.com/documents/?uuid=15f019e6-7347-4394-81ef-25fc858fc4bf" ] }, { "id" : "ITEM-6", "itemData" : { "DOI" : "10.1126/science.1121290", "ISSN" : "00368075", "PMID" : "16527970", "abstract" : "The Cassini spacecraft passed within 168.2 kilometers of the surface above the southern hemisphere at 19:55:22 universal time coordinated on 14 July 2005 during its closest approach to Enceladus. Before and after this time, a substantial atmospheric plume and coma were observed, detectable in the Ion and Neutral Mass Spectrometer (INMS) data set out to a distance of over 4000 kilometers from Enceladus. INMS data indicate that the atmospheric plume and coma are dominated by water, with significant amounts of carbon dioxide, an unidentified species with a mass-to-charge ratio of 28 daltons (either carbon monoxide or molecular nitrogen), and methane. Trace quantities (&lt;1%) of acetylene and propane also appear to be present. Ammonia is present at a level that does not exceed 0.5%. The radial and angular distributions of the gas density near the closest approach, as well as other independent evidence, suggest a significant contribution to the plume from a source centered near the south polar cap, as distinct from a separately measured more uniform and possibly global source observed on the outbound leg of the flyby.", "author" : [ { "dropping-particle" : "", "family" : "Waite", "given" : "J. Hunter", "non-dropping-particle" : "", "parse-names" : false, "suffix" : "" }, { "dropping-particle" : "", "family" : "Combi", "given" : "Michael R.", "non-dropping-particle" : "", "parse-names" : false, "suffix" : "" }, { "dropping-particle" : "", "family" : "Ip", "given" : "Wing Huen", "non-dropping-particle" : "", "parse-names" : false, "suffix" : "" }, { "dropping-particle" : "", "family" : "Cravens", "given" : "Thomas E.", "non-dropping-particle" : "", "parse-names" : false, "suffix" : "" }, { "dropping-particle" : "", "family" : "McNutt", "given" : "Ralph L.", "non-dropping-particle" : "", "parse-names" : false, "suffix" : "" }, { "dropping-particle" : "", "family" : "Kasprzak", "given" : "Wayne", "non-dropping-particle" : "", "parse-names" : false, "suffix" : "" }, { "dropping-particle" : "V.", "family" : "Yelle", "given" : "Roger", "non-dropping-particle" : "", "parse-names" : false, "suffix" : "" }, { "dropping-particle" : "", "family" : "Luhmann", "given" : "Janet", "non-dropping-particle" : "", "parse-names" : false, "suffix" : "" }, { "dropping-particle" : "", "family" : "Niemann", "given" : "H. B.", "non-dropping-particle" : "", "parse-names" : false, "suffix" : "" }, { "dropping-particle" : "", "family" : "Gell", "given" : "David", "non-dropping-particle" : "", "parse-names" : false, "suffix" : "" }, { "dropping-particle" : "", "family" : "Magee", "given" : "Brian A.", "non-dropping-particle" : "", "parse-names" : false, "suffix" : "" }, { "dropping-particle" : "", "family" : "Fletcher", "given" : "Greg", "non-dropping-particle" : "", "parse-names" : false, "suffix" : "" }, { "dropping-particle" : "", "family" : "Lunine", "given" : "Jonathan I.", "non-dropping-particle" : "", "parse-names" : false, "suffix" : "" }, { "dropping-particle" : "", "family" : "Tseng", "given" : "Wei Ling", "non-dropping-particle" : "", "parse-names" : false, "suffix" : "" } ], "container-title" : "Science", "id" : "ITEM-6", "issue" : "5766", "issued" : { "date-parts" : [ [ "2006" ] ] }, "page" : "1419-1422", "title" : "Cassini ion and neutral mass spectrometer: Enceladus plume composition and structure", "type" : "article-journal", "volume" : "311" }, "uris" : [ "http://www.mendeley.com/documents/?uuid=3df75952-1e04-4ba0-bbf7-be0fa141e722" ] } ], "mendeley" : { "formattedCitation" : "(Bach and Edwards, 2003; Glein et al., 2015; Marion et al., 2012; Postberg et al., 2009; Waite et al., 2006, 2009)", "plainTextFormattedCitation" : "(Bach and Edwards, 2003; Glein et al., 2015; Marion et al., 2012; Postberg et al., 2009; Waite et al., 2006, 2009)", "previouslyFormattedCitation" : "(Bach and Edwards, 2003; Glein et al., 2015; Marion et al., 2012; Postberg et al., 2009; Waite et al., 2006, 2009)"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Bach and Edwards, 2003; Glein et al., 2015; Marion et al., 2012; Postberg et al., 2009; Waite et al., 2006, 2009)</w:t>
            </w:r>
            <w:r w:rsidRPr="00562927">
              <w:rPr>
                <w:rFonts w:ascii="Times New Roman" w:hAnsi="Times New Roman" w:cs="Times New Roman"/>
              </w:rPr>
              <w:fldChar w:fldCharType="end"/>
            </w:r>
          </w:p>
        </w:tc>
      </w:tr>
      <w:tr w:rsidR="00946E0D" w:rsidRPr="00562927" w:rsidTr="00240F99">
        <w:tc>
          <w:tcPr>
            <w:tcW w:w="2358"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Europa</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4</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icarus.2003.11.026", "ISBN" : "00191035", "ISSN" : "00191035", "abstract" : "A 100 km deep liquid water ocean probably underlies the icy exterior of Jupiter's satellite Europa. The long-term persistence of a liquid ocean beneath an ice shell presents a thermal conundrum: Is the temperature of the ocean equal to the freezing point of water at the bottom of the ice shell, or is it equal to the somewhat warmer temperature at which water attains its maximum density? We argue that most of the ocean is at the temperature of maximum density and that the bulk of the vigorously convecting ocean is separated from the bottom of the ice shell by a thin \"stratosphere\" of stably stratified water which is at the freezing point, and therefore buoyant. If Europa's subsurface water ocean is warm, it could explain the widespread geologic evidence for apparent melt-through events observed on its surface and may constrain the overall age of its surface. \u00a9 2003 Elsevier Inc. All rights reserved.", "author" : [ { "dropping-particle" : "", "family" : "Melosh", "given" : "H. J.", "non-dropping-particle" : "", "parse-names" : false, "suffix" : "" }, { "dropping-particle" : "", "family" : "Ekholm", "given" : "A. G.", "non-dropping-particle" : "", "parse-names" : false, "suffix" : "" }, { "dropping-particle" : "", "family" : "Showman", "given" : "A. P.", "non-dropping-particle" : "", "parse-names" : false, "suffix" : "" }, { "dropping-particle" : "", "family" : "Lorenz", "given" : "Ralph D.", "non-dropping-particle" : "", "parse-names" : false, "suffix" : "" } ], "container-title" : "Icarus", "id" : "ITEM-1", "issue" : "2", "issued" : { "date-parts" : [ [ "2004", "4", "1" ] ] }, "page" : "498-502", "publisher" : "Academic Press", "title" : "The temperature of Europa's subsurface water ocean", "type" : "article-journal", "volume" : "168" }, "uris" : [ "http://www.mendeley.com/documents/?uuid=e37ee986-9827-305a-8c55-c878e134d1b0" ] }, { "id" : "ITEM-2", "itemData" : { "DOI" : "10.1029/2005gl022375", "ISSN" : "0094-8276", "author" : [ { "dropping-particle" : "", "family" : "Lowell", "given" : "Robert P.", "non-dropping-particle" : "", "parse-names" : false, "suffix" : "" } ], "container-title" : "Geophysical Research Letters", "id" : "ITEM-2", "issue" : "5", "issued" : { "date-parts" : [ [ "2005" ] ] }, "title" : "Hydrothermal systems on Europa", "type" : "article-journal", "volume" : "32" }, "uris" : [ "http://www.mendeley.com/documents/?uuid=8c9be589-64f2-4638-8436-ccd9258845d8" ] }, { "id" : "ITEM-3", "itemData" : { "DOI" : "10.1038/nature10608", "ISBN" : "0028-0836", "ISSN" : "00280836", "PMID" : "22089135", "abstract" : "Europa, the innermost icy satellite of Jupiter, has a tortured young surface and sustains a liquid water ocean below an ice shell of highly debated thickness. Quasi-circular areas of ice disruption called chaos terrains are unique to Europa, and both their formation and the ice-shell thickness depend on Europa's thermal state. No model so far has been able to explain why features such as Conamara Chaos stand above surrounding terrain and contain matrix domes. Melt-through of a thin (few-kilometre) shell is thermodynamically improbable and cannot raise the ice. The buoyancy of material rising as either plumes of warm, pure ice called diapirs or convective cells in a thick (&gt;10 kilometres) shell is insufficient to produce the observed chaos heights, and no single plume can create matrix domes. Here we report an analysis of archival data from Europa, guided by processes observed within Earth's subglacial volcanoes and ice shelves. The data suggest that chaos terrains form above liquid water lenses perched within the ice shell as shallow as 3 kilometres. Our results suggest that ice-water interactions and freeze-out give rise to the diverse morphologies and topography of chaos terrains. The sunken topography of Thera Macula indicates that Europa is actively resurfacing over a lens comparable in volume to the Great Lakes in North America.", "author" : [ { "dropping-particle" : "", "family" : "Schmidt", "given" : "B. E.", "non-dropping-particle" : "", "parse-names" : false, "suffix" : "" }, { "dropping-particle" : "", "family" : "Blankenship", "given" : "D. D.", "non-dropping-particle" : "", "parse-names" : false, "suffix" : "" }, { "dropping-particle" : "", "family" : "Patterson", "given" : "G. W.", "non-dropping-particle" : "", "parse-names" : false, "suffix" : "" }, { "dropping-particle" : "", "family" : "Schenk", "given" : "P. M.", "non-dropping-particle" : "", "parse-names" : false, "suffix" : "" } ], "container-title" : "Nature", "id" : "ITEM-3", "issue" : "7374", "issued" : { "date-parts" : [ [ "2011" ] ] }, "page" : "502-505", "publisher" : "Nature Publishing Group", "title" : "Active formation of 'chaos terrain' over shallow subsurface water on Europa", "type" : "article-journal", "volume" : "479" }, "uris" : [ "http://www.mendeley.com/documents/?uuid=a5cb0db3-2bc6-4118-9b41-d834f095cca7" ] }, { "id" : "ITEM-4", "itemData" : { "DOI" : "10.1126/science.286.5437.97", "ISBN" : "0036-8075", "ISSN" : "00368075", "PMID" : "10506568", "abstract" : "A comparison of laboratory spectra with Galileo data indicates that hydrated sulfuric acid is present and is a major component of Europa's surface. In addition, this moon's visually dark surface material, which spatially correlates with the sulfuric acid concentration, is identified as radiolytically altered sulfur polymers. Radiolysis of the surface by magnetospheric plasma bombardment continuously cycles sulfur between three forms: sulfuric acid, sulfur dioxide, and sulfur polymers, with sulfuric acid being about 50 times as abundant as the other forms. Enhanced sulfuric acid concentrations are found in Europa's geologically young terrains, suggesting that low-temperature, liquid sulfuric acid may influence geological processes.", "author" : [ { "dropping-particle" : "", "family" : "Carlson", "given" : "Robert W.", "non-dropping-particle" : "", "parse-names" : false, "suffix" : "" }, { "dropping-particle" : "", "family" : "Johnson", "given" : "R. E.", "non-dropping-particle" : "", "parse-names" : false, "suffix" : "" }, { "dropping-particle" : "", "family" : "Anderson", "given" : "Mark S.", "non-dropping-particle" : "", "parse-names" : false, "suffix" : "" } ], "container-title" : "Science", "id" : "ITEM-4", "issue" : "5437", "issued" : { "date-parts" : [ [ "1999", "10", "1" ] ] }, "page" : "97-99", "title" : "Sulfuric Acid on Europa and the Radiolytic Sulfur Cycle", "type" : "article-journal", "volume" : "286" }, "uris" : [ "http://www.mendeley.com/documents/?uuid=cf0408f3-6f70-4afa-b628-0b2c55c4cf2e" ] }, { "id" : "ITEM-5", "itemData" : { "DOI" : "10.1006/icar.2000.6471", "ISBN" : "0019-1035", "ISSN" : "00191035", "abstract" : "We have considered a wide array of scenarios for Europa's chemical evolution in an attempt to explain the presence of ice and hydrated materials on its surface and to understand the physical and chemical nature of any ocean that may lie below. We postulate that, following formation of the jovian system, the europan evolutionary sequence has as its major links: (a) initial carbonaceous chondrite rock, (b) global primordial aqueous differentiation and formation of an impure primordial hydrous crust, (c) brine evolution and intracrustal differentiation, (d) degassing of Europa's mantle and gas venting, (e) hydrothermal processes, and (f) chemical surface alteration. Our models were developed in the context of constraints provided by Galileo imaging, near infrared reflectance spectroscopy, and gravity and magnetometer data. Low-temperature aqueous differentiation from a carbonaceous CI or CM chondrite precursor, without further chemical processing, would result in a crust/ocean enriched in magnesium sulfate and sodium sulfate, consistent with Galileo spectroscopy. Within the bounds of this simple model, a wide range of possible layered structures may result; the final state depends on the details of intracrustal differentiation. Devolatilization of the rocky mantle and hydrothermal brine reactions could have produced very different ocean/crust compositions, e.g., an ocean/crust of sodium carbonate or sulfuric acid, or a crust containing abundant clathrate hydrates. Realistic chemical-physical evolution scenarios differ greatly in detailed predictions, but they generally call for a highly impure and chemically layered crust. Some of these models could lead also to lateral chemical heterogeneities by diapiric upwellings and/or cryovolcanism. We describe some plausible geological consequences of the physical-chemical structures predicted from these scenarios. These predicted consequences and observed aspects of Europa's geology may serve as a basis for further analys is and discrimination among several alternative scenarios. Most chemical pathways could support viable ecosystems based on analogy with the metabolic and physiological versatility of terrestrial microorganisms. \u00a9 2000 Academic Press.", "author" : [ { "dropping-particle" : "", "family" : "Kargel", "given" : "Jeffrey S.", "non-dropping-particle" : "", "parse-names" : false, "suffix" : "" }, { "dropping-particle" : "", "family" : "Kaye", "given" : "Jonathan Z.", "non-dropping-particle" : "", "parse-names" : false, "suffix" : "" }, { "dropping-particle" : "", "family" : "Head", "given" : "James W.", "non-dropping-particle" : "", "parse-names" : false, "suffix" : "" }, { "dropping-particle" : "", "family" : "Marion", "given" : "Giles M.", "non-dropping-particle" : "", "parse-names" : false, "suffix" : "" }, { "dropping-particle" : "", "family" : "Sassen", "given" : "Roger", "non-dropping-particle" : "", "parse-names" : false, "suffix" : "" }, { "dropping-particle" : "", "family" : "Crowley", "given" : "James K.", "non-dropping-particle" : "", "parse-names" : false, "suffix" : "" }, { "dropping-particle" : "", "family" : "Ballesteros", "given" : "Olga Prieto", "non-dropping-particle" : "", "parse-names" : false, "suffix" : "" }, { "dropping-particle" : "", "family" : "Grant", "given" : "Steven A.", "non-dropping-particle" : "", "parse-names" : false, "suffix" : "" }, { "dropping-particle" : "", "family" : "Hogenboom", "given" : "David L.", "non-dropping-particle" : "", "parse-names" : false, "suffix" : "" } ], "container-title" : "Icarus", "id" : "ITEM-5", "issue" : "1", "issued" : { "date-parts" : [ [ "2000" ] ] }, "page" : "226-265", "title" : "Europa's Crust and Ocean: Origin, Composition, and the Prospects for Life", "type" : "article-journal", "volume" : "148" }, "uris" : [ "http://www.mendeley.com/documents/?uuid=9826059c-204e-4ab0-a563-2c62e844066a" ] }, { "id" : "ITEM-6", "itemData" : { "DOI" : "10.1016/S0016-7037(03)00304-1", "ISBN" : "0016-7037", "ISSN" : "00167037", "abstract" : "Microbial processes within the ocean crust are of potential importance in controlling rates of chemical reactions and thereby affecting chemical exchange between the oceans and lithosphere. We here assess the oxidation state of altered ocean crust and estimate the magnitude of microbial biomass production that might be supported by oxidative and nonoxidative alteration. Compilations of Fe2O3, FeO, and S concentrations from DSDP/ODP drill core samples representing upper basaltic ocean crust suggest that Fe3+/\u03a3Fe increases from 0.15 \u00b1 0.05 to 0.45 \u00b1 0.15 within the first 10-20 Myr of crustal evolution. Within the same time frame 70 \u00b1 25% of primary sulfides in basalt are oxidized. With an annual production of 4.0 \u00b1 1.8 \u00d7 1015g of upper (500 \u00b1 200 m) crust and average initial concentrations of 8.0 \u00b1 1.3 wt% Fe and 0.125 \u00b1 0.020 wt% S, we estimate annual oxidation rates of 1.7 \u00b1 1.2 \u00d7 1012mol Fe and 1.1 \u00b1 0.7 \u00d7 1011mol S. We estimate that 50% of Fe oxidation may be attributed to hydrolysis, producing 4.5 \u00b1 3.0 \u00d7 1011mol H2/yr. Thermodynamic and bioenergetic calculations were used to estimate the potential chemolithoautotrophic microbial biomass production within ridge flanks. Combined, aerobic and anaerobic Fe and S oxidation may support production of up to 48 \u00b1 21 \u00d7 1010g cellular carbon (C). Hydrogen-consuming reactions may support production of a similar or larger microbial biomass if iron reduction, nitrate reduction, or hydrogen oxidation by O2(aq) are the prevailing metabolic reactions. If autotrophic sulfate reduction or methanogenesis prevail, the potential biomass production is 9 \u00b1 7 \u00d7 1010g C/yr and 3 \u00b1 2 \u00d7 1010g C/yr, respectively. Combined primary biomass production of up to \u223c1 \u00d7 1012g C/yr may be similar to that fueled by anaerobic oxidation of organic matter in deep-seated heterotrophic systems. These estimates suggest that water-rock reactions may support significant microbial life within ridge flank hydrothermal systems, These estimates suggest that water-rock reactions may support significant microbial life within ridge flank hydrothermal systems. Copyright \u00a9 2003 Elsevier Ltd.", "author" : [ { "dropping-particle" : "", "family" : "Bach", "given" : "Wolfgang", "non-dropping-particle" : "", "parse-names" : false, "suffix" : "" }, { "dropping-particle" : "", "family" : "Edwards", "given" : "Katrina J.", "non-dropping-particle" : "", "parse-names" : false, "suffix" : "" } ], "container-title" : "Geochimica et Cosmochimica Acta", "id" : "ITEM-6", "issue" : "20", "issued" : { "date-parts" : [ [ "2003", "10" ] ] }, "page" : "3871-3887", "title" : "Iron and sulfide oxidation within the basaltic ocean crust: Implications for chemolithoautotrophic microbial biomass production", "type" : "article-journal", "volume" : "67" }, "uris" : [ "http://www.mendeley.com/documents/?uuid=15f019e6-7347-4394-81ef-25fc858fc4bf" ] }, { "id" : "ITEM-7", "itemData" : { "DOI" : "10.1002/2016GL068547", "ISSN" : "00948276", "author" : [ { "dropping-particle" : "", "family" : "Vance", "given" : "S. D.", "non-dropping-particle" : "", "parse-names" : false, "suffix" : "" }, { "dropping-particle" : "", "family" : "Hand", "given" : "Kevin P.", "non-dropping-particle" : "", "parse-names" : false, "suffix" : "" }, { "dropping-particle" : "", "family" : "Pappalardo", "given" : "R. T.", "non-dropping-particle" : "", "parse-names" : false, "suffix" : "" } ], "container-title" : "Geophysical Research Letters", "id" : "ITEM-7", "issue" : "10", "issued" : { "date-parts" : [ [ "2016", "5", "28" ] ] }, "page" : "4871-4879", "title" : "Geophysical controls of chemical disequilibria in Europa", "type" : "article-journal", "volume" : "43" }, "uris" : [ "http://www.mendeley.com/documents/?uuid=57477826-af16-4267-b8e2-014e79af1cb5" ] }, { "id" : "ITEM-8", "itemData" : { "DOI" : "10.1016/j.lithos.2005.12.014", "ISBN" : "00244937", "ISSN" : "00244937", "abstract" : "The bulk Fe2O3contents and inter-mineral distributions of Fe3+were investigated in a suite of samples from several orogenic lherzolite massifs, including Beni Bousera (Morocco), Ronda (Spain) and Lherz (France). Ferric iron contents were determined for each phase by M\u00f6ssbauer spectroscopy and these results were combined with microprobe data and modal abundances to determine the bulk Fe2O3contents. The notion that Fe3+is moderately incompatible during partial melting in the mantle is supported by the observed decrease in bulk Fe2O3content with increasing MgO, as well as by the generally lower Fe3+content of clinopyroxene in samples with low modal abundances of this phase. The partitioning of Fe3+between orthopyroxene and clinopyroxene is consistent with literature data for spinel peridotite xenoliths. The partitioning of Fe3+between clinopyroxene and spinel is composition dependent, changing with the Cr/Al of spinel. Thus partitioning is expected to be different in the spinel peridotite and plagioclase peridotite facies of the upper mantle. The f{hook}O2of orogenic massifs varies over several log units relative to the FMQ buffer. The values recorded by spinel-based and clinopyroxene-based oxygen barometry are generally comparable, indicating redox equilibrium between these two phases even at the relatively low temperature conditions existing in parts of the lithospheric mantle. Calculated bulk Fe2O3contents range from 0.03 to 0.27 wt.%. The combination of modal abundance and major element composition means that orthopyroxene is a major contributor to the bulk Fe2O3budget of peridotites, although clinopyroxene and spinel are much richer in Fe3+on a per formula unit basis. Residual Cr-rich spinel is the dominant source of Fe3+in plagioclase peridotites. In terms of the geochemical behaviour of Fe3+, it can be concluded that orogenic peridotites exhibit essentially the same behaviour as spinel peridotite xenoliths. In terms of the controlling factors of f{hook}O2in the upper mantle, our data set records a certain degree of decoupling of f{hook}O2from whole rock Fe2O3content, even if a correlation between these two parameters is generally apparent. This decoupling is because, whereas both whole rock Fe2O3content and f{hook}O2are influenced by partial melting and melt extraction, additional processes such as metasomatism and phase changes can effectively reset f{hook}O2without always causing a concomitant change in bulk Fe2O3content. Modelling the oxidation o\u2026", "author" : [ { "dropping-particle" : "", "family" : "Woodland", "given" : "A. B.", "non-dropping-particle" : "", "parse-names" : false, "suffix" : "" }, { "dropping-particle" : "", "family" : "Kornprobst", "given" : "J.", "non-dropping-particle" : "", "parse-names" : false, "suffix" : "" }, { "dropping-particle" : "", "family" : "Tabit", "given" : "A.", "non-dropping-particle" : "", "parse-names" : false, "suffix" : "" } ], "container-title" : "Lithos", "id" : "ITEM-8", "issue" : "1-2", "issued" : { "date-parts" : [ [ "2006", "6", "1" ] ] }, "page" : "222-241", "publisher" : "Elsevier", "title" : "Ferric iron in orogenic lherzolite massifs and controls of oxygen fugacity in the upper mantle", "type" : "article-journal", "volume" : "89" }, "uris" : [ "http://www.mendeley.com/documents/?uuid=6e6dc9ba-c33b-3943-81da-8b10646dc963" ] } ], "mendeley" : { "formattedCitation" : "(Bach and Edwards, 2003; Carlson et al., 1999; Kargel et al., 2000; Lowell, 2005; Melosh et al., 2004; Schmidt et al., 2011; Vance et al., 2016; Woodland et al., 2006)", "plainTextFormattedCitation" : "(Bach and Edwards, 2003; Carlson et al., 1999; Kargel et al., 2000; Lowell, 2005; Melosh et al., 2004; Schmidt et al., 2011; Vance et al., 2016; Woodland et al., 2006)", "previouslyFormattedCitation" : "(Bach and Edwards, 2003; Carlson et al., 1999; Kargel et al., 2000; Lowell, 2005; Melosh et al., 2004; Schmidt et al., 2011; Vance et al., 2016; Woodland et al., 2006)"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Bach and Edwards, 2003; Carlson et al., 1999; Kargel et al., 2000; Lowell, 2005; Melosh et al., 2004; Schmidt et al., 2011; Vance et al., 2016; Woodland et al., 2006)</w:t>
            </w:r>
            <w:r w:rsidRPr="00562927">
              <w:rPr>
                <w:rFonts w:ascii="Times New Roman" w:hAnsi="Times New Roman" w:cs="Times New Roman"/>
              </w:rPr>
              <w:fldChar w:fldCharType="end"/>
            </w:r>
          </w:p>
        </w:tc>
      </w:tr>
      <w:tr w:rsidR="00946E0D" w:rsidRPr="00562927" w:rsidTr="00240F99">
        <w:tc>
          <w:tcPr>
            <w:tcW w:w="2358" w:type="dxa"/>
            <w:tcBorders>
              <w:bottom w:val="single" w:sz="4" w:space="0" w:color="auto"/>
            </w:tcBorders>
          </w:tcPr>
          <w:p w:rsidR="00946E0D" w:rsidRPr="00562927" w:rsidRDefault="00946E0D" w:rsidP="00240F99">
            <w:pPr>
              <w:rPr>
                <w:rFonts w:ascii="Times New Roman" w:hAnsi="Times New Roman" w:cs="Times New Roman"/>
              </w:rPr>
            </w:pPr>
            <w:r w:rsidRPr="00562927">
              <w:rPr>
                <w:rFonts w:ascii="Times New Roman" w:hAnsi="Times New Roman" w:cs="Times New Roman"/>
              </w:rPr>
              <w:t>Titan</w:t>
            </w:r>
          </w:p>
        </w:tc>
        <w:tc>
          <w:tcPr>
            <w:tcW w:w="1003" w:type="dxa"/>
            <w:tcBorders>
              <w:bottom w:val="single" w:sz="4" w:space="0" w:color="auto"/>
            </w:tcBorders>
          </w:tcPr>
          <w:p w:rsidR="00946E0D" w:rsidRPr="00562927" w:rsidRDefault="00946E0D" w:rsidP="00240F99">
            <w:pPr>
              <w:rPr>
                <w:rFonts w:ascii="Times New Roman" w:hAnsi="Times New Roman" w:cs="Times New Roman"/>
              </w:rPr>
            </w:pPr>
            <w:r w:rsidRPr="00562927">
              <w:rPr>
                <w:rFonts w:ascii="Times New Roman" w:hAnsi="Times New Roman" w:cs="Times New Roman"/>
              </w:rPr>
              <w:t>5</w:t>
            </w:r>
          </w:p>
        </w:tc>
        <w:tc>
          <w:tcPr>
            <w:tcW w:w="5927" w:type="dxa"/>
            <w:tcBorders>
              <w:bottom w:val="single" w:sz="4" w:space="0" w:color="auto"/>
            </w:tcBorders>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icarus.2012.06.016", "ISSN" : "00191035", "abstract" : "The properties of ammonia and ammonium compounds in cold, subsurface brines are important for understanding the behavior of outer planet icy moons. The FREZCHEM model of aqueous chemistry was primarily designed for cold temperatures and high pressures, but does not contain ammonia and ammonium compounds. We added ammonia and ammonium compounds to FREZCHEM, and explored the role of these chemistries on Enceladus and Titan, mindful of their astrobiological implications. For the new FREZCHEM version, Pitzer parameters, volumetric parameters, and equilibrium constants for the Na-K-NH4-Mg-Ca-Fe(II)-Fe(III)-Al-H-Cl-ClO4-Br-SO4-NO3-OH-HCO3-CO3-CO2-O2-CH4-NH3-Si-H2O system were developed for ammonia and ammonium compounds that cover the temperature range of 173-298K and the pressure range of 1-1000bars. Ammonia solubility was extended to 173K, where NH3\u00b72H2O and NH3\u00b7H2O precipitate, which is the lowest temperature in existing FREZCHEM versions. A subsurface \" ocean\" on Enceladus was simulated at 253K with gas pressures, 1-10bars, and with Na+,Cl-,HCO3-,CO2(g),CH4(g), and NH3(aq) that led to precipitation of ice, NaHCO3, and gas hydrates (CO2\u00b76H2O and CH4\u00b76H2O). The pH on Enceladus (Fig. 10) ranged from 5.74 to 6.76, and water activity, aw, ranged from 0.80 to 0.82, which are relatively favorable for life. A subsurface \" ocean\" on Titan was simulated with NH4+,Cl-,SO42-,CH4(g), and NH3(aq) over the temperature range of 173-273K that led to precipitation of (NH4)2SO4, ice, CH4\u00b76H2O, and NH4Cl. The CH4clathrate should float above the brine and is buoyant with respect to H2O ice, so has the potential to be a source of CH4to replenish what has been photochemically destroyed in Titan's atmosphere over time. The pH in the Titan simulation (Fig. 11) ranged from 11.24 to 18.03 (latter may not be accurate), and awranged from 0.28 to 0.72, which are relatively unfavorable for life as we know it. The Titan simulations, with total pressures of 10, 250, and 1000bars, led to similar depositions, except for ice that failed to form under 1000bars of pressure. In the past, there have been arguments for why Titan, given an early environment similar to Earth, could be a highly favorable body in our Solar System for life. But if Titan oceans are strongly alkaline with high pH whereas Enceladus' oceans have moderate pH, as simulated, the latter would seem a better environment for life as we know it. But bear in mind, caution must be exercised in quantifying the ammonia/ammonium case\u2026", "author" : [ { "dropping-particle" : "", "family" : "Marion", "given" : "Giles M.", "non-dropping-particle" : "", "parse-names" : false, "suffix" : "" }, { "dropping-particle" : "", "family" : "Kargel", "given" : "Jeffrey S.", "non-dropping-particle" : "", "parse-names" : false, "suffix" : "" }, { "dropping-particle" : "", "family" : "Catling", "given" : "David C.", "non-dropping-particle" : "", "parse-names" : false, "suffix" : "" }, { "dropping-particle" : "", "family" : "Lunine", "given" : "Jonathan I.", "non-dropping-particle" : "", "parse-names" : false, "suffix" : "" } ], "container-title" : "Icarus", "id" : "ITEM-1", "issue" : "2", "issued" : { "date-parts" : [ [ "2012", "8" ] ] }, "page" : "932-946", "title" : "Modeling ammonia\u2013ammonium aqueous chemistries in the Solar System\u2019s icy bodies", "type" : "article-journal", "volume" : "220" }, "uris" : [ "http://www.mendeley.com/documents/?uuid=971059c6-e98c-4dc5-872d-091f90b250a1" ] }, { "id" : "ITEM-2", "itemData" : { "DOI" : "10.1016/j.icarus.2006.09.016", "ISSN" : "00191035", "abstract" : "We have investigated the abundances of Titan's stratospheric oxygen compounds using 0.5 cm-1 resolution spectra from the Composite Infrared Spectrometer on the Cassini orbiter. The CO abundance was derived for several observations of far-infrared nadir spectra, taken at a range of latitudes (75\u00b0 S-35\u00b0 N) and emission angles (0\u00b0-60\u00b0), using rotational lines that have not been analysed before the arrival of Cassini at Saturn. The derived volume mixing ratios for the different observations are mutually consistent regardless of latitude. The weighted mean CO volume mixing ratio is 47 \u00b1 8 ppm if CO is assumed to be uniform with latitude. H2O could not be detected and an upper limit of 0.9 ppb was determined. CO2 abundances derived from mid-infrared nadir spectra show no significant latitudinal variations, with typical values of 16 \u00b1 2 ppb. Mid-infrared limb spectra at 55\u00b0 S were used to constrain the vertical profile of CO2 for the first time. A vertical CO2 profile that is constant above the condensation level at a volume mixing ratio of 15 ppb reproduces the limb spectra very well below 200 km. This is consistent with the long chemical lifetime of CO2 in Titan's stratosphere. Above 200 km the CO2 volume mixing ratio is not well constrained and an increase with altitude cannot be ruled out there. \u00a9 2006 Elsevier Inc. All rights reserved.", "author" : [ { "dropping-particle" : "", "family" : "Kok", "given" : "R.", "non-dropping-particle" : "de", "parse-names" : false, "suffix" : "" }, { "dropping-particle" : "", "family" : "Irwin", "given" : "P. G. J.", "non-dropping-particle" : "", "parse-names" : false, "suffix" : "" }, { "dropping-particle" : "", "family" : "Teanby", "given" : "N. A.", "non-dropping-particle" : "", "parse-names" : false, "suffix" : "" }, { "dropping-particle" : "", "family" : "Lellouch", "given" : "E.", "non-dropping-particle" : "", "parse-names" : false, "suffix" : "" }, { "dropping-particle" : "", "family" : "B\u00e9zard", "given" : "B.", "non-dropping-particle" : "", "parse-names" : false, "suffix" : "" }, { "dropping-particle" : "", "family" : "Vinatier", "given" : "S.", "non-dropping-particle" : "", "parse-names" : false, "suffix" : "" }, { "dropping-particle" : "", "family" : "Nixon", "given" : "C. A.", "non-dropping-particle" : "", "parse-names" : false, "suffix" : "" }, { "dropping-particle" : "", "family" : "Fletcher", "given" : "L.", "non-dropping-particle" : "", "parse-names" : false, "suffix" : "" }, { "dropping-particle" : "", "family" : "Howett", "given" : "C.", "non-dropping-particle" : "", "parse-names" : false, "suffix" : "" }, { "dropping-particle" : "", "family" : "Calcutt", "given" : "S. B.", "non-dropping-particle" : "", "parse-names" : false, "suffix" : "" }, { "dropping-particle" : "", "family" : "Bowles", "given" : "N. E.", "non-dropping-particle" : "", "parse-names" : false, "suffix" : "" }, { "dropping-particle" : "", "family" : "Flasar", "given" : "F. M.", "non-dropping-particle" : "", "parse-names" : false, "suffix" : "" }, { "dropping-particle" : "", "family" : "Taylor", "given" : "F. W.", "non-dropping-particle" : "", "parse-names" : false, "suffix" : "" } ], "container-title" : "Icarus", "id" : "ITEM-2", "issue" : "2", "issued" : { "date-parts" : [ [ "2007" ] ] }, "page" : "354-363", "title" : "Oxygen compounds in Titan's stratosphere as observed by Cassini CIRS", "type" : "article-journal", "volume" : "186" }, "uris" : [ "http://www.mendeley.com/documents/?uuid=1d1363b4-07c2-40a3-a69d-14c85b2c2b3c" ] }, { "id" : "ITEM-3", "itemData" : { "DOI" : "10.1088/0004-637X/707/2/L128", "ISSN" : "15384357", "abstract" : "Hundreds of radar-dark patches interpreted as lakes have been discovered in the north and south polar regions of Titan. We have estimated the composition of these lakes by using the direct abundance measurements from the Gas Chromatograph Mass Spectrometer (GCMS) aboard the Huygens probe and recent photochemical models based on the vertical temperature profile derived by the Huygens Atmospheric Structure Instrument (HASI). Thermodynamic equilibrium is assumed between the atmosphere and the lakes, which are also considered as nonideal solutions. We find that the main constituents of the lakes are ethane (C2H6) (~76-79%), propane (C3H8) (~7-8%), methane (CH4) (~5-10%), hydrogen cyanide (HCN) (~2-3%), butene (C4H8) (~1%), butane (C4H10) (~1%) and acetylene (C2H2) (~1%). The calculated composition of lakes is then substantially different from what has been expected from models elaborated prior to the exploration of Titan by the Cassini-Huygens spacecraft.", "author" : [ { "dropping-particle" : "", "family" : "Cordier", "given" : "Daniel", "non-dropping-particle" : "", "parse-names" : false, "suffix" : "" }, { "dropping-particle" : "", "family" : "Mousis", "given" : "Olivier", "non-dropping-particle" : "", "parse-names" : false, "suffix" : "" }, { "dropping-particle" : "", "family" : "Lunine", "given" : "Jonathan I.", "non-dropping-particle" : "", "parse-names" : false, "suffix" : "" }, { "dropping-particle" : "", "family" : "Lavvas", "given" : "Panayotis", "non-dropping-particle" : "", "parse-names" : false, "suffix" : "" }, { "dropping-particle" : "", "family" : "Vuitton", "given" : "V\u00e9ronique", "non-dropping-particle" : "", "parse-names" : false, "suffix" : "" } ], "container-title" : "Astrophysical Journal", "id" : "ITEM-3", "issue" : "2 PART 2", "issued" : { "date-parts" : [ [ "2009" ] ] }, "title" : "An estimate of the chemical composition of titan's lakes", "type" : "article-journal", "volume" : "707" }, "uris" : [ "http://www.mendeley.com/documents/?uuid=11c43ad9-8d32-44be-8800-b6bc2c7a050a" ] }, { "id" : "ITEM-4", "itemData" : { "DOI" : "10.1088/2041-8205/768/1/L23", "ISSN" : "20418205", "author" : [ { "dropping-particle" : "", "family" : "Cordier", "given" : "Daniel", "non-dropping-particle" : "", "parse-names" : false, "suffix" : "" }, { "dropping-particle" : "", "family" : "Mousis", "given" : "Olivier", "non-dropping-particle" : "", "parse-names" : false, "suffix" : "" }, { "dropping-particle" : "", "family" : "Lunine", "given" : "Jonathan I.", "non-dropping-particle" : "", "parse-names" : false, "suffix" : "" }, { "dropping-particle" : "", "family" : "Lavvas", "given" : "Panayotis", "non-dropping-particle" : "", "parse-names" : false, "suffix" : "" }, { "dropping-particle" : "", "family" : "Vuitton", "given" : "V\u00e9ronique", "non-dropping-particle" : "", "parse-names" : false, "suffix" : "" } ], "container-title" : "Astrophysical Journal Letters", "id" : "ITEM-4", "issue" : "1", "issued" : { "date-parts" : [ [ "2013", "4", "19" ] ] }, "page" : "L23", "title" : "Erratum: An estimate of the chemical composition of titan's lakes (Astrophysical Journal Letters (2009) 707 (L128))", "type" : "article-journal", "volume" : "768" }, "uris" : [ "http://www.mendeley.com/documents/?uuid=86d7394b-6a4a-49da-8314-6b59b4351f98" ] }, { "id" : "ITEM-5", "itemData" : { "DOI" : "10.1086/507467", "ISSN" : "0004-637X", "abstract" : "Titan's atmosphere is unique because dissociation of N 2 and CH 4 , the primary atmospheric constituents, provides the H, C, and N atoms necessary for the synthesis of complex organic molecules. The first steps in the synthesis of organic molecules occur in the upper atmosphere where energetic photons and electrons dissociate N 2 and CH 4 . We determine the abundance of a suite of nitrogen-bearing molecules in Titan's upper atmosphere through analysis of measurements of the ionospheric composition made by the Ion Neutral Mass Spectrometer (INMS) on the Cassini spacecraft. We show that the density of ions in Titan's upper atmosphere depends closely on the composition of the neutral atmosphere and that, for many species, measurement of associated ions coupled with simple chemical models provides the most sensitive determination of their abundance. With this technique we determine the densities of C 2 H 4 , C 4 H 2 , HCN, HC 3 N, CH 3 CN, NH 3 , C 2 H 3 CN, C 2 H 5 CN, and CH 2 NH. The latter four species have not previously been detected in the gas phase on Titan, and none of these species have been accurately measured in the upper atmosphere. The presence of these species implies that nitrogen chemistry on Titan is more extensive than previously realized.", "author" : [ { "dropping-particle" : "", "family" : "Vuitton", "given" : "V\u00e9ronique", "non-dropping-particle" : "", "parse-names" : false, "suffix" : "" }, { "dropping-particle" : "V.", "family" : "Yelle", "given" : "Roger", "non-dropping-particle" : "", "parse-names" : false, "suffix" : "" }, { "dropping-particle" : "", "family" : "Anicich", "given" : "V. G.", "non-dropping-particle" : "", "parse-names" : false, "suffix" : "" } ], "container-title" : "The Astrophysical Journal", "id" : "ITEM-5", "issue" : "2", "issued" : { "date-parts" : [ [ "2006", "8", "20" ] ] }, "page" : "L175-L178", "publisher" : "IOP Publishing", "title" : "The Nitrogen Chemistry of Titan's Upper Atmosphere Revealed", "type" : "article-journal", "volume" : "647" }, "uris" : [ "http://www.mendeley.com/documents/?uuid=89519c49-9cf2-316e-a2f8-b9eaeb3bb006" ] }, { "id" : "ITEM-6", "itemData" : { "DOI" : "10.1089/ast.2016.1524", "ISBN" : "1531-1074", "ISSN" : "1531-1074", "PMID" : "28103106", "abstract" : "Titan, the largest moon of Saturn, is one of the key planetary objects in the field of exobiology. Its dense, nitrogen-rich atmosphere is the site of important organic chemistry. This paper focuses on the organic aerosols produced in Titan's atmosphere that play an important role in atmospheric and surface processes and in organic chemistry as it applies to exobiological interests. To produce reliable laboratory analogues of these aerosols, we developed, tested, and optimized a device for the synthesis of clean tholins. The potential chemical evolution of Titan aerosols at Titan's surface has been studied, in particular, the possible interaction between aerosols and putative ammonia-water cryomagma. Modeling of the formation of Saturn's atmosphere has permitted the characterization of a composition of salts in the subsurface ocean and cryolava. From this new and original chemical composition, a laboratory study of several hydrolyses of tholins was carried out. The results obtained show the formation of many organic compounds, among them, species identified only in the presence of salts. In addition, a list of potential precursors of these compounds was established, which could provide a database for research of the chemical composition of tholins and/or aerosols of Titan.", "author" : [ { "dropping-particle" : "", "family" : "Brass\u00e9", "given" : "Coralie", "non-dropping-particle" : "", "parse-names" : false, "suffix" : "" }, { "dropping-particle" : "", "family" : "Buch", "given" : "Arnaud", "non-dropping-particle" : "", "parse-names" : false, "suffix" : "" }, { "dropping-particle" : "", "family" : "Coll", "given" : "Patrice", "non-dropping-particle" : "", "parse-names" : false, "suffix" : "" }, { "dropping-particle" : "", "family" : "Raulin", "given" : "Fran\u00e7ois", "non-dropping-particle" : "", "parse-names" : false, "suffix" : "" } ], "container-title" : "Astrobiology", "id" : "ITEM-6", "issue" : "1", "issued" : { "date-parts" : [ [ "2017", "1" ] ] }, "page" : "8-26", "title" : "Low-Temperature Alkaline pH Hydrolysis of Oxygen-Free Titan Tholins: Carbonates' Impact", "type" : "article-journal", "volume" : "17" }, "uris" : [ "http://www.mendeley.com/documents/?uuid=b12e3084-ba42-4cf8-8943-68af2eb145e6" ] } ], "mendeley" : { "formattedCitation" : "(Brass\u00e9 et al., 2017; Cordier et al., 2009, 2013; de Kok et al., 2007; Marion et al., 2012; Vuitton et al., 2006)", "plainTextFormattedCitation" : "(Brass\u00e9 et al., 2017; Cordier et al., 2009, 2013; de Kok et al., 2007; Marion et al., 2012; Vuitton et al., 2006)", "previouslyFormattedCitation" : "(Brass\u00e9 et al., 2017; Cordier et al., 2009, 2013; de Kok et al., 2007; Marion et al., 2012; Vuitton et al., 2006)"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Brassé et al., 2017; Cordier et al., 2009, 2013; de Kok et al., 2007; Marion et al., 2012; Vuitton et al., 2006)</w:t>
            </w:r>
            <w:r w:rsidRPr="00562927">
              <w:rPr>
                <w:rFonts w:ascii="Times New Roman" w:hAnsi="Times New Roman" w:cs="Times New Roman"/>
              </w:rPr>
              <w:fldChar w:fldCharType="end"/>
            </w:r>
          </w:p>
        </w:tc>
      </w:tr>
      <w:tr w:rsidR="00946E0D" w:rsidRPr="00562927" w:rsidTr="00240F99">
        <w:tc>
          <w:tcPr>
            <w:tcW w:w="2358" w:type="dxa"/>
            <w:tcBorders>
              <w:top w:val="single" w:sz="4" w:space="0" w:color="auto"/>
            </w:tcBorders>
          </w:tcPr>
          <w:p w:rsidR="00946E0D" w:rsidRPr="00DB0DD6" w:rsidRDefault="00946E0D" w:rsidP="00240F99">
            <w:pPr>
              <w:keepNext/>
              <w:keepLines/>
              <w:spacing w:before="200"/>
              <w:outlineLvl w:val="6"/>
              <w:rPr>
                <w:rFonts w:ascii="Times New Roman" w:hAnsi="Times New Roman" w:cs="Times New Roman"/>
                <w:b/>
              </w:rPr>
            </w:pPr>
            <w:r w:rsidRPr="00DB0DD6">
              <w:rPr>
                <w:rFonts w:ascii="Times New Roman" w:hAnsi="Times New Roman" w:cs="Times New Roman"/>
                <w:b/>
              </w:rPr>
              <w:t>Marine</w:t>
            </w:r>
          </w:p>
        </w:tc>
        <w:tc>
          <w:tcPr>
            <w:tcW w:w="1003" w:type="dxa"/>
            <w:tcBorders>
              <w:top w:val="single" w:sz="4" w:space="0" w:color="auto"/>
            </w:tcBorders>
          </w:tcPr>
          <w:p w:rsidR="00946E0D" w:rsidRPr="00562927" w:rsidRDefault="00946E0D" w:rsidP="00240F99">
            <w:pPr>
              <w:rPr>
                <w:rFonts w:ascii="Times New Roman" w:hAnsi="Times New Roman" w:cs="Times New Roman"/>
              </w:rPr>
            </w:pPr>
          </w:p>
        </w:tc>
        <w:tc>
          <w:tcPr>
            <w:tcW w:w="5927" w:type="dxa"/>
            <w:tcBorders>
              <w:top w:val="single" w:sz="4" w:space="0" w:color="auto"/>
            </w:tcBorders>
          </w:tcPr>
          <w:p w:rsidR="00946E0D" w:rsidRPr="00562927" w:rsidRDefault="00946E0D" w:rsidP="00240F99">
            <w:pPr>
              <w:rPr>
                <w:rFonts w:ascii="Times New Roman" w:hAnsi="Times New Roman" w:cs="Times New Roman"/>
              </w:rPr>
            </w:pPr>
          </w:p>
        </w:tc>
      </w:tr>
      <w:tr w:rsidR="00946E0D" w:rsidRPr="00562927" w:rsidTr="00240F99">
        <w:tc>
          <w:tcPr>
            <w:tcW w:w="2358"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North Pond</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6</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srep22541", "ISSN" : "2045-2322", "PMID" : "26935537", "abstract" : "srep , (2016). doi:10.1038/srep22541", "author" : [ { "dropping-particle" : "", "family" : "Meyer", "given" : "Julie L.", "non-dropping-particle" : "", "parse-names" : false, "suffix" : "" }, { "dropping-particle" : "", "family" : "Jaekel", "given" : "Ulrike", "non-dropping-particle" : "", "parse-names" : false, "suffix" : "" }, { "dropping-particle" : "", "family" : "Tully", "given" : "Benjamin J.", "non-dropping-particle" : "", "parse-names" : false, "suffix" : "" }, { "dropping-particle" : "", "family" : "Glazer", "given" : "Brian T.", "non-dropping-particle" : "", "parse-names" : false, "suffix" : "" }, { "dropping-particle" : "", "family" : "Wheat", "given" : "C. Geoffrey", "non-dropping-particle" : "", "parse-names" : false, "suffix" : "" }, { "dropping-particle" : "", "family" : "Lin", "given" : "Huei Ting", "non-dropping-particle" : "", "parse-names" : false, "suffix" : "" }, { "dropping-particle" : "", "family" : "Hsieh", "given" : "Chih-Chiang", "non-dropping-particle" : "", "parse-names" : false, "suffix" : "" }, { "dropping-particle" : "", "family" : "Cowen", "given" : "James P.", "non-dropping-particle" : "", "parse-names" : false, "suffix" : "" }, { "dropping-particle" : "", "family" : "Hulme", "given" : "Samuel M.", "non-dropping-particle" : "", "parse-names" : false, "suffix" : "" }, { "dropping-particle" : "", "family" : "Girguis", "given" : "Peter R.", "non-dropping-particle" : "", "parse-names" : false, "suffix" : "" }, { "dropping-particle" : "", "family" : "Huber", "given" : "Julie A.", "non-dropping-particle" : "", "parse-names" : false, "suffix" : "" } ], "container-title" : "Scientific Reports", "id" : "ITEM-1", "issue" : "1", "issued" : { "date-parts" : [ [ "2016", "4", "3" ] ] }, "page" : "22541", "title" : "A distinct and active bacterial community in cold oxygenated fluids circulating beneath the western flank of the Mid-Atlantic ridge", "type" : "article-journal", "volume" : "6" }, "uris" : [ "http://www.mendeley.com/documents/?uuid=c958a23b-ce57-4a4d-83b0-f56498edde68" ] } ], "mendeley" : { "formattedCitation" : "(Meyer et al., 2016)", "plainTextFormattedCitation" : "(Meyer et al., 2016)", "previouslyFormattedCitation" : "(Meyer et al., 2016)"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Meyer et al., 2016)</w:t>
            </w:r>
            <w:r w:rsidRPr="00562927">
              <w:rPr>
                <w:rFonts w:ascii="Times New Roman" w:hAnsi="Times New Roman" w:cs="Times New Roman"/>
              </w:rPr>
              <w:fldChar w:fldCharType="end"/>
            </w:r>
          </w:p>
        </w:tc>
      </w:tr>
      <w:tr w:rsidR="00946E0D" w:rsidRPr="00562927" w:rsidTr="00240F99">
        <w:tc>
          <w:tcPr>
            <w:tcW w:w="2358"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Juan de Fuca</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7</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sidRPr="00562927">
              <w:rPr>
                <w:rFonts w:ascii="Times New Roman" w:hAnsi="Times New Roman" w:cs="Times New Roman"/>
              </w:rPr>
              <w:instrText>ADDIN CSL_CITATION { "citationItems" : [ { "id" : "ITEM-1", "itemData" : { "DOI" : "10.1128/AEM.69.2.960-970.2003", "ISBN" : "0099-2240", "ISSN" : "0099-2240", "PMID" : "12571018", "abstract" : "The subseafloor microbial habitat associated with typical unsedimented mid-ocean-ridge hydrothermal vent ecosystems may be limited by the availability of fixed nitrogen, inferred by the low ammonium and nitrate concentrations measured in diffuse hydrothermal fluid. Dissolved N2 gas, the largest reservoir of nitrogen in the ocean, is abundant in deep-sea and hydrothermal vent fluid. In order to test the hypothesis that biological nitrogen fixation plays an important role in nitrogen cycling in the subseafloor associated with unsedimented hydrothermal vents, degenerate PCR primers were designed to amplify the nitrogenase iron protein gene nifH from hydrothermal vent fluid. A total of 120 nifH sequences were obtained from four samples: a nitrogen-poor diffuse vent named marker 33 on Axial Volcano, sampled twice over a period of 1 year as its temperature decreased; a nitrogen-rich diffuse vent near Puffer on Endeavour Segment; and deep seawater with no detectable hydrothermal plume signal. Subseafloor nifH genes from marker 33 and Puffer are related to anaerobic clostridia and sulfate reducers. Other nifH genes unique to the vent samples include proteobacteria and divergent Archaea. All of the nifH genes from the deep-seawater sample are most closely related to the thermophilic, anaerobic archaeon Methanococcus thermolithotrophicus (77 to 83% amino acid similarity). These results provide the first genetic evidence of potential nitrogen fixers in hydrothermal vent environments and indicate that at least two sources contribute to the diverse assemblage of nifH genes detected in hydrothermal vent fluid: nifH genes from an anaerobic, hot subseafloor and nifH genes from cold, oxygenated deep seawater.", "author" : [ { "dropping-particle" : "", "family" : "Mehta", "given" : "Mausmi P.", "non-dropping-particle" : "", "parse-names" : false, "suffix" : "" }, { "dropping-particle" : "", "family" : "Butterfield", "given" : "David A.", "non-dropping-particle" : "", "parse-names" : false, "suffix" : "" }, { "dropping-particle" : "", "family" : "Baross", "given" : "John A.", "non-dropping-particle" : "", "parse-names" : false, "suffix" : "" } ], "container-title" : "Applied and Environmental Microbiology", "id" : "ITEM-1", "issue" : "2", "issued" : { "date-parts" : [ [ "2003", "2", "1" ] ] }, "page" : "960-970", "publisher" : "American Society for Microbiology (ASM)", "title" : "Phylogenetic Diversity of Nitrogenase (nifH) Genes in Deep-Sea and Hydrothermal Vent Environments of the Juan de Fuca Ridge", "type" : "article-journal", "volume" : "69" }, "uris" : [ "http://www.mendeley.com/documents/?uuid=d38f71b7-3d98-35ba-b526-8e612d9a7f1b" ] } ], "mendeley" : { "formattedCitation" : "(Mehta et al., 2003)", "plainTextFormattedCitation" : "(Mehta et al., 2003)", "previouslyFormattedCitation" : "(Mehta et al., 2003)"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Mehta et al., 2003)</w:t>
            </w:r>
            <w:r w:rsidRPr="00562927">
              <w:rPr>
                <w:rFonts w:ascii="Times New Roman" w:hAnsi="Times New Roman" w:cs="Times New Roman"/>
              </w:rPr>
              <w:fldChar w:fldCharType="end"/>
            </w:r>
          </w:p>
        </w:tc>
      </w:tr>
      <w:tr w:rsidR="00946E0D" w:rsidRPr="00562927" w:rsidTr="00240F99">
        <w:tc>
          <w:tcPr>
            <w:tcW w:w="2358"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Lost City</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8</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26/science.1102556", "ISBN" : "0036-8075", "ISSN" : "00368075", "PMID" : "15746419", "abstract" : "The serpentinite-hosted Lost City hydrothermal field is a remarkable submarine ecosystem in which geological, chemical, and biological processes are intimately interlinked. Reactions between seawater and upper mantle peridotite produce methane- and hydrogen-rich fluids, with temperatures ranging from &lt;40 degrees to 90 degrees C at pH 9 to 11, and carbonate chimneys 30 to 60 meters tall. A low diversity of microorganisms related to methane-cycling Archaea thrive in the warm porous interiors of the edifices. Macrofaunal communities show a degree of species diversity at least as high as that of black smoker vent sites along the Mid-Atlantic Ridge, but they lack the high biomasses of chemosynthetic organisms that are typical of volcanically driven systems.", "author" : [ { "dropping-particle" : "", "family" : "Kelley", "given" : "Deborah S.", "non-dropping-particle" : "", "parse-names" : false, "suffix" : "" }, { "dropping-particle" : "", "family" : "Karson", "given" : "Jeffrey A.", "non-dropping-particle" : "", "parse-names" : false, "suffix" : "" }, { "dropping-particle" : "", "family" : "Fr\u00fch-Green", "given" : "Gretchen L.", "non-dropping-particle" : "", "parse-names" : false, "suffix" : "" }, { "dropping-particle" : "", "family" : "Yoerger", "given" : "Dana R.", "non-dropping-particle" : "", "parse-names" : false, "suffix" : "" }, { "dropping-particle" : "", "family" : "Shank", "given" : "Timothy M.", "non-dropping-particle" : "", "parse-names" : false, "suffix" : "" }, { "dropping-particle" : "", "family" : "Butterfield", "given" : "David A.", "non-dropping-particle" : "", "parse-names" : false, "suffix" : "" }, { "dropping-particle" : "", "family" : "Hayes", "given" : "John M.", "non-dropping-particle" : "", "parse-names" : false, "suffix" : "" }, { "dropping-particle" : "", "family" : "Schrenk", "given" : "Matthew O.", "non-dropping-particle" : "", "parse-names" : false, "suffix" : "" }, { "dropping-particle" : "", "family" : "Olson", "given" : "Eric J.", "non-dropping-particle" : "", "parse-names" : false, "suffix" : "" }, { "dropping-particle" : "", "family" : "Proskurowski", "given" : "Giora", "non-dropping-particle" : "", "parse-names" : false, "suffix" : "" }, { "dropping-particle" : "", "family" : "Jakuba", "given" : "Mike", "non-dropping-particle" : "", "parse-names" : false, "suffix" : "" }, { "dropping-particle" : "", "family" : "Bradley", "given" : "Al", "non-dropping-particle" : "", "parse-names" : false, "suffix" : "" }, { "dropping-particle" : "", "family" : "Larson", "given" : "Ben", "non-dropping-particle" : "", "parse-names" : false, "suffix" : "" }, { "dropping-particle" : "", "family" : "Ludwig", "given" : "Kristin A.", "non-dropping-particle" : "", "parse-names" : false, "suffix" : "" }, { "dropping-particle" : "", "family" : "Glickson", "given" : "Deborah", "non-dropping-particle" : "", "parse-names" : false, "suffix" : "" }, { "dropping-particle" : "", "family" : "Buckman", "given" : "Kate", "non-dropping-particle" : "", "parse-names" : false, "suffix" : "" }, { "dropping-particle" : "", "family" : "Bradley", "given" : "Alexander S.", "non-dropping-particle" : "", "parse-names" : false, "suffix" : "" }, { "dropping-particle" : "", "family" : "Brazelton", "given" : "William J.", "non-dropping-particle" : "", "parse-names" : false, "suffix" : "" }, { "dropping-particle" : "", "family" : "Roe", "given" : "Kevin K.", "non-dropping-particle" : "", "parse-names" : false, "suffix" : "" }, { "dropping-particle" : "", "family" : "Elend", "given" : "Mitch J.", "non-dropping-particle" : "", "parse-names" : false, "suffix" : "" }, { "dropping-particle" : "", "family" : "Delacour", "given" : "Ad\u00e9lie", "non-dropping-particle" : "", "parse-names" : false, "suffix" : "" }, { "dropping-particle" : "", "family" : "Bernasconi", "given" : "Stefano M.", "non-dropping-particle" : "", "parse-names" : false, "suffix" : "" }, { "dropping-particle" : "", "family" : "Lilley", "given" : "Marvin D.", "non-dropping-particle" : "", "parse-names" : false, "suffix" : "" }, { "dropping-particle" : "", "family" : "Baross", "given" : "John A.", "non-dropping-particle" : "", "parse-names" : false, "suffix" : "" }, { "dropping-particle" : "", "family" : "Summons", "given" : "Roger E.", "non-dropping-particle" : "", "parse-names" : false, "suffix" : "" }, { "dropping-particle" : "", "family" : "Sylva", "given" : "Sean P.", "non-dropping-particle" : "", "parse-names" : false, "suffix" : "" } ], "container-title" : "Science", "id" : "ITEM-1", "issue" : "5714", "issued" : { "date-parts" : [ [ "2005", "3", "4" ] ] }, "page" : "1428-1434", "title" : "A serpentinite-hosted ecosystem: The Lost City hydrothermal field", "type" : "article-journal", "volume" : "307" }, "uris" : [ "http://www.mendeley.com/documents/?uuid=9eac9862-1492-48df-9a27-662552501c7d" ] } ], "mendeley" : { "formattedCitation" : "(Kelley et al., 2005)", "plainTextFormattedCitation" : "(Kelley et al., 2005)", "previouslyFormattedCitation" : "(Kelley et al., 2005)" }, "properties" : {  }, "schema" : "https://github.com/citation-style-language/schema/raw/master/csl-citation.json" }</w:instrText>
            </w:r>
            <w:r w:rsidRPr="00562927">
              <w:rPr>
                <w:rFonts w:ascii="Times New Roman" w:hAnsi="Times New Roman" w:cs="Times New Roman"/>
              </w:rPr>
              <w:fldChar w:fldCharType="separate"/>
            </w:r>
            <w:r w:rsidRPr="00D03AED">
              <w:rPr>
                <w:rFonts w:ascii="Times New Roman" w:hAnsi="Times New Roman" w:cs="Times New Roman"/>
                <w:noProof/>
              </w:rPr>
              <w:t>(Kelley et al., 2005)</w:t>
            </w:r>
            <w:r w:rsidRPr="00562927">
              <w:rPr>
                <w:rFonts w:ascii="Times New Roman" w:hAnsi="Times New Roman" w:cs="Times New Roman"/>
              </w:rPr>
              <w:fldChar w:fldCharType="end"/>
            </w:r>
          </w:p>
        </w:tc>
      </w:tr>
      <w:tr w:rsidR="00946E0D" w:rsidRPr="00562927" w:rsidTr="00240F99">
        <w:tc>
          <w:tcPr>
            <w:tcW w:w="2358"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South Pacific Gyre (SPG)</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9</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sidRPr="00562927">
              <w:rPr>
                <w:rFonts w:ascii="Times New Roman" w:hAnsi="Times New Roman" w:cs="Times New Roman"/>
              </w:rPr>
              <w:instrText>ADDIN CSL_CITATION { "citationItems" : [ { "id" : "ITEM-1", "itemData" : { "DOI" : "10.2973/odp.proc.ir.201.2003", "collection-title" : "Proceedings of the Ocean Drilling Program", "editor" : [ { "dropping-particle" : "", "family" : "D'Hondt", "given" : "S.L.", "non-dropping-particle" : "", "parse-names" : false, "suffix" : "" }, { "dropping-particle" : "", "family" : "J\u00f8rgensen", "given" : "B.B.", "non-dropping-particle" : "", "parse-names" : false, "suffix" : "" }, { "dropping-particle" : "", "family" : "Miller", "given" : "D.J.", "non-dropping-particle" : "", "parse-names" : false, "suffix" : "" } ], "id" : "ITEM-1", "issued" : { "date-parts" : [ [ "2003", "7", "15" ] ] }, "publisher" : "Ocean Drilling Program", "title" : "Proceedings of the Ocean Drilling Program, 201 Initial Reports", "type" : "book", "volume" : "201" }, "uris" : [ "http://www.mendeley.com/documents/?uuid=a7970f6e-d43a-42a0-802a-16380459d94e" ] }, { "id" : "ITEM-2", "itemData" : { "DOI" : "10.1126/science.1101155", "ISSN" : "0036-8075", "author" : [ { "dropping-particle" : "", "family" : "D'Hondt", "given" : "Steven", "non-dropping-particle" : "", "parse-names" : false, "suffix" : "" } ], "container-title" : "Science", "id" : "ITEM-2", "issue" : "5705", "issued" : { "date-parts" : [ [ "2004", "12", "24" ] ] }, "page" : "2216-2221", "title" : "Distributions of Microbial Activities in Deep Subseafloor Sediments", "type" : "article-journal", "volume" : "306" }, "uris" : [ "http://www.mendeley.com/documents/?uuid=15c59362-e811-4bb3-8dc2-c0fdfbe3e92a" ] } ], "mendeley" : { "formattedCitation" : "(D\u2019Hondt, 2004; D\u2019Hondt et al., 2003)", "plainTextFormattedCitation" : "(D\u2019Hondt, 2004; D\u2019Hondt et al., 2003)", "previouslyFormattedCitation" : "(D\u2019Hondt, 2004; D\u2019Hondt et al., 2003)"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D’Hondt, 2004; D’Hondt et al., 2003)</w:t>
            </w:r>
            <w:r w:rsidRPr="00562927">
              <w:rPr>
                <w:rFonts w:ascii="Times New Roman" w:hAnsi="Times New Roman" w:cs="Times New Roman"/>
              </w:rPr>
              <w:fldChar w:fldCharType="end"/>
            </w:r>
          </w:p>
        </w:tc>
      </w:tr>
      <w:tr w:rsidR="00946E0D" w:rsidRPr="00562927" w:rsidTr="00240F99">
        <w:tc>
          <w:tcPr>
            <w:tcW w:w="2358" w:type="dxa"/>
            <w:tcBorders>
              <w:bottom w:val="single" w:sz="4" w:space="0" w:color="auto"/>
            </w:tcBorders>
          </w:tcPr>
          <w:p w:rsidR="00946E0D" w:rsidRPr="00562927" w:rsidRDefault="00946E0D" w:rsidP="00240F99">
            <w:pPr>
              <w:rPr>
                <w:rFonts w:ascii="Times New Roman" w:hAnsi="Times New Roman" w:cs="Times New Roman"/>
              </w:rPr>
            </w:pPr>
            <w:r w:rsidRPr="00562927">
              <w:rPr>
                <w:rFonts w:ascii="Times New Roman" w:hAnsi="Times New Roman" w:cs="Times New Roman"/>
              </w:rPr>
              <w:t>Gulf of Mexico</w:t>
            </w:r>
          </w:p>
        </w:tc>
        <w:tc>
          <w:tcPr>
            <w:tcW w:w="1003" w:type="dxa"/>
            <w:tcBorders>
              <w:bottom w:val="single" w:sz="4" w:space="0" w:color="auto"/>
            </w:tcBorders>
          </w:tcPr>
          <w:p w:rsidR="00946E0D" w:rsidRPr="00562927" w:rsidRDefault="00946E0D" w:rsidP="00240F99">
            <w:pPr>
              <w:rPr>
                <w:rFonts w:ascii="Times New Roman" w:hAnsi="Times New Roman" w:cs="Times New Roman"/>
              </w:rPr>
            </w:pPr>
            <w:r w:rsidRPr="00562927">
              <w:rPr>
                <w:rFonts w:ascii="Times New Roman" w:hAnsi="Times New Roman" w:cs="Times New Roman"/>
              </w:rPr>
              <w:t>10</w:t>
            </w:r>
          </w:p>
        </w:tc>
        <w:tc>
          <w:tcPr>
            <w:tcW w:w="5927" w:type="dxa"/>
            <w:tcBorders>
              <w:bottom w:val="single" w:sz="4" w:space="0" w:color="auto"/>
            </w:tcBorders>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dsr2.2010.09.003", "ISBN" : "0967-0645", "ISSN" : "09670645", "abstract" : "Authigenic carbonates from cold seeps on the middle and lower continental slope of the northern Gulf of Mexico (GOM) exhibit a wide range of mineralogical and stable isotopic compositions. These carbonates consist of concretions and nodules in surface sediments, hardgrounds of crusts and isolated slabs, and mounded buildups of blocks and slabs of up to over 10 meters in relief above the surrounding seafloor. Mineralogically, the carbonates are dominated by high-Mg calcite (HMC) and aragonite. However, low levels (&lt;5wt%) of dolomite are present in most samples. Petrographically, Mg-calcite peloidal matrix and acicular to botryoidal aragonitic void-filling cements are the most frequent associations. The carbon isotopic compositions of the carbonates range from -60.8 to 14.0%PDB, indicating complex carbon sources that include13C-depleted biogenic and thermogenic methane, biodegraded crude oil, seawater CO2, and13C-enriched residual CO2from methanogenesis. A similarly large variability in \u03b418O values (2.5 to 6.7%PDB) demonstrates the geochemical complexity of the slope, with some samples pointing toward an18O-enriched oxygen source that is possibly related to advection of18O-enriched formation water and/or to the decomposition of gas hydrate.A considerable range of mineralogical and isotopic variations in cold-seep carbonate composition was noted even within individual study sites. However, common trends occur across multiple geographic areas. This situation suggests that local controls on fluid and gas flux, types of seep hydrocarbons, the presence or absence of gas hydrate in the near-surface sediment, and chemosynthetic communities, as well as the temporal evolution of the local hydrocarbon reservoir, all may play a part in determining carbonate mineralogy and isotope geochemistry. The carbon isotope data clearly indicate that between-site variation is greater than within-site variation. Seep carbonates formed on the middle and lower continental slope of the GOM do not appear to be substantially different from those found on the upper slope (&lt;1000-m water depth). The highly variable fluids and gases that leave their geochemical imprints on seep carbonate of the middle and lower continental slope are similar to their outer shelf and upper slope counterparts. \u00a9 Elsevier Ltd.", "author" : [ { "dropping-particle" : "", "family" : "Roberts", "given" : "Harry H.", "non-dropping-particle" : "", "parse-names" : false, "suffix" : "" }, { "dropping-particle" : "", "family" : "Feng", "given" : "Dong", "non-dropping-particle" : "", "parse-names" : false, "suffix" : "" }, { "dropping-particle" : "", "family" : "Joye", "given" : "Samantha B.", "non-dropping-particle" : "", "parse-names" : false, "suffix" : "" } ], "container-title" : "Deep-Sea Research Part II: Topical Studies in Oceanography", "id" : "ITEM-1", "issue" : "21-23", "issued" : { "date-parts" : [ [ "2010" ] ] }, "page" : "2040-2054", "publisher" : "Elsevier", "title" : "Cold-seep carbonates of the middle and lower continental slope, northern Gulf of Mexico", "type" : "article-journal", "volume" : "57" }, "uris" : [ "http://www.mendeley.com/documents/?uuid=d10838e1-d094-4bac-a2c3-06b012e0cf2b" ] }, { "id" : "ITEM-2", "itemData" : { "DOI" : "10.1016/j.dsr2.2010.06.001", "ISBN" : "0967-0645", "ISSN" : "09670645", "abstract" : "Microorganisms and the processes they mediate serve as the metabolic foundation of cold seeps. We characterized a suite of biogeochemical constituents and quantified rates of two key microbial processes, Sulfate Reduction (SR) and Anaerobic Oxidation of Methane (AOM), to assess variability between habitats at water depths exceeding 1000 m in the northern Gulf of Mexico. Rates of SR were highest in sediments beneath microbial mats, lower in brine-influenced and oil-influenced sediments, and lowest in animal habitats. Sediments collected near tubeworms had the highest SR rates for animal habitats. Rates of AOM generally were low, but higher rates were associated with brine-influenced, oil-influenced, tubeworm- and urchin-inhabited sediments. Rates of both SR and AOM were orders of magnitude lower at deep-slope sites compared to upper-slope sites examined previously. As observed at upper-slope sites, SR and AOM rates were often loosely coupled. At one site, AOM rates exceeded SR rates, suggesting that an alternate electron acceptor for AOM is possible. Extremely depleted \u03b413C values in methane illustrated the broad significance of biogenic methane production at deep-slope sites. Brine-influenced habitats were characterized by extremely high concentrations of ammonium and dissolved organic carbon, serving as important focused sources of these chemicals to adjacent environments. \u00a9 2010 Elsevier Ltd.", "author" : [ { "dropping-particle" : "", "family" : "Joye", "given" : "Samantha B.", "non-dropping-particle" : "", "parse-names" : false, "suffix" : "" }, { "dropping-particle" : "", "family" : "Bowles", "given" : "Marshall W.", "non-dropping-particle" : "", "parse-names" : false, "suffix" : "" }, { "dropping-particle" : "", "family" : "Samarkin", "given" : "Vladimir A.", "non-dropping-particle" : "", "parse-names" : false, "suffix" : "" }, { "dropping-particle" : "", "family" : "Hunter", "given" : "Kimberley S.", "non-dropping-particle" : "", "parse-names" : false, "suffix" : "" }, { "dropping-particle" : "", "family" : "Niemann", "given" : "Helge", "non-dropping-particle" : "", "parse-names" : false, "suffix" : "" } ], "container-title" : "Deep-Sea Research Part II: Topical Studies in Oceanography", "id" : "ITEM-2", "issue" : "21-23", "issued" : { "date-parts" : [ [ "2010" ] ] }, "page" : "1990-2001", "publisher" : "Elsevier", "title" : "Biogeochemical signatures and microbial activity of different cold-seep habitats along the Gulf of Mexico deep slope", "type" : "article-journal", "volume" : "57" }, "uris" : [ "http://www.mendeley.com/documents/?uuid=f1434a35-e117-4542-baf2-d863cc1bf9bc" ] }, { "id" : "ITEM-3", "itemData" : { "DOI" : "10.1016/j.dsr2.2016.02.011", "ISBN" : "0967-0645", "ISSN" : "09670645", "abstract" : "We collected 69 sediment cores from distinct ecological and geological settings along the deep slope in the Northern Gulf of Mexico to evaluate whether specific geochemical- or habitat-related factors correlated with rates of microbial processes and geochemical signatures. By collecting replicate cores from distinct habitats across multiple sites, we illustrate and quantify the heterogeneity of cold seep geochemistry and microbial activity. These data also document the factors driving unique aspects of the geochemistry of deep slope gas, oil and brine seeps. Surprisingly little variation was observed between replicate (n=2-5) cores within sites for most analytes (except methane), implying that the common practice of collecting one core for geochemical analysis can capture the signature of a habitat in most cases. Depth-integrated concentrations of methane, dissolved inorganic carbon (DIC), and calcium were the predominant geochemical factors that correlated with a site's ecological or geological settings. Pore fluid methane concentration was related to the phosphate and DIC concentration, as well as to rates of sulfate reduction. While distinctions between seep habitats were identified from geochemical signatures, habitat specific geochemistry varied little across sites. The relative concentration of dissolved inorganic nitrogen versus phosphorus suggests that phosphorus availability limits biomass production at cold seeps. Correlations between calcium, chloride, and phosphate concentrations were indicative of brine-associated phosphate transport, suggesting that in addition to the co-migration of methane, dissolved organic carbon, and ammonium with brine, phosphate delivery is also associated with brine advection.", "author" : [ { "dropping-particle" : "", "family" : "Bowles", "given" : "Marshall W.", "non-dropping-particle" : "", "parse-names" : false, "suffix" : "" }, { "dropping-particle" : "", "family" : "Hunter", "given" : "Kimberley S.", "non-dropping-particle" : "", "parse-names" : false, "suffix" : "" }, { "dropping-particle" : "", "family" : "Samarkin", "given" : "Vladimir A.", "non-dropping-particle" : "", "parse-names" : false, "suffix" : "" }, { "dropping-particle" : "", "family" : "Joye", "given" : "Samantha B.", "non-dropping-particle" : "", "parse-names" : false, "suffix" : "" } ], "container-title" : "Deep Sea Research Part II: Topical Studies in Oceanography", "id" : "ITEM-3", "issued" : { "date-parts" : [ [ "2016", "7", "1" ] ] }, "page" : "31-40", "publisher" : "Pergamon", "title" : "Patterns and variability in geochemical signatures and microbial activity within and between diverse cold seep habitats along the lower continental slope, Northern Gulf of Mexico", "type" : "article-journal", "volume" : "129" }, "uris" : [ "http://www.mendeley.com/documents/?uuid=1a25d515-3b63-3e5e-92d0-d2e5e7af78b7" ] } ], "mendeley" : { "formattedCitation" : "(Bowles et al., 2016; Joye et al., 2010; Roberts et al., 2010)", "plainTextFormattedCitation" : "(Bowles et al., 2016; Joye et al., 2010; Roberts et al., 2010)", "previouslyFormattedCitation" : "(Bowles et al., 2016; Joye et al., 2010; Roberts et al., 2010)"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Bowles et al., 2016; Joye et al., 2010; Roberts et al., 2010)</w:t>
            </w:r>
            <w:r w:rsidRPr="00562927">
              <w:rPr>
                <w:rFonts w:ascii="Times New Roman" w:hAnsi="Times New Roman" w:cs="Times New Roman"/>
              </w:rPr>
              <w:fldChar w:fldCharType="end"/>
            </w:r>
          </w:p>
        </w:tc>
      </w:tr>
      <w:tr w:rsidR="00946E0D" w:rsidRPr="00562927" w:rsidTr="00240F99">
        <w:tc>
          <w:tcPr>
            <w:tcW w:w="2358" w:type="dxa"/>
            <w:tcBorders>
              <w:top w:val="single" w:sz="4" w:space="0" w:color="auto"/>
            </w:tcBorders>
          </w:tcPr>
          <w:p w:rsidR="00946E0D" w:rsidRPr="00DB0DD6" w:rsidRDefault="00946E0D" w:rsidP="00240F99">
            <w:pPr>
              <w:keepNext/>
              <w:keepLines/>
              <w:spacing w:before="200"/>
              <w:outlineLvl w:val="6"/>
              <w:rPr>
                <w:rFonts w:ascii="Times New Roman" w:hAnsi="Times New Roman" w:cs="Times New Roman"/>
                <w:b/>
              </w:rPr>
            </w:pPr>
            <w:r w:rsidRPr="00DB0DD6">
              <w:rPr>
                <w:rFonts w:ascii="Times New Roman" w:hAnsi="Times New Roman" w:cs="Times New Roman"/>
                <w:b/>
              </w:rPr>
              <w:t>Continental</w:t>
            </w:r>
          </w:p>
        </w:tc>
        <w:tc>
          <w:tcPr>
            <w:tcW w:w="1003" w:type="dxa"/>
            <w:tcBorders>
              <w:top w:val="single" w:sz="4" w:space="0" w:color="auto"/>
            </w:tcBorders>
          </w:tcPr>
          <w:p w:rsidR="00946E0D" w:rsidRPr="00562927" w:rsidRDefault="00946E0D" w:rsidP="00240F99">
            <w:pPr>
              <w:rPr>
                <w:rFonts w:ascii="Times New Roman" w:hAnsi="Times New Roman" w:cs="Times New Roman"/>
              </w:rPr>
            </w:pPr>
          </w:p>
        </w:tc>
        <w:tc>
          <w:tcPr>
            <w:tcW w:w="5927" w:type="dxa"/>
            <w:tcBorders>
              <w:top w:val="single" w:sz="4" w:space="0" w:color="auto"/>
            </w:tcBorders>
          </w:tcPr>
          <w:p w:rsidR="00946E0D" w:rsidRPr="00562927" w:rsidRDefault="00946E0D" w:rsidP="00240F99">
            <w:pPr>
              <w:rPr>
                <w:rFonts w:ascii="Times New Roman" w:hAnsi="Times New Roman" w:cs="Times New Roman"/>
              </w:rPr>
            </w:pPr>
          </w:p>
        </w:tc>
      </w:tr>
      <w:tr w:rsidR="00946E0D" w:rsidRPr="00562927" w:rsidTr="00240F99">
        <w:tc>
          <w:tcPr>
            <w:tcW w:w="2358"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Sanford Underground Research Facility (SURF)</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11</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sidRPr="00562927">
              <w:rPr>
                <w:rFonts w:ascii="Times New Roman" w:hAnsi="Times New Roman" w:cs="Times New Roman"/>
              </w:rPr>
              <w:instrText>ADDIN CSL_CITATION { "citationItems" : [ { "id" : "ITEM-1", "itemData" : { "DOI" : "10.3389/fmicb.2014.00610", "ISSN" : "1664-302X", "author" : [ { "dropping-particle" : "", "family" : "Osburn", "given" : "Magdalena R.", "non-dropping-particle" : "", "parse-names" : false, "suffix" : "" }, { "dropping-particle" : "", "family" : "LaRowe", "given" : "Douglas E.", "non-dropping-particle" : "", "parse-names" : false, "suffix" : "" }, { "dropping-particle" : "", "family" : "Momper", "given" : "Lily M.", "non-dropping-particle" : "", "parse-names" : false, "suffix" : "" }, { "dropping-particle" : "", "family" : "Amend", "given" : "Jan P.", "non-dropping-particle" : "", "parse-names" : false, "suffix" : "" } ], "container-title" : "Frontiers in Microbiology", "id" : "ITEM-1", "issued" : { "date-parts" : [ [ "2014", "11", "12" ] ] }, "page" : "610", "title" : "Chemolithotrophy in the continental deep subsurface: Sanford Underground Research Facility (SURF), USA", "type" : "article-journal", "volume" : "5" }, "uris" : [ "http://www.mendeley.com/documents/?uuid=97f95b1a-ab7b-4f68-87fb-a808c78474a4" ] } ], "mendeley" : { "formattedCitation" : "(Osburn et al., 2014)", "plainTextFormattedCitation" : "(Osburn et al., 2014)", "previouslyFormattedCitation" : "(Osburn et al., 2014)"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Osburn et al., 2014)</w:t>
            </w:r>
            <w:r w:rsidRPr="00562927">
              <w:rPr>
                <w:rFonts w:ascii="Times New Roman" w:hAnsi="Times New Roman" w:cs="Times New Roman"/>
              </w:rPr>
              <w:fldChar w:fldCharType="end"/>
            </w:r>
          </w:p>
        </w:tc>
      </w:tr>
      <w:tr w:rsidR="00946E0D" w:rsidRPr="00562927" w:rsidTr="00240F99">
        <w:tc>
          <w:tcPr>
            <w:tcW w:w="2358"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Mont Terri</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12</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sidRPr="00562927">
              <w:rPr>
                <w:rFonts w:ascii="Times New Roman" w:hAnsi="Times New Roman" w:cs="Times New Roman"/>
              </w:rPr>
              <w:instrText>ADDIN CSL_CITATION { "citationItems" : [ { "id" : "ITEM-1", "itemData" : { "DOI" : "10.1093/femsec/fiv138", "ISBN" : "4121693620", "ISSN" : "1574-6941", "PMID" : "26542073", "abstract" : "Clay rocks are being considered for radioactive waste disposal, but relatively little is known about the impact of microbes on the long-term safety of geological repositories. Thus, a more complete understanding of microbial community structure and function in these environments would provide further detail for the evaluation of the safety of geological disposal of radioactive waste in clay rocks. It would also provide a unique glimpse into a poorly studied deep subsurface microbial ecosystem. Previous studies concluded that microorganisms were present in pristine Opalinus Clay, but inactive. In this work, we describe the microbial community and assess the metabolic activities taking place within borehole water. Metagenomic sequencing and genome-binning of a porewater sample containing suspended clay particles revealed a remarkably simple heterotrophic microbial community, fueled by sedimentary organic carbon, mainly composed of two organisms: a Pseudomonas sp. fermenting bacterium growing on organic macromolecules and releasing organic acids and H2, and a sulfate-reducing Peptococcaceae able to oxidize organic molecules to CO2. In Opalinus Clay, this microbial system likely thrives where pore space allows it. In a repository, this may occur where the clay rock has been locally damaged by excavation or in engineered backfills.", "author" : [ { "dropping-particle" : "", "family" : "Bagnoud", "given" : "Alexandre", "non-dropping-particle" : "", "parse-names" : false, "suffix" : "" }, { "dropping-particle" : "", "family" : "Bruijn", "given" : "Ino", "non-dropping-particle" : "de", "parse-names" : false, "suffix" : "" }, { "dropping-particle" : "", "family" : "Andersson", "given" : "Anders F.", "non-dropping-particle" : "", "parse-names" : false, "suffix" : "" }, { "dropping-particle" : "", "family" : "Diomidis", "given" : "Nikitas", "non-dropping-particle" : "", "parse-names" : false, "suffix" : "" }, { "dropping-particle" : "", "family" : "Leupin", "given" : "Olivier X.", "non-dropping-particle" : "", "parse-names" : false, "suffix" : "" }, { "dropping-particle" : "", "family" : "Schwyn", "given" : "Bernhard", "non-dropping-particle" : "", "parse-names" : false, "suffix" : "" }, { "dropping-particle" : "", "family" : "Bernier-Latmani", "given" : "Rizlan", "non-dropping-particle" : "", "parse-names" : false, "suffix" : "" } ], "container-title" : "FEMS Microbiology Ecology", "editor" : [ { "dropping-particle" : "", "family" : "Lueders", "given" : "Tillmann", "non-dropping-particle" : "", "parse-names" : false, "suffix" : "" } ], "id" : "ITEM-1", "issue" : "1", "issued" : { "date-parts" : [ [ "2016", "1" ] ] }, "page" : "fiv138", "title" : "A minimalistic microbial food web in an excavated deep subsurface clay rock", "type" : "article-journal", "volume" : "92" }, "uris" : [ "http://www.mendeley.com/documents/?uuid=b3f152ed-2b65-4194-812f-c96a3daa7b3d" ] }, { "id" : "ITEM-2", "itemData" : { "ISBN" : "3931995984", "ISSN" : "1660- 0754", "author" : [ { "dropping-particle" : "", "family" : "Pearson", "given" : "F. J.", "non-dropping-particle" : "", "parse-names" : false, "suffix" : "" }, { "dropping-particle" : "", "family" : "Arcos", "given" : "D.", "non-dropping-particle" : "", "parse-names" : false, "suffix" : "" }, { "dropping-particle" : "", "family" : "Bath", "given" : "A.", "non-dropping-particle" : "", "parse-names" : false, "suffix" : "" }, { "dropping-particle" : "", "family" : "Boisson", "given" : "Jos\u00e9phine", "non-dropping-particle" : "", "parse-names" : false, "suffix" : "" }, { "dropping-particle" : "", "family" : "Fern\u00e1ndez", "given" : "A. M.", "non-dropping-particle" : "", "parse-names" : false, "suffix" : "" }, { "dropping-particle" : "", "family" : "G\u00e4bler", "given" : "H. E.", "non-dropping-particle" : "", "parse-names" : false, "suffix" : "" }, { "dropping-particle" : "", "family" : "Gaucher", "given" : "E.", "non-dropping-particle" : "", "parse-names" : false, "suffix" : "" }, { "dropping-particle" : "", "family" : "Gautschi", "given" : "A.", "non-dropping-particle" : "", "parse-names" : false, "suffix" : "" }, { "dropping-particle" : "", "family" : "Griffault", "given" : "L.", "non-dropping-particle" : "", "parse-names" : false, "suffix" : "" }, { "dropping-particle" : "", "family" : "Hern\u00e1n", "given" : "P.", "non-dropping-particle" : "", "parse-names" : false, "suffix" : "" }, { "dropping-particle" : "", "family" : "Waber", "given" : "H. N.", "non-dropping-particle" : "", "parse-names" : false, "suffix" : "" } ], "container-title" : "Geology Series", "id" : "ITEM-2", "issue" : "12", "issued" : { "date-parts" : [ [ "2003" ] ] }, "number-of-pages" : "321", "title" : "Mont Terri Project \u2013 Geochemistry of Water in the Opalinus Clay Formation at the Mont Terri Rock Laboratory", "type" : "book", "volume" : "10" }, "uris" : [ "http://www.mendeley.com/documents/?uuid=52fb36e1-85e2-4147-9010-e5e0cf90aae0" ] }, { "id" : "ITEM-3", "itemData" : { "ISBN" : "3319704583", "author" : [ { "dropping-particle" : "", "family" : "Bossart", "given" : "Paul", "non-dropping-particle" : "", "parse-names" : false, "suffix" : "" }, { "dropping-particle" : "", "family" : "Milnes", "given" : "A. G.", "non-dropping-particle" : "", "parse-names" : false, "suffix" : "" } ], "id" : "ITEM-3", "issued" : { "date-parts" : [ [ "0" ] ] }, "title" : "Mont Terri Rock Laboratory, 20 Years : Two Decades of Research and Experimentation on Claystones for Geological Disposal of Radioactive Waste", "type" : "book" }, "uris" : [ "http://www.mendeley.com/documents/?uuid=decaad62-c807-3a51-a9ed-3c23006eb1c9" ] } ], "mendeley" : { "formattedCitation" : "(Bagnoud et al., 2016; Bossart and Milnes; Pearson et al., 2003)", "plainTextFormattedCitation" : "(Bagnoud et al., 2016; Bossart and Milnes; Pearson et al., 2003)", "previouslyFormattedCitation" : "(Bagnoud et al., 2016; Bossart and Milnes; Pearson et al., 2003)"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Bagnoud et al., 2016; Bossart and Milnes; Pearson et al., 2003)</w:t>
            </w:r>
            <w:r w:rsidRPr="00562927">
              <w:rPr>
                <w:rFonts w:ascii="Times New Roman" w:hAnsi="Times New Roman" w:cs="Times New Roman"/>
              </w:rPr>
              <w:fldChar w:fldCharType="end"/>
            </w:r>
          </w:p>
        </w:tc>
      </w:tr>
      <w:tr w:rsidR="00946E0D" w:rsidRPr="00562927" w:rsidTr="00240F99">
        <w:tc>
          <w:tcPr>
            <w:tcW w:w="2358"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Rio Tinto</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13</w:t>
            </w:r>
          </w:p>
        </w:tc>
        <w:tc>
          <w:tcPr>
            <w:tcW w:w="5927"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sidRPr="00562927">
              <w:rPr>
                <w:rFonts w:ascii="Times New Roman" w:hAnsi="Times New Roman" w:cs="Times New Roman"/>
              </w:rPr>
              <w:instrText>ADDIN CSL_CITATION { "citationItems" : [ { "id" : "ITEM-1", "itemData" : { "DOI" : "10.1016/j.syapm.2007.08.002", "ISBN" : "0723-2020", "ISSN" : "16180984", "PMID" : "17950555", "abstract" : "The prokaryotic diversity of macroscopic filaments located at the water surface in an extreme acidic environment, R\u00edo Tinto (SW, Spain), has been analysed through denaturing gradient gel electrophoresis (DGGE), cloning of 16S rRNA genes and fluorescence in situ hybridization (FISH). The dominant species present in the macrofilaments were Acidithiobacillus ferrooxidans, Leptospirillum ferrooxidans and Acidiphilium spp., which represented the three main bacterial genera found in the water column of the river. However, our results also showed the presence of other microorganisms not previously detected in the R\u00edo Tinto. Within the Gammaproteobacteria class, sequences closely related to the iron-oxidizing bacteria WJ2 and DSM 2392 were found, as well as sequences related to the non-acidophilic genera Aeromonas and Acinetobacter. In addition, two other new phylotypes related to Gram-positive species from the genera Desulfosporosinus, Clostridium and Mycobacterium were identified. The presence of these anaerobic microorganisms strongly suggests that the filaments could originate in the deeper parts of the river as a typical acid streamer attached to the rocks or the sediments and be pulled up towards the surface when they reach certain buoyancy. \u00a9 2007 Elsevier GmbH. All rights reserved.", "author" : [ { "dropping-particle" : "", "family" : "Garc\u00eda-Moyano", "given" : "Antonio", "non-dropping-particle" : "", "parse-names" : false, "suffix" : "" }, { "dropping-particle" : "", "family" : "Gonz\u00e1lez-Toril", "given" : "Elena", "non-dropping-particle" : "", "parse-names" : false, "suffix" : "" }, { "dropping-particle" : "", "family" : "Aguilera", "given" : "\u00c1ngeles", "non-dropping-particle" : "", "parse-names" : false, "suffix" : "" }, { "dropping-particle" : "", "family" : "Amils", "given" : "Ricardo", "non-dropping-particle" : "", "parse-names" : false, "suffix" : "" } ], "container-title" : "Systematic and Applied Microbiology", "id" : "ITEM-1", "issue" : "8", "issued" : { "date-parts" : [ [ "2007" ] ] }, "page" : "601-614", "title" : "Prokaryotic community composition and ecology of floating macroscopic filaments from an extreme acidic environment, R\u00edo Tinto (SW, Spain)", "type" : "article-journal", "volume" : "30" }, "uris" : [ "http://www.mendeley.com/documents/?uuid=e4ec8a02-c685-4257-a771-a047c5650341" ] }, { "id" : "ITEM-2", "itemData" : { "DOI" : "10.1128/AEM.00848-12", "ISBN" : "1098-5336 (Electronic)\\r0099-2240 (Linking)", "ISSN" : "00992240", "PMID" : "22544246", "abstract" : "Tinto River (Huelva, Spain) is a natural acidic rock drainage (ARD) environment produced by the bio-oxidation of metallic sulfides from the Iberian Pyritic Belt. This study quantified the abundance of diverse microbial populations inhabiting ARD-related sediments from two physicochemically contrasting sampling sites (SN and JL dams). Depth profiles of total cell numbers differed greatly between the two sites yet were consistent in decreasing sharply at greater depths. Although catalyzed reporter deposition fluorescence in situ hybridization with domain-specific probes showed that Bacteria (&gt;98%) dominated over Archaea (&lt;2%) at both sites, important differences were detected at the class and genus levels, reflecting differences in pH, redox potential, and heavy metal concentrations. At SN, where the pH and redox potential are similar to that of the water column (pH 2.5 and +400 mV), the most abundant organisms were identified as iron-reducing bacteria: Acidithiobacillus spp. and Acidiphilium spp., probably related to the higher iron solubility at low pH. At the JL dam, characterized by a banded sediment with higher pH (4.2 to 6.2), more reducing redox potential (-210 mV to 50 mV), and a lower solubility of iron, members of sulfate-reducing genera Syntrophobacter, Desulfosporosinus, and Desulfurella were dominant. The latter was quantified with a newly designed CARD-FISH probe. In layers where sulfate-reducing bacteria were abundant, pH was higher and redox potential and levels of dissolved metals and iron were lower. These results suggest that the attenuation of ARD characteristics is biologically driven by sulfate reducers and the consequent precipitation of metals and iron as sulfides.", "author" : [ { "dropping-particle" : "", "family" : "S\u00e1nchez-Andrea", "given" : "Irene", "non-dropping-particle" : "", "parse-names" : false, "suffix" : "" }, { "dropping-particle" : "", "family" : "Knittel", "given" : "Katrin", "non-dropping-particle" : "", "parse-names" : false, "suffix" : "" }, { "dropping-particle" : "", "family" : "Amann", "given" : "Rudolf I.", "non-dropping-particle" : "", "parse-names" : false, "suffix" : "" }, { "dropping-particle" : "", "family" : "Amils", "given" : "Ricardo", "non-dropping-particle" : "", "parse-names" : false, "suffix" : "" }, { "dropping-particle" : "", "family" : "Sanz", "given" : "Jos\u00e9 Luis", "non-dropping-particle" : "", "parse-names" : false, "suffix" : "" } ], "container-title" : "Applied and Environmental Microbiology", "id" : "ITEM-2", "issue" : "13", "issued" : { "date-parts" : [ [ "2012", "7" ] ] }, "page" : "4638-4645", "publisher" : "American Society for Microbiology (ASM)", "title" : "Quantification of Tinto river sediment microbial communities: Importance of sulfate-reducing bacteria and their role in attenuating acid mine drainage", "type" : "article-journal", "volume" : "78" }, "uris" : [ "http://www.mendeley.com/documents/?uuid=ce0ef4eb-9ede-31f2-842b-ad49396e56c6" ] } ], "mendeley" : { "formattedCitation" : "(Garc\u00eda-Moyano et al., 2007; S\u00e1nchez-Andrea et al., 2012)", "plainTextFormattedCitation" : "(Garc\u00eda-Moyano et al., 2007; S\u00e1nchez-Andrea et al., 2012)", "previouslyFormattedCitation" : "(Garc\u00eda-Moyano et al., 2007; S\u00e1nchez-Andrea et al., 2012)"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García-Moyano et al., 2007; Sánchez-Andrea et al., 2012)</w:t>
            </w:r>
            <w:r w:rsidRPr="00562927">
              <w:rPr>
                <w:rFonts w:ascii="Times New Roman" w:hAnsi="Times New Roman" w:cs="Times New Roman"/>
              </w:rPr>
              <w:fldChar w:fldCharType="end"/>
            </w:r>
          </w:p>
        </w:tc>
      </w:tr>
      <w:tr w:rsidR="00946E0D" w:rsidRPr="00562927" w:rsidTr="00240F99">
        <w:tc>
          <w:tcPr>
            <w:tcW w:w="2358" w:type="dxa"/>
            <w:vMerge w:val="restart"/>
          </w:tcPr>
          <w:p w:rsidR="00946E0D" w:rsidRPr="00562927" w:rsidRDefault="00946E0D" w:rsidP="00240F99">
            <w:pPr>
              <w:rPr>
                <w:rFonts w:ascii="Times New Roman" w:hAnsi="Times New Roman" w:cs="Times New Roman"/>
              </w:rPr>
            </w:pPr>
            <w:r w:rsidRPr="00562927">
              <w:rPr>
                <w:rFonts w:ascii="Times New Roman" w:hAnsi="Times New Roman" w:cs="Times New Roman"/>
              </w:rPr>
              <w:t>University Valley</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14</w:t>
            </w:r>
          </w:p>
        </w:tc>
        <w:tc>
          <w:tcPr>
            <w:tcW w:w="5927" w:type="dxa"/>
            <w:vMerge w:val="restart"/>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sidRPr="00562927">
              <w:rPr>
                <w:rFonts w:ascii="Times New Roman" w:hAnsi="Times New Roman" w:cs="Times New Roman"/>
              </w:rPr>
              <w:instrText>ADDIN CSL_CITATION { "citationItems" : [ { "id" : "ITEM-1", "itemData" : { "DOI" : "10.1021/es9033606", "ISSN" : "0013-936X", "author" : [ { "dropping-particle" : "", "family" : "Kounaves", "given" : "Samuel P.", "non-dropping-particle" : "", "parse-names" : false, "suffix" : "" }, { "dropping-particle" : "", "family" : "Stroble", "given" : "Shannon T.", "non-dropping-particle" : "", "parse-names" : false, "suffix" : "" }, { "dropping-particle" : "", "family" : "Anderson", "given" : "Rachel M.", "non-dropping-particle" : "", "parse-names" : false, "suffix" : "" }, { "dropping-particle" : "", "family" : "Moore", "given" : "Quincy", "non-dropping-particle" : "", "parse-names" : false, "suffix" : "" }, { "dropping-particle" : "", "family" : "Catling", "given" : "David C.", "non-dropping-particle" : "", "parse-names" : false, "suffix" : "" }, { "dropping-particle" : "", "family" : "Douglas", "given" : "Susanne", "non-dropping-particle" : "", "parse-names" : false, "suffix" : "" }, { "dropping-particle" : "", "family" : "McKay", "given" : "Christopher P.", "non-dropping-particle" : "", "parse-names" : false, "suffix" : "" }, { "dropping-particle" : "", "family" : "Ming", "given" : "Douglas W.", "non-dropping-particle" : "", "parse-names" : false, "suffix" : "" }, { "dropping-particle" : "", "family" : "Smith", "given" : "Peter H.", "non-dropping-particle" : "", "parse-names" : false, "suffix" : "" }, { "dropping-particle" : "", "family" : "Tamppari", "given" : "Leslie K.", "non-dropping-particle" : "", "parse-names" : false, "suffix" : "" }, { "dropping-particle" : "", "family" : "Zent", "given" : "Aaron P.", "non-dropping-particle" : "", "parse-names" : false, "suffix" : "" } ], "container-title" : "Environmental Science &amp; Technology", "id" : "ITEM-1", "issue" : "7", "issued" : { "date-parts" : [ [ "2010", "4" ] ] }, "page" : "2360-2364", "title" : "Discovery of Natural Perchlorate in the Antarctic Dry Valleys and Its Global Implications", "type" : "article-journal", "volume" : "44" }, "uris" : [ "http://www.mendeley.com/documents/?uuid=54217fb7-b717-38ce-a8d7-72b1d1f8b11c" ] }, { "id" : "ITEM-2", "itemData" : { "DOI" : "10.1080/00288306.1962.10417641", "ISBN" : "0028-8306", "ISSN" : "11758791", "abstract" : "Abstract Chemical and modal data from three sills, a dike, and a lava flow of Ferrar Dolerite from near McMurdo Sound, Antarctica, show that marked differentiation took place during crystallisation of the magma. Differentiation was controlled by the crystallisation and gravitational accumulation of orthopyroxene, resulting in the regular variation of magnesia from 22% to less than 1% and of silica from 47% to 67% in samples of rock from different heights in. the sills. The final products of differentiation are magnesia-poor, alkali-rich, and silica-rich pegmatoids and granophyres. Phase layering and progressive change of mineral composition are demonstrated by means of modal diagrams and optical determinations, and the Ferrar Dolerite differentiation trends are compared with those of other circum-Antarctic dolerites.", "author" : [ { "dropping-particle" : "", "family" : "Gunn", "given" : "Bernard M.", "non-dropping-particle" : "", "parse-names" : false, "suffix" : "" } ], "container-title" : "New Zealand Journal of Geology and Geophysics", "id" : "ITEM-2", "issue" : "5", "issued" : { "date-parts" : [ [ "1962" ] ] }, "page" : "820-863", "title" : "Differentiation in Ferrar dolerites, Antarctica", "type" : "article-journal", "volume" : "5" }, "uris" : [ "http://www.mendeley.com/documents/?uuid=4a314a69-4aac-41b6-8f54-e932c95336d9" ] } ], "mendeley" : { "formattedCitation" : "(Gunn, 1962; Kounaves et al., 2010c)", "plainTextFormattedCitation" : "(Gunn, 1962; Kounaves et al., 2010c)", "previouslyFormattedCitation" : "(Gunn, 1962; Kounaves et al., 2010c)"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Gunn, 1962; Kounaves et al., 2010c)</w:t>
            </w:r>
            <w:r w:rsidRPr="00562927">
              <w:rPr>
                <w:rFonts w:ascii="Times New Roman" w:hAnsi="Times New Roman" w:cs="Times New Roman"/>
              </w:rPr>
              <w:fldChar w:fldCharType="end"/>
            </w:r>
          </w:p>
        </w:tc>
      </w:tr>
      <w:tr w:rsidR="00946E0D" w:rsidRPr="00562927" w:rsidTr="00240F99">
        <w:tc>
          <w:tcPr>
            <w:tcW w:w="2358" w:type="dxa"/>
            <w:vMerge/>
          </w:tcPr>
          <w:p w:rsidR="00946E0D" w:rsidRPr="00562927" w:rsidRDefault="00946E0D" w:rsidP="00240F99">
            <w:pPr>
              <w:rPr>
                <w:rFonts w:ascii="Times New Roman" w:hAnsi="Times New Roman" w:cs="Times New Roman"/>
              </w:rPr>
            </w:pP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15</w:t>
            </w:r>
          </w:p>
        </w:tc>
        <w:tc>
          <w:tcPr>
            <w:tcW w:w="5927" w:type="dxa"/>
            <w:vMerge/>
          </w:tcPr>
          <w:p w:rsidR="00946E0D" w:rsidRPr="00562927" w:rsidRDefault="00946E0D" w:rsidP="00240F99">
            <w:pPr>
              <w:rPr>
                <w:rFonts w:ascii="Times New Roman" w:hAnsi="Times New Roman" w:cs="Times New Roman"/>
              </w:rPr>
            </w:pPr>
          </w:p>
        </w:tc>
      </w:tr>
      <w:tr w:rsidR="00946E0D" w:rsidRPr="00562927" w:rsidTr="00240F99">
        <w:tc>
          <w:tcPr>
            <w:tcW w:w="2358" w:type="dxa"/>
            <w:vMerge w:val="restart"/>
          </w:tcPr>
          <w:p w:rsidR="00946E0D" w:rsidRPr="00562927" w:rsidRDefault="00946E0D" w:rsidP="00240F99">
            <w:pPr>
              <w:rPr>
                <w:rFonts w:ascii="Times New Roman" w:hAnsi="Times New Roman" w:cs="Times New Roman"/>
              </w:rPr>
            </w:pPr>
            <w:r w:rsidRPr="00562927">
              <w:rPr>
                <w:rFonts w:ascii="Times New Roman" w:hAnsi="Times New Roman" w:cs="Times New Roman"/>
              </w:rPr>
              <w:t>Atacama</w:t>
            </w: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16</w:t>
            </w:r>
          </w:p>
        </w:tc>
        <w:tc>
          <w:tcPr>
            <w:tcW w:w="5927" w:type="dxa"/>
            <w:vMerge w:val="restart"/>
          </w:tcPr>
          <w:p w:rsidR="00946E0D" w:rsidRPr="00562927" w:rsidRDefault="00946E0D" w:rsidP="00240F99">
            <w:pPr>
              <w:rPr>
                <w:rFonts w:ascii="Times New Roman" w:hAnsi="Times New Roman" w:cs="Times New Roman"/>
              </w:rPr>
            </w:pPr>
            <w:r w:rsidRPr="00562927">
              <w:rPr>
                <w:rFonts w:ascii="Times New Roman" w:hAnsi="Times New Roman" w:cs="Times New Roman"/>
              </w:rPr>
              <w:fldChar w:fldCharType="begin" w:fldLock="1"/>
            </w:r>
            <w:r w:rsidRPr="00562927">
              <w:rPr>
                <w:rFonts w:ascii="Times New Roman" w:hAnsi="Times New Roman" w:cs="Times New Roman"/>
              </w:rPr>
              <w:instrText>ADDIN CSL_CITATION { "citationItems" : [ { "id" : "ITEM-1", "itemData" : { "DOI" : "10.1186/2049-2618-1-28", "ISBN" : "2049-2618; 2049-2618", "ISSN" : "2049-2618", "PMID" : "24451153", "abstract" : "The Atacama Desert is one of the driest deserts in the world and its soil, with extremely low moisture, organic carbon content, and oxidizing conditions, is considered to be at the dry limit for life. Analyses of high throughput DNA sequence data revealed that bacterial communities from six geographic locations in the hyper-arid core and along a North-South moisture gradient were structurally and phylogenetically distinct (ANOVA test for observed operating taxonomic units at 97% similarity (OTU0.03), P &lt;0.001) and that communities from locations in the hyper-arid zone displayed the lowest levels of diversity. We found bacterial taxa similar to those found in other arid soil communities with an abundance of Rubrobacterales, Actinomycetales, Acidimicrobiales, and a number of families from the Thermoleophilia. The extremely low abundance of Firmicutes indicated that most bacteria in the soil were in the form of vegetative cells. Integrating molecular data with climate and soil geochemistry, we found that air relative humidity (RH) and soil conductivity significantly correlated with microbial communities\u2019 diversity metrics (least squares linear regression for observed OTU0.03 and air RH and soil conductivity, P &lt;0.001; UniFrac PCoA Spearman\u2019s correlation for air RH and soil conductivity, P &lt;0.0001), indicating that water availability and salt content are key factors in shaping the Atacama soil microbiome. Mineralization studies showed communities actively metabolizing in all soil samples, with increased rates in soils from the southern locations. Our results suggest that microorganisms in the driest soils of the Atacama Desert are in a state of stasis for most of the time, but can potentially metabolize if presented with liquid water for a sufficient duration. Over geological time, rare rain events and physicochemical factors potentially played a major role in selecting micro-organisms that are most adapted to extreme desiccating conditions.", "author" : [ { "dropping-particle" : "", "family" : "Crits-Christoph", "given" : "Alexander", "non-dropping-particle" : "", "parse-names" : false, "suffix" : "" }, { "dropping-particle" : "", "family" : "Robinson", "given" : "Courtney K.", "non-dropping-particle" : "", "parse-names" : false, "suffix" : "" }, { "dropping-particle" : "", "family" : "Barnum", "given" : "Tyler P.", "non-dropping-particle" : "", "parse-names" : false, "suffix" : "" }, { "dropping-particle" : "", "family" : "Fricke", "given" : "W.", "non-dropping-particle" : "", "parse-names" : false, "suffix" : "" }, { "dropping-particle" : "", "family" : "Davila", "given" : "Alfonso F.", "non-dropping-particle" : "", "parse-names" : false, "suffix" : "" }, { "dropping-particle" : "", "family" : "Jedynak", "given" : "Bruno", "non-dropping-particle" : "", "parse-names" : false, "suffix" : "" }, { "dropping-particle" : "", "family" : "McKay", "given" : "Christopher P.", "non-dropping-particle" : "", "parse-names" : false, "suffix" : "" }, { "dropping-particle" : "", "family" : "DiRuggiero", "given" : "Jocelyne", "non-dropping-particle" : "", "parse-names" : false, "suffix" : "" } ], "container-title" : "Microbiome", "id" : "ITEM-1", "issue" : "1", "issued" : { "date-parts" : [ [ "2013" ] ] }, "page" : "28", "title" : "Colonization patterns of soil microbial communities in the Atacama Desert", "type" : "article-journal", "volume" : "1" }, "uris" : [ "http://www.mendeley.com/documents/?uuid=093edc36-462e-4c5c-9f35-2a7419392c83" ] }, { "id" : "ITEM-2", "itemData" : { "DOI" : "10.1089/153110703769016460", "ISBN" : "1531-1074 (Print)", "ISSN" : "1531-1074", "PMID" : "14577886", "abstract" : "The Atacama along the Pacific Coast of Chile and Peru is one of the driest and possibly oldest deserts in the world. It represents an extreme habitat for life on Earth and is an analog for life in dry conditions on Mars. We report on four years (September 1994-October 1998) of climate and moisture data from the extreme arid region of the Atacama. Our data are focused on understanding moisture sources and their role in creating suitable environments for photosynthetic microorganisms in the desert surface. The average air temperature was 16.5 degrees C and 16.6 degrees C in 1995 and 1996, respectively. The maximum air temperature recorded was 37.9 degrees C, and the minimum was -5.7 degrees C. Annual average sunlight was 336 and 335 W m(-2) in 1995 and 1996, respectively. Winds averaged a few meters per second, with strong f\u00f6hn winds coming from the west exceeding 12 m s(-1). During our 4 years of observation there was only one significant rain event of 2.3 mm, which occurred near midnight local time. We suggest that this event was a rainout of a heavy fog. It is of interest that the strong El Ni\u00f1o of 1997-1998 brought heavy rainfall to the deserts of Peru, but did not bring significant rain to the central Atacama in Chile. Dew occurred at our station frequently following high nighttime relative humidity, but is not a significant source of moisture in the soil or under stones. Groundwater also does not contribute to surface moisture. Only the one rain event of 2.3 mm resulted in liquid water in the soil and beneath stones for a total of only 65-85 h over 4 years. The paucity of liquid water under stones is consistent with the apparent absence of hypolithic (under-stone) cyanobacteria, the only known primary producers in such extreme deserts.", "author" : [ { "dropping-particle" : "", "family" : "McKay", "given" : "Christopher P.", "non-dropping-particle" : "", "parse-names" : false, "suffix" : "" }, { "dropping-particle" : "", "family" : "Friedmann", "given" : "E. Imre", "non-dropping-particle" : "", "parse-names" : false, "suffix" : "" }, { "dropping-particle" : "", "family" : "G\u00f3mez-Silva", "given" : "Benito", "non-dropping-particle" : "", "parse-names" : false, "suffix" : "" }, { "dropping-particle" : "", "family" : "C\u00e1ceres-Villanueva", "given" : "Luis", "non-dropping-particle" : "", "parse-names" : false, "suffix" : "" }, { "dropping-particle" : "", "family" : "Andersen", "given" : "Dale T.", "non-dropping-particle" : "", "parse-names" : false, "suffix" : "" }, { "dropping-particle" : "", "family" : "Landheim", "given" : "Ragnhild", "non-dropping-particle" : "", "parse-names" : false, "suffix" : "" } ], "container-title" : "Astrobiology", "id" : "ITEM-2", "issue" : "2", "issued" : { "date-parts" : [ [ "2003", "6", "5" ] ] }, "page" : "393-406", "publisher" : "Mary Ann Liebert, Inc.", "title" : "Temperature and moisture conditions for life in the extreme arid region of the Atacama desert: four years of observations including the El Ni\u00f1o of 1997-1998.", "type" : "article-journal", "volume" : "3" }, "uris" : [ "http://www.mendeley.com/documents/?uuid=b431638a-3258-342e-b1f1-1a5d036d2622" ] }, { "id" : "ITEM-3", "itemData" : { "DOI" : "10.1126/science.1089143", "ISBN" : "1095-9203 (Electronic)", "ISSN" : "00368075", "PMID" : "14605363", "abstract" : "The Viking missions showed the martian soil to be lifeless and depleted in organic material and indicated the presence of one or more reactive oxidants. Here we report the presence of Mars-like soils in the extreme arid region of the Atacama Desert. Samples from this region had organic species only at trace levels and extremely low levels of culturable bacteria. Two samples from the extreme arid region were tested for DNA and none was recovered. Incubation experiments, patterned after the Viking labeled-release experiment but with separate biological and nonbiological isomers, show active decomposition of organic species in these soils by nonbiological processes.", "author" : [ { "dropping-particle" : "", "family" : "Navarro-Gonz\u00e1lez", "given" : "Rafael", "non-dropping-particle" : "", "parse-names" : false, "suffix" : "" }, { "dropping-particle" : "", "family" : "Rainey", "given" : "Fred A.", "non-dropping-particle" : "", "parse-names" : false, "suffix" : "" }, { "dropping-particle" : "", "family" : "Molina", "given" : "Paola", "non-dropping-particle" : "", "parse-names" : false, "suffix" : "" }, { "dropping-particle" : "", "family" : "Bagaley", "given" : "Danielle R.", "non-dropping-particle" : "", "parse-names" : false, "suffix" : "" }, { "dropping-particle" : "", "family" : "Hollen", "given" : "Becky J.", "non-dropping-particle" : "", "parse-names" : false, "suffix" : "" }, { "dropping-particle" : "", "family" : "La Rosa", "given" : "Jos\u00e9", "non-dropping-particle" : "De", "parse-names" : false, "suffix" : "" }, { "dropping-particle" : "", "family" : "Small", "given" : "Alanna M.", "non-dropping-particle" : "", "parse-names" : false, "suffix" : "" }, { "dropping-particle" : "", "family" : "Quinn", "given" : "Richard C.", "non-dropping-particle" : "", "parse-names" : false, "suffix" : "" }, { "dropping-particle" : "", "family" : "Grunthaner", "given" : "Frank J.", "non-dropping-particle" : "", "parse-names" : false, "suffix" : "" }, { "dropping-particle" : "", "family" : "C\u00e1ceres", "given" : "Luis", "non-dropping-particle" : "", "parse-names" : false, "suffix" : "" }, { "dropping-particle" : "", "family" : "Gomez-Silva", "given" : "Benito", "non-dropping-particle" : "", "parse-names" : false, "suffix" : "" }, { "dropping-particle" : "", "family" : "McKay", "given" : "Christopher P.", "non-dropping-particle" : "", "parse-names" : false, "suffix" : "" } ], "container-title" : "Science", "id" : "ITEM-3", "issue" : "5647", "issued" : { "date-parts" : [ [ "2003", "11", "7" ] ] }, "page" : "1018-1021", "publisher" : "American Association for the Advancement of Science", "title" : "Mars-Like Soils in the Atacama Desert, Chile, and the Dry Limit of Microbial Life", "type" : "article-journal", "volume" : "302" }, "uris" : [ "http://www.mendeley.com/documents/?uuid=1b6e2c4f-6098-3b62-a8a2-9bab4c2042e7" ] } ], "mendeley" : { "formattedCitation" : "(Crits-Christoph et al., 2013; McKay et al., 2003; Navarro-Gonz\u00e1lez et al., 2003)", "plainTextFormattedCitation" : "(Crits-Christoph et al., 2013; McKay et al., 2003; Navarro-Gonz\u00e1lez et al., 2003)", "previouslyFormattedCitation" : "(Crits-Christoph et al., 2013; McKay et al., 2003; Navarro-Gonz\u00e1lez et al., 2003)" }, "properties" : {  }, "schema" : "https://github.com/citation-style-language/schema/raw/master/csl-citation.json" }</w:instrText>
            </w:r>
            <w:r w:rsidRPr="00562927">
              <w:rPr>
                <w:rFonts w:ascii="Times New Roman" w:hAnsi="Times New Roman" w:cs="Times New Roman"/>
              </w:rPr>
              <w:fldChar w:fldCharType="separate"/>
            </w:r>
            <w:r w:rsidRPr="00562927">
              <w:rPr>
                <w:rFonts w:ascii="Times New Roman" w:hAnsi="Times New Roman" w:cs="Times New Roman"/>
                <w:noProof/>
              </w:rPr>
              <w:t>(Crits-Christoph et al., 2013; McKay et al., 2003; Navarro-González et al., 2003)</w:t>
            </w:r>
            <w:r w:rsidRPr="00562927">
              <w:rPr>
                <w:rFonts w:ascii="Times New Roman" w:hAnsi="Times New Roman" w:cs="Times New Roman"/>
              </w:rPr>
              <w:fldChar w:fldCharType="end"/>
            </w:r>
          </w:p>
        </w:tc>
      </w:tr>
      <w:tr w:rsidR="00946E0D" w:rsidRPr="00562927" w:rsidTr="00240F99">
        <w:tc>
          <w:tcPr>
            <w:tcW w:w="2358" w:type="dxa"/>
            <w:vMerge/>
          </w:tcPr>
          <w:p w:rsidR="00946E0D" w:rsidRPr="00562927" w:rsidRDefault="00946E0D" w:rsidP="00240F99">
            <w:pPr>
              <w:rPr>
                <w:rFonts w:ascii="Times New Roman" w:hAnsi="Times New Roman" w:cs="Times New Roman"/>
              </w:rPr>
            </w:pPr>
          </w:p>
        </w:tc>
        <w:tc>
          <w:tcPr>
            <w:tcW w:w="1003" w:type="dxa"/>
          </w:tcPr>
          <w:p w:rsidR="00946E0D" w:rsidRPr="00562927" w:rsidRDefault="00946E0D" w:rsidP="00240F99">
            <w:pPr>
              <w:rPr>
                <w:rFonts w:ascii="Times New Roman" w:hAnsi="Times New Roman" w:cs="Times New Roman"/>
              </w:rPr>
            </w:pPr>
            <w:r w:rsidRPr="00562927">
              <w:rPr>
                <w:rFonts w:ascii="Times New Roman" w:hAnsi="Times New Roman" w:cs="Times New Roman"/>
              </w:rPr>
              <w:t>17</w:t>
            </w:r>
          </w:p>
        </w:tc>
        <w:tc>
          <w:tcPr>
            <w:tcW w:w="5927" w:type="dxa"/>
            <w:vMerge/>
          </w:tcPr>
          <w:p w:rsidR="00946E0D" w:rsidRPr="00562927" w:rsidRDefault="00946E0D" w:rsidP="00240F99">
            <w:pPr>
              <w:rPr>
                <w:rFonts w:ascii="Times New Roman" w:hAnsi="Times New Roman" w:cs="Times New Roman"/>
              </w:rPr>
            </w:pPr>
          </w:p>
        </w:tc>
      </w:tr>
      <w:tr w:rsidR="00946E0D" w:rsidRPr="00562927" w:rsidTr="00240F99">
        <w:tc>
          <w:tcPr>
            <w:tcW w:w="2358" w:type="dxa"/>
            <w:tcBorders>
              <w:bottom w:val="single" w:sz="4" w:space="0" w:color="auto"/>
            </w:tcBorders>
          </w:tcPr>
          <w:p w:rsidR="00946E0D" w:rsidRPr="00562927" w:rsidRDefault="00946E0D" w:rsidP="00240F99">
            <w:pPr>
              <w:rPr>
                <w:rFonts w:ascii="Times New Roman" w:hAnsi="Times New Roman" w:cs="Times New Roman"/>
              </w:rPr>
            </w:pPr>
            <w:r>
              <w:rPr>
                <w:rFonts w:ascii="Times New Roman" w:hAnsi="Times New Roman" w:cs="Times New Roman"/>
              </w:rPr>
              <w:t>Lake Vida</w:t>
            </w:r>
          </w:p>
        </w:tc>
        <w:tc>
          <w:tcPr>
            <w:tcW w:w="1003" w:type="dxa"/>
            <w:tcBorders>
              <w:bottom w:val="single" w:sz="4" w:space="0" w:color="auto"/>
            </w:tcBorders>
          </w:tcPr>
          <w:p w:rsidR="00946E0D" w:rsidRPr="00562927" w:rsidRDefault="00946E0D" w:rsidP="00240F99">
            <w:pPr>
              <w:rPr>
                <w:rFonts w:ascii="Times New Roman" w:hAnsi="Times New Roman" w:cs="Times New Roman"/>
              </w:rPr>
            </w:pPr>
            <w:r>
              <w:rPr>
                <w:rFonts w:ascii="Times New Roman" w:hAnsi="Times New Roman" w:cs="Times New Roman"/>
              </w:rPr>
              <w:t>18</w:t>
            </w:r>
          </w:p>
        </w:tc>
        <w:tc>
          <w:tcPr>
            <w:tcW w:w="5927" w:type="dxa"/>
            <w:tcBorders>
              <w:bottom w:val="single" w:sz="4" w:space="0" w:color="auto"/>
            </w:tcBorders>
          </w:tcPr>
          <w:p w:rsidR="00946E0D" w:rsidRPr="00562927" w:rsidRDefault="00946E0D" w:rsidP="00240F99">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73/pnas.1208607109", "ISSN" : "0027-8424", "author" : [ { "dropping-particle" : "", "family" : "Murray", "given" : "A. E.", "non-dropping-particle" : "", "parse-names" : false, "suffix" : "" }, { "dropping-particle" : "", "family" : "Kenig", "given" : "F.", "non-dropping-particle" : "", "parse-names" : false, "suffix" : "" }, { "dropping-particle" : "", "family" : "Fritsen", "given" : "Christian H.", "non-dropping-particle" : "", "parse-names" : false, "suffix" : "" }, { "dropping-particle" : "", "family" : "McKay", "given" : "Christopher P.", "non-dropping-particle" : "", "parse-names" : false, "suffix" : "" }, { "dropping-particle" : "", "family" : "Cawley", "given" : "K. M.", "non-dropping-particle" : "", "parse-names" : false, "suffix" : "" }, { "dropping-particle" : "", "family" : "Edwards", "given" : "R.", "non-dropping-particle" : "", "parse-names" : false, "suffix" : "" }, { "dropping-particle" : "", "family" : "Kuhn", "given" : "E.", "non-dropping-particle" : "", "parse-names" : false, "suffix" : "" }, { "dropping-particle" : "", "family" : "McKnight", "given" : "D. M.", "non-dropping-particle" : "", "parse-names" : false, "suffix" : "" }, { "dropping-particle" : "", "family" : "Ostrom", "given" : "N. E.", "non-dropping-particle" : "", "parse-names" : false, "suffix" : "" }, { "dropping-particle" : "", "family" : "Peng", "given" : "V.", "non-dropping-particle" : "", "parse-names" : false, "suffix" : "" }, { "dropping-particle" : "", "family" : "Ponce", "given" : "A.", "non-dropping-particle" : "", "parse-names" : false, "suffix" : "" }, { "dropping-particle" : "", "family" : "Priscu", "given" : "John C.", "non-dropping-particle" : "", "parse-names" : false, "suffix" : "" }, { "dropping-particle" : "", "family" : "Samarkin", "given" : "Vladimir A.", "non-dropping-particle" : "", "parse-names" : false, "suffix" : "" }, { "dropping-particle" : "", "family" : "Townsend", "given" : "A. T.", "non-dropping-particle" : "", "parse-names" : false, "suffix" : "" }, { "dropping-particle" : "", "family" : "Wagh", "given" : "P.", "non-dropping-particle" : "", "parse-names" : false, "suffix" : "" }, { "dropping-particle" : "", "family" : "Young", "given" : "S. A.", "non-dropping-particle" : "", "parse-names" : false, "suffix" : "" }, { "dropping-particle" : "", "family" : "Yung", "given" : "P. T.", "non-dropping-particle" : "", "parse-names" : false, "suffix" : "" }, { "dropping-particle" : "", "family" : "Doran", "given" : "P. T.", "non-dropping-particle" : "", "parse-names" : false, "suffix" : "" } ], "container-title" : "Proceedings of the National Academy of Sciences", "id" : "ITEM-1", "issue" : "50", "issued" : { "date-parts" : [ [ "2012", "12", "11" ] ] }, "page" : "20626-20631", "title" : "Microbial life at -13 C in the brine of an ice-sealed Antarctic lake", "type" : "article-journal", "volume" : "109" }, "uris" : [ "http://www.mendeley.com/documents/?uuid=58322335-146e-4c0f-90d5-28f1b805fcf4" ] } ], "mendeley" : { "formattedCitation" : "(Murray et al., 2012)", "plainTextFormattedCitation" : "(Murray et al., 2012)", "previouslyFormattedCitation" : "(Murray et al., 2012)" }, "properties" : {  }, "schema" : "https://github.com/citation-style-language/schema/raw/master/csl-citation.json" }</w:instrText>
            </w:r>
            <w:r>
              <w:rPr>
                <w:rFonts w:ascii="Times New Roman" w:hAnsi="Times New Roman" w:cs="Times New Roman"/>
              </w:rPr>
              <w:fldChar w:fldCharType="separate"/>
            </w:r>
            <w:r w:rsidRPr="00D03AED">
              <w:rPr>
                <w:rFonts w:ascii="Times New Roman" w:hAnsi="Times New Roman" w:cs="Times New Roman"/>
                <w:noProof/>
              </w:rPr>
              <w:t>(Murray et al., 2012)</w:t>
            </w:r>
            <w:r>
              <w:rPr>
                <w:rFonts w:ascii="Times New Roman" w:hAnsi="Times New Roman" w:cs="Times New Roman"/>
              </w:rPr>
              <w:fldChar w:fldCharType="end"/>
            </w:r>
          </w:p>
        </w:tc>
      </w:tr>
    </w:tbl>
    <w:p w:rsidR="00946E0D" w:rsidRPr="00562927" w:rsidRDefault="00946E0D" w:rsidP="00946E0D">
      <w:pPr>
        <w:rPr>
          <w:rFonts w:ascii="Times New Roman" w:hAnsi="Times New Roman" w:cs="Times New Roman"/>
        </w:rPr>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p>
    <w:p w:rsidR="00946E0D" w:rsidRDefault="00946E0D" w:rsidP="00946E0D">
      <w:pPr>
        <w:widowControl w:val="0"/>
        <w:autoSpaceDE w:val="0"/>
        <w:autoSpaceDN w:val="0"/>
        <w:adjustRightInd w:val="0"/>
        <w:ind w:left="480" w:hanging="480"/>
      </w:pPr>
      <w:r>
        <w:lastRenderedPageBreak/>
        <w:t>Reference:</w:t>
      </w:r>
    </w:p>
    <w:p w:rsidR="00946E0D" w:rsidRPr="00946E0D" w:rsidRDefault="00946E0D" w:rsidP="00946E0D">
      <w:pPr>
        <w:widowControl w:val="0"/>
        <w:autoSpaceDE w:val="0"/>
        <w:autoSpaceDN w:val="0"/>
        <w:adjustRightInd w:val="0"/>
        <w:ind w:left="480" w:hanging="480"/>
        <w:rPr>
          <w:rFonts w:ascii="Cambria" w:hAnsi="Cambria"/>
          <w:noProof/>
        </w:rPr>
      </w:pPr>
      <w:r>
        <w:fldChar w:fldCharType="begin" w:fldLock="1"/>
      </w:r>
      <w:r>
        <w:instrText xml:space="preserve">ADDIN Mendeley Bibliography CSL_BIBLIOGRAPHY </w:instrText>
      </w:r>
      <w:r>
        <w:fldChar w:fldCharType="separate"/>
      </w:r>
      <w:r w:rsidRPr="00946E0D">
        <w:rPr>
          <w:rFonts w:ascii="Cambria" w:hAnsi="Cambria"/>
          <w:noProof/>
        </w:rPr>
        <w:t xml:space="preserve">Bach, W., and Edwards, K. J. (2003). Iron and sulfide oxidation within the basaltic ocean crust: Implications for chemolithoautotrophic microbial biomass production. </w:t>
      </w:r>
      <w:r w:rsidRPr="00946E0D">
        <w:rPr>
          <w:rFonts w:ascii="Cambria" w:hAnsi="Cambria"/>
          <w:i/>
          <w:iCs/>
          <w:noProof/>
        </w:rPr>
        <w:t>Geochim. Cosmochim. Acta</w:t>
      </w:r>
      <w:r w:rsidRPr="00946E0D">
        <w:rPr>
          <w:rFonts w:ascii="Cambria" w:hAnsi="Cambria"/>
          <w:noProof/>
        </w:rPr>
        <w:t xml:space="preserve"> 67, 3871–3887. doi:10.1016/S0016-7037(03)00304-1.</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Bagnoud, A., de Bruijn, I., Andersson, A. F., Diomidis, N., Leupin, O. X., Schwyn, B., et al. (2016). A minimalistic microbial food web in an excavated deep subsurface clay rock. </w:t>
      </w:r>
      <w:r w:rsidRPr="00946E0D">
        <w:rPr>
          <w:rFonts w:ascii="Cambria" w:hAnsi="Cambria"/>
          <w:i/>
          <w:iCs/>
          <w:noProof/>
        </w:rPr>
        <w:t>FEMS Microbiol. Ecol.</w:t>
      </w:r>
      <w:r w:rsidRPr="00946E0D">
        <w:rPr>
          <w:rFonts w:ascii="Cambria" w:hAnsi="Cambria"/>
          <w:noProof/>
        </w:rPr>
        <w:t xml:space="preserve"> 92, fiv138. doi:10.1093/femsec/fiv138.</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Bossart, P., and Milnes, A. G. </w:t>
      </w:r>
      <w:r w:rsidRPr="00946E0D">
        <w:rPr>
          <w:rFonts w:ascii="Cambria" w:hAnsi="Cambria"/>
          <w:i/>
          <w:iCs/>
          <w:noProof/>
        </w:rPr>
        <w:t>Mont Terri Rock Laboratory, 20 Years : Two Decades of Research and Experimentation on Claystones for Geological Disposal of Radioactive Waste</w:t>
      </w:r>
      <w:r w:rsidRPr="00946E0D">
        <w:rPr>
          <w:rFonts w:ascii="Cambria" w:hAnsi="Cambria"/>
          <w:noProof/>
        </w:rPr>
        <w:t>. Available at: https://books.google.com/books?id=xgxEDwAAQBAJ&amp;dq=opalinus+clay+methane&amp;source=gbs_navlinks_s [Accessed January 23, 2018].</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Bowles, M. W., Hunter, K. S., Samarkin, V. A., and Joye, S. B. (2016). Patterns and variability in geochemical signatures and microbial activity within and between diverse cold seep habitats along the lower continental slope, Northern Gulf of Mexico. </w:t>
      </w:r>
      <w:r w:rsidRPr="00946E0D">
        <w:rPr>
          <w:rFonts w:ascii="Cambria" w:hAnsi="Cambria"/>
          <w:i/>
          <w:iCs/>
          <w:noProof/>
        </w:rPr>
        <w:t>Deep Sea Res. Part II Top. Stud. Oceanogr.</w:t>
      </w:r>
      <w:r w:rsidRPr="00946E0D">
        <w:rPr>
          <w:rFonts w:ascii="Cambria" w:hAnsi="Cambria"/>
          <w:noProof/>
        </w:rPr>
        <w:t xml:space="preserve"> 129, 31–40. doi:10.1016/j.dsr2.2016.02.011.</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Brassé, C., Buch, A., Coll, P., and Raulin, F. (2017). Low-Temperature Alkaline pH Hydrolysis of Oxygen-Free Titan Tholins: Carbonates’ Impact. </w:t>
      </w:r>
      <w:r w:rsidRPr="00946E0D">
        <w:rPr>
          <w:rFonts w:ascii="Cambria" w:hAnsi="Cambria"/>
          <w:i/>
          <w:iCs/>
          <w:noProof/>
        </w:rPr>
        <w:t>Astrobiology</w:t>
      </w:r>
      <w:r w:rsidRPr="00946E0D">
        <w:rPr>
          <w:rFonts w:ascii="Cambria" w:hAnsi="Cambria"/>
          <w:noProof/>
        </w:rPr>
        <w:t xml:space="preserve"> 17, 8–26. doi:10.1089/ast.2016.1524.</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Carlson, R. W., Johnson, R. E., and Anderson, M. S. (1999). Sulfuric Acid on Europa and the Radiolytic Sulfur Cycle. </w:t>
      </w:r>
      <w:r w:rsidRPr="00946E0D">
        <w:rPr>
          <w:rFonts w:ascii="Cambria" w:hAnsi="Cambria"/>
          <w:i/>
          <w:iCs/>
          <w:noProof/>
        </w:rPr>
        <w:t>Science (80-. ).</w:t>
      </w:r>
      <w:r w:rsidRPr="00946E0D">
        <w:rPr>
          <w:rFonts w:ascii="Cambria" w:hAnsi="Cambria"/>
          <w:noProof/>
        </w:rPr>
        <w:t xml:space="preserve"> 286, 97–99. doi:10.1126/science.286.5437.97.</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Cordier, D., Mousis, O., Lunine, J. I., Lavvas, P., and Vuitton, V. (2009). An estimate of the chemical composition of titan’s lakes. </w:t>
      </w:r>
      <w:r w:rsidRPr="00946E0D">
        <w:rPr>
          <w:rFonts w:ascii="Cambria" w:hAnsi="Cambria"/>
          <w:i/>
          <w:iCs/>
          <w:noProof/>
        </w:rPr>
        <w:t>Astrophys. J.</w:t>
      </w:r>
      <w:r w:rsidRPr="00946E0D">
        <w:rPr>
          <w:rFonts w:ascii="Cambria" w:hAnsi="Cambria"/>
          <w:noProof/>
        </w:rPr>
        <w:t xml:space="preserve"> 707. doi:10.1088/0004-637X/707/2/L128.</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Cordier, D., Mousis, O., Lunine, J. I., Lavvas, P., and Vuitton, V. (2013). Erratum: An estimate of the chemical composition of titan’s lakes (Astrophysical Journal Letters (2009) 707 (L128)). </w:t>
      </w:r>
      <w:r w:rsidRPr="00946E0D">
        <w:rPr>
          <w:rFonts w:ascii="Cambria" w:hAnsi="Cambria"/>
          <w:i/>
          <w:iCs/>
          <w:noProof/>
        </w:rPr>
        <w:t>Astrophys. J. Lett.</w:t>
      </w:r>
      <w:r w:rsidRPr="00946E0D">
        <w:rPr>
          <w:rFonts w:ascii="Cambria" w:hAnsi="Cambria"/>
          <w:noProof/>
        </w:rPr>
        <w:t xml:space="preserve"> 768, L23. doi:10.1088/2041-8205/768/1/L23.</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Crits-Christoph, A., Robinson, C. K., Barnum, T. P., Fricke, W., Davila, A. F., Jedynak, B., et al. (2013). Colonization patterns of soil microbial communities in the Atacama Desert. </w:t>
      </w:r>
      <w:r w:rsidRPr="00946E0D">
        <w:rPr>
          <w:rFonts w:ascii="Cambria" w:hAnsi="Cambria"/>
          <w:i/>
          <w:iCs/>
          <w:noProof/>
        </w:rPr>
        <w:t>Microbiome</w:t>
      </w:r>
      <w:r w:rsidRPr="00946E0D">
        <w:rPr>
          <w:rFonts w:ascii="Cambria" w:hAnsi="Cambria"/>
          <w:noProof/>
        </w:rPr>
        <w:t xml:space="preserve"> 1, 28. doi:10.1186/2049-2618-1-28.</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D’Hondt, S. (2004). Distributions of Microbial Activities in Deep Subseafloor Sediments. </w:t>
      </w:r>
      <w:r w:rsidRPr="00946E0D">
        <w:rPr>
          <w:rFonts w:ascii="Cambria" w:hAnsi="Cambria"/>
          <w:i/>
          <w:iCs/>
          <w:noProof/>
        </w:rPr>
        <w:t>Science (80-. ).</w:t>
      </w:r>
      <w:r w:rsidRPr="00946E0D">
        <w:rPr>
          <w:rFonts w:ascii="Cambria" w:hAnsi="Cambria"/>
          <w:noProof/>
        </w:rPr>
        <w:t xml:space="preserve"> 306, 2216–2221. doi:10.1126/science.1101155.</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D’Hondt, S. L., Jørgensen, B. B., and Miller, D. J. eds. (2003). </w:t>
      </w:r>
      <w:r w:rsidRPr="00946E0D">
        <w:rPr>
          <w:rFonts w:ascii="Cambria" w:hAnsi="Cambria"/>
          <w:i/>
          <w:iCs/>
          <w:noProof/>
        </w:rPr>
        <w:t>Proceedings of the Ocean Drilling Program, 201 Initial Reports</w:t>
      </w:r>
      <w:r w:rsidRPr="00946E0D">
        <w:rPr>
          <w:rFonts w:ascii="Cambria" w:hAnsi="Cambria"/>
          <w:noProof/>
        </w:rPr>
        <w:t>. Ocean Drilling Program doi:10.2973/odp.proc.ir.201.2003.</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de Kok, R., Irwin, P. G. J., Teanby, N. A., Lellouch, E., Bézard, B., Vinatier, S., et al. (2007). Oxygen compounds in Titan’s stratosphere as observed by Cassini CIRS. </w:t>
      </w:r>
      <w:r w:rsidRPr="00946E0D">
        <w:rPr>
          <w:rFonts w:ascii="Cambria" w:hAnsi="Cambria"/>
          <w:i/>
          <w:iCs/>
          <w:noProof/>
        </w:rPr>
        <w:t>Icarus</w:t>
      </w:r>
      <w:r w:rsidRPr="00946E0D">
        <w:rPr>
          <w:rFonts w:ascii="Cambria" w:hAnsi="Cambria"/>
          <w:noProof/>
        </w:rPr>
        <w:t xml:space="preserve"> 186, 354–363. doi:10.1016/j.icarus.2006.09.016.</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Dehouck, E., Chevrier, V. F., Gaudin, A., Mangold, N., Mathé, P.-E., and Rochette, P. (2012). Evaluating the role of sulfide-weathering in the formation of sulfates or carbonates on Mars. </w:t>
      </w:r>
      <w:r w:rsidRPr="00946E0D">
        <w:rPr>
          <w:rFonts w:ascii="Cambria" w:hAnsi="Cambria"/>
          <w:i/>
          <w:iCs/>
          <w:noProof/>
        </w:rPr>
        <w:t>Geochim. Cosmochim. Acta</w:t>
      </w:r>
      <w:r w:rsidRPr="00946E0D">
        <w:rPr>
          <w:rFonts w:ascii="Cambria" w:hAnsi="Cambria"/>
          <w:noProof/>
        </w:rPr>
        <w:t xml:space="preserve"> 90, 47–63. doi:10.1016/j.gca.2012.04.057.</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García-Moyano, A., González-Toril, E., Aguilera, Á., and Amils, R. (2007). Prokaryotic community composition and ecology of floating macroscopic filaments from an extreme acidic environment, Río Tinto (SW, Spain). </w:t>
      </w:r>
      <w:r w:rsidRPr="00946E0D">
        <w:rPr>
          <w:rFonts w:ascii="Cambria" w:hAnsi="Cambria"/>
          <w:i/>
          <w:iCs/>
          <w:noProof/>
        </w:rPr>
        <w:t>Syst. Appl. Microbiol.</w:t>
      </w:r>
      <w:r w:rsidRPr="00946E0D">
        <w:rPr>
          <w:rFonts w:ascii="Cambria" w:hAnsi="Cambria"/>
          <w:noProof/>
        </w:rPr>
        <w:t xml:space="preserve"> 30, 601–614. doi:10.1016/j.syapm.2007.08.002.</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Glein, C. R., Baross, J. A., and Waite, J. H. (2015). The pH of Enceladus’ ocean. </w:t>
      </w:r>
      <w:r w:rsidRPr="00946E0D">
        <w:rPr>
          <w:rFonts w:ascii="Cambria" w:hAnsi="Cambria"/>
          <w:i/>
          <w:iCs/>
          <w:noProof/>
        </w:rPr>
        <w:t>Geochim. Cosmochim. Acta</w:t>
      </w:r>
      <w:r w:rsidRPr="00946E0D">
        <w:rPr>
          <w:rFonts w:ascii="Cambria" w:hAnsi="Cambria"/>
          <w:noProof/>
        </w:rPr>
        <w:t xml:space="preserve"> 162, 202–219. doi:10.1016/j.gca.2015.04.017.</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Gunn, B. M. (1962). Differentiation in Ferrar dolerites, Antarctica. </w:t>
      </w:r>
      <w:r w:rsidRPr="00946E0D">
        <w:rPr>
          <w:rFonts w:ascii="Cambria" w:hAnsi="Cambria"/>
          <w:i/>
          <w:iCs/>
          <w:noProof/>
        </w:rPr>
        <w:t>New Zeal. J. Geol. Geophys.</w:t>
      </w:r>
      <w:r w:rsidRPr="00946E0D">
        <w:rPr>
          <w:rFonts w:ascii="Cambria" w:hAnsi="Cambria"/>
          <w:noProof/>
        </w:rPr>
        <w:t xml:space="preserve"> 5, 820–863. doi:10.1080/00288306.1962.10417641.</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Joye, S. B., Bowles, M. W., Samarkin, V. A., Hunter, K. S., and Niemann, H. (2010). Biogeochemical signatures and microbial activity of different cold-seep habitats along the Gulf of Mexico deep slope. </w:t>
      </w:r>
      <w:r w:rsidRPr="00946E0D">
        <w:rPr>
          <w:rFonts w:ascii="Cambria" w:hAnsi="Cambria"/>
          <w:i/>
          <w:iCs/>
          <w:noProof/>
        </w:rPr>
        <w:t>Deep. Res. Part II Top. Stud. Oceanogr.</w:t>
      </w:r>
      <w:r w:rsidRPr="00946E0D">
        <w:rPr>
          <w:rFonts w:ascii="Cambria" w:hAnsi="Cambria"/>
          <w:noProof/>
        </w:rPr>
        <w:t xml:space="preserve"> 57, 1990–2001. doi:10.1016/j.dsr2.2010.06.001.</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Kargel, J. S., Kaye, J. Z., Head, J. W., Marion, G. M., Sassen, R., Crowley, J. K., et al. (2000). Europa’s Crust and Ocean: Origin, Composition, and the Prospects for Life. </w:t>
      </w:r>
      <w:r w:rsidRPr="00946E0D">
        <w:rPr>
          <w:rFonts w:ascii="Cambria" w:hAnsi="Cambria"/>
          <w:i/>
          <w:iCs/>
          <w:noProof/>
        </w:rPr>
        <w:t>Icarus</w:t>
      </w:r>
      <w:r w:rsidRPr="00946E0D">
        <w:rPr>
          <w:rFonts w:ascii="Cambria" w:hAnsi="Cambria"/>
          <w:noProof/>
        </w:rPr>
        <w:t xml:space="preserve"> 148, 226–265. doi:10.1006/icar.2000.6471.</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Kelley, D. S., Karson, J. A., Früh-Green, G. L., Yoerger, D. R., Shank, T. M., Butterfield, D. A., et al. (2005). A serpentinite-hosted ecosystem: The Lost City hydrothermal field. </w:t>
      </w:r>
      <w:r w:rsidRPr="00946E0D">
        <w:rPr>
          <w:rFonts w:ascii="Cambria" w:hAnsi="Cambria"/>
          <w:i/>
          <w:iCs/>
          <w:noProof/>
        </w:rPr>
        <w:t>Science (80-. ).</w:t>
      </w:r>
      <w:r w:rsidRPr="00946E0D">
        <w:rPr>
          <w:rFonts w:ascii="Cambria" w:hAnsi="Cambria"/>
          <w:noProof/>
        </w:rPr>
        <w:t xml:space="preserve"> 307, 1428–1434. doi:10.1126/science.1102556.</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Kounaves, S. P., Hecht, M. H., Kapit, J., Gospodinova, K., DeFlores, L., Quinn, R. C., et al. (2010a). Wet Chemistry experiments on the 2007 Phoenix Mars Scout Lander mission: Data analysis and results. </w:t>
      </w:r>
      <w:r w:rsidRPr="00946E0D">
        <w:rPr>
          <w:rFonts w:ascii="Cambria" w:hAnsi="Cambria"/>
          <w:i/>
          <w:iCs/>
          <w:noProof/>
        </w:rPr>
        <w:t>J. Geophys. Res.</w:t>
      </w:r>
      <w:r w:rsidRPr="00946E0D">
        <w:rPr>
          <w:rFonts w:ascii="Cambria" w:hAnsi="Cambria"/>
          <w:noProof/>
        </w:rPr>
        <w:t xml:space="preserve"> 115, E00E10. doi:10.1029/2009JE003424.</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Kounaves, S. P., Hecht, M. H., Kapit, J., Quinn, R. C., Catling, D. C., Clark, B. C., et al. (2010b). Soluble sulfate in the martian soil at the Phoenix landing site. </w:t>
      </w:r>
      <w:r w:rsidRPr="00946E0D">
        <w:rPr>
          <w:rFonts w:ascii="Cambria" w:hAnsi="Cambria"/>
          <w:i/>
          <w:iCs/>
          <w:noProof/>
        </w:rPr>
        <w:t>Geophys. Res. Lett.</w:t>
      </w:r>
      <w:r w:rsidRPr="00946E0D">
        <w:rPr>
          <w:rFonts w:ascii="Cambria" w:hAnsi="Cambria"/>
          <w:noProof/>
        </w:rPr>
        <w:t xml:space="preserve"> 37, n/a-n/a. doi:10.1029/2010GL042613.</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Kounaves, S. P., Stroble, S. T., Anderson, R. M., Moore, Q., Catling, D. C., Douglas, S., et al. (2010c). Discovery of Natural Perchlorate in the Antarctic Dry Valleys and Its Global Implications. </w:t>
      </w:r>
      <w:r w:rsidRPr="00946E0D">
        <w:rPr>
          <w:rFonts w:ascii="Cambria" w:hAnsi="Cambria"/>
          <w:i/>
          <w:iCs/>
          <w:noProof/>
        </w:rPr>
        <w:t>Environ. Sci. Technol.</w:t>
      </w:r>
      <w:r w:rsidRPr="00946E0D">
        <w:rPr>
          <w:rFonts w:ascii="Cambria" w:hAnsi="Cambria"/>
          <w:noProof/>
        </w:rPr>
        <w:t xml:space="preserve"> 44, 2360–2364. doi:10.1021/es9033606.</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Lowell, R. P. (2005). Hydrothermal systems on Europa. </w:t>
      </w:r>
      <w:r w:rsidRPr="00946E0D">
        <w:rPr>
          <w:rFonts w:ascii="Cambria" w:hAnsi="Cambria"/>
          <w:i/>
          <w:iCs/>
          <w:noProof/>
        </w:rPr>
        <w:t>Geophys. Res. Lett.</w:t>
      </w:r>
      <w:r w:rsidRPr="00946E0D">
        <w:rPr>
          <w:rFonts w:ascii="Cambria" w:hAnsi="Cambria"/>
          <w:noProof/>
        </w:rPr>
        <w:t xml:space="preserve"> 32. doi:10.1029/2005gl022375.</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Marion, G. M., Kargel, J. S., Catling, D. C., and Lunine, J. I. (2012). Modeling ammonia–ammonium aqueous chemistries in the Solar System’s icy bodies. </w:t>
      </w:r>
      <w:r w:rsidRPr="00946E0D">
        <w:rPr>
          <w:rFonts w:ascii="Cambria" w:hAnsi="Cambria"/>
          <w:i/>
          <w:iCs/>
          <w:noProof/>
        </w:rPr>
        <w:t>Icarus</w:t>
      </w:r>
      <w:r w:rsidRPr="00946E0D">
        <w:rPr>
          <w:rFonts w:ascii="Cambria" w:hAnsi="Cambria"/>
          <w:noProof/>
        </w:rPr>
        <w:t xml:space="preserve"> 220, 932–946. doi:10.1016/j.icarus.2012.06.016.</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McKay, C. P., Friedmann, E. I., Gómez-Silva, B., Cáceres-Villanueva, L., Andersen, D. T., and Landheim, R. (2003). Temperature and moisture conditions for life in the extreme arid region of the Atacama desert: four years of observations including the El Niño of 1997-1998. </w:t>
      </w:r>
      <w:r w:rsidRPr="00946E0D">
        <w:rPr>
          <w:rFonts w:ascii="Cambria" w:hAnsi="Cambria"/>
          <w:i/>
          <w:iCs/>
          <w:noProof/>
        </w:rPr>
        <w:t>Astrobiology</w:t>
      </w:r>
      <w:r w:rsidRPr="00946E0D">
        <w:rPr>
          <w:rFonts w:ascii="Cambria" w:hAnsi="Cambria"/>
          <w:noProof/>
        </w:rPr>
        <w:t xml:space="preserve"> 3, 393–406. doi:10.1089/153110703769016460.</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Mehta, M. P., Butterfield, D. A., and Baross, J. A. (2003). Phylogenetic Diversity of Nitrogenase (nifH) Genes in Deep-Sea and Hydrothermal Vent Environments of the Juan de Fuca Ridge. </w:t>
      </w:r>
      <w:r w:rsidRPr="00946E0D">
        <w:rPr>
          <w:rFonts w:ascii="Cambria" w:hAnsi="Cambria"/>
          <w:i/>
          <w:iCs/>
          <w:noProof/>
        </w:rPr>
        <w:t>Appl. Environ. Microbiol.</w:t>
      </w:r>
      <w:r w:rsidRPr="00946E0D">
        <w:rPr>
          <w:rFonts w:ascii="Cambria" w:hAnsi="Cambria"/>
          <w:noProof/>
        </w:rPr>
        <w:t xml:space="preserve"> 69, 960–970. doi:10.1128/AEM.69.2.960-970.2003.</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Melosh, H. J., Ekholm, A. G., Showman, A. P., and Lorenz, R. D. (2004). The temperature of Europa’s subsurface water ocean. </w:t>
      </w:r>
      <w:r w:rsidRPr="00946E0D">
        <w:rPr>
          <w:rFonts w:ascii="Cambria" w:hAnsi="Cambria"/>
          <w:i/>
          <w:iCs/>
          <w:noProof/>
        </w:rPr>
        <w:t>Icarus</w:t>
      </w:r>
      <w:r w:rsidRPr="00946E0D">
        <w:rPr>
          <w:rFonts w:ascii="Cambria" w:hAnsi="Cambria"/>
          <w:noProof/>
        </w:rPr>
        <w:t xml:space="preserve"> 168, 498–502. doi:10.1016/j.icarus.2003.11.026.</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Meyer, J. L., Jaekel, U., Tully, B. J., Glazer, B. T., Wheat, C. G., Lin, H. T., et al. (2016). A distinct and active bacterial community in cold oxygenated fluids circulating beneath the western flank of the Mid-Atlantic ridge. </w:t>
      </w:r>
      <w:r w:rsidRPr="00946E0D">
        <w:rPr>
          <w:rFonts w:ascii="Cambria" w:hAnsi="Cambria"/>
          <w:i/>
          <w:iCs/>
          <w:noProof/>
        </w:rPr>
        <w:t>Sci. Rep.</w:t>
      </w:r>
      <w:r w:rsidRPr="00946E0D">
        <w:rPr>
          <w:rFonts w:ascii="Cambria" w:hAnsi="Cambria"/>
          <w:noProof/>
        </w:rPr>
        <w:t xml:space="preserve"> 6, 22541. doi:10.1038/srep22541.</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Morris, R. V., Golden, D. C., Bell, J. F., Shelfer, T. D., Scheinost, A. C., Hinman, N. W., et al. (2000). Mineralogy, composition, and alteration of Mars Pathfinder rocks and soils: Evidence from multispectral, elemental, and magnetic data on terrestrial analogue, SNC meteorite, and Pathfinder samples. </w:t>
      </w:r>
      <w:r w:rsidRPr="00946E0D">
        <w:rPr>
          <w:rFonts w:ascii="Cambria" w:hAnsi="Cambria"/>
          <w:i/>
          <w:iCs/>
          <w:noProof/>
        </w:rPr>
        <w:t>J. Geophys. Res. Planets</w:t>
      </w:r>
      <w:r w:rsidRPr="00946E0D">
        <w:rPr>
          <w:rFonts w:ascii="Cambria" w:hAnsi="Cambria"/>
          <w:noProof/>
        </w:rPr>
        <w:t xml:space="preserve"> 105, 1757–1817. doi:10.1029/1999JE001059.</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Murray, A. E., Kenig, F., Fritsen, C. H., McKay, C. P., Cawley, K. M., Edwards, R., et al. (2012). Microbial life at -13 C in the brine of an ice-sealed Antarctic lake. </w:t>
      </w:r>
      <w:r w:rsidRPr="00946E0D">
        <w:rPr>
          <w:rFonts w:ascii="Cambria" w:hAnsi="Cambria"/>
          <w:i/>
          <w:iCs/>
          <w:noProof/>
        </w:rPr>
        <w:t>Proc. Natl. Acad. Sci.</w:t>
      </w:r>
      <w:r w:rsidRPr="00946E0D">
        <w:rPr>
          <w:rFonts w:ascii="Cambria" w:hAnsi="Cambria"/>
          <w:noProof/>
        </w:rPr>
        <w:t xml:space="preserve"> 109, 20626–20631. doi:10.1073/pnas.1208607109.</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Navarro-González, R., Rainey, F. A., Molina, P., Bagaley, D. R., Hollen, B. J., De La Rosa, J., et al. (2003). Mars-Like Soils in the Atacama Desert, Chile, and the Dry Limit of Microbial Life. </w:t>
      </w:r>
      <w:r w:rsidRPr="00946E0D">
        <w:rPr>
          <w:rFonts w:ascii="Cambria" w:hAnsi="Cambria"/>
          <w:i/>
          <w:iCs/>
          <w:noProof/>
        </w:rPr>
        <w:t>Science (80-. ).</w:t>
      </w:r>
      <w:r w:rsidRPr="00946E0D">
        <w:rPr>
          <w:rFonts w:ascii="Cambria" w:hAnsi="Cambria"/>
          <w:noProof/>
        </w:rPr>
        <w:t xml:space="preserve"> 302, 1018–1021. doi:10.1126/science.1089143.</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Nixon, S. L., Cousins, C. R., and Cockell, C. S. (2013). Plausible microbial metabolisms on Mars. </w:t>
      </w:r>
      <w:r w:rsidRPr="00946E0D">
        <w:rPr>
          <w:rFonts w:ascii="Cambria" w:hAnsi="Cambria"/>
          <w:i/>
          <w:iCs/>
          <w:noProof/>
        </w:rPr>
        <w:t>Astron. Geophys.</w:t>
      </w:r>
      <w:r w:rsidRPr="00946E0D">
        <w:rPr>
          <w:rFonts w:ascii="Cambria" w:hAnsi="Cambria"/>
          <w:noProof/>
        </w:rPr>
        <w:t xml:space="preserve"> 54, 1.13-1.16. doi:10.1093/astrogeo/ats034.</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Osburn, M. R., LaRowe, D. E., Momper, L. M., and Amend, J. P. (2014). Chemolithotrophy in the continental deep subsurface: Sanford Underground Research Facility (SURF), USA. </w:t>
      </w:r>
      <w:r w:rsidRPr="00946E0D">
        <w:rPr>
          <w:rFonts w:ascii="Cambria" w:hAnsi="Cambria"/>
          <w:i/>
          <w:iCs/>
          <w:noProof/>
        </w:rPr>
        <w:t>Front. Microbiol.</w:t>
      </w:r>
      <w:r w:rsidRPr="00946E0D">
        <w:rPr>
          <w:rFonts w:ascii="Cambria" w:hAnsi="Cambria"/>
          <w:noProof/>
        </w:rPr>
        <w:t xml:space="preserve"> 5, 610. doi:10.3389/fmicb.2014.00610.</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Pearson, F. J., Arcos, D., Bath, A., Boisson, J., Fernández, A. M., Gäbler, H. E., et al. (2003). </w:t>
      </w:r>
      <w:r w:rsidRPr="00946E0D">
        <w:rPr>
          <w:rFonts w:ascii="Cambria" w:hAnsi="Cambria"/>
          <w:i/>
          <w:iCs/>
          <w:noProof/>
        </w:rPr>
        <w:t>Mont Terri Project – Geochemistry of Water in the Opalinus Clay Formation at the Mont Terri Rock Laboratory</w:t>
      </w:r>
      <w:r w:rsidRPr="00946E0D">
        <w:rPr>
          <w:rFonts w:ascii="Cambria" w:hAnsi="Cambria"/>
          <w:noProof/>
        </w:rPr>
        <w:t>.</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Postberg, F., Kempf, S., Schmidt, J., Brilliantov, N., Beinsen, A., Abel, B., et al. (2009). Sodium salts in E-ring ice grains from an ocean below the surface of Enceladus. </w:t>
      </w:r>
      <w:r w:rsidRPr="00946E0D">
        <w:rPr>
          <w:rFonts w:ascii="Cambria" w:hAnsi="Cambria"/>
          <w:i/>
          <w:iCs/>
          <w:noProof/>
        </w:rPr>
        <w:t>Nature</w:t>
      </w:r>
      <w:r w:rsidRPr="00946E0D">
        <w:rPr>
          <w:rFonts w:ascii="Cambria" w:hAnsi="Cambria"/>
          <w:noProof/>
        </w:rPr>
        <w:t xml:space="preserve"> 459, 1098–1101. doi:10.1038/nature08046.</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Roberts, H. H., Feng, D., and Joye, S. B. (2010). Cold-seep carbonates of the middle and lower continental slope, northern Gulf of Mexico. </w:t>
      </w:r>
      <w:r w:rsidRPr="00946E0D">
        <w:rPr>
          <w:rFonts w:ascii="Cambria" w:hAnsi="Cambria"/>
          <w:i/>
          <w:iCs/>
          <w:noProof/>
        </w:rPr>
        <w:t>Deep. Res. Part II Top. Stud. Oceanogr.</w:t>
      </w:r>
      <w:r w:rsidRPr="00946E0D">
        <w:rPr>
          <w:rFonts w:ascii="Cambria" w:hAnsi="Cambria"/>
          <w:noProof/>
        </w:rPr>
        <w:t xml:space="preserve"> 57, 2040–2054. doi:10.1016/j.dsr2.2010.09.003.</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Sánchez-Andrea, I., Knittel, K., Amann, R. I., Amils, R., and Sanz, J. L. (2012). Quantification of Tinto river sediment microbial communities: Importance of sulfate-reducing bacteria and their role in attenuating acid mine drainage. </w:t>
      </w:r>
      <w:r w:rsidRPr="00946E0D">
        <w:rPr>
          <w:rFonts w:ascii="Cambria" w:hAnsi="Cambria"/>
          <w:i/>
          <w:iCs/>
          <w:noProof/>
        </w:rPr>
        <w:t>Appl. Environ. Microbiol.</w:t>
      </w:r>
      <w:r w:rsidRPr="00946E0D">
        <w:rPr>
          <w:rFonts w:ascii="Cambria" w:hAnsi="Cambria"/>
          <w:noProof/>
        </w:rPr>
        <w:t xml:space="preserve"> 78, 4638–4645. doi:10.1128/AEM.00848-12.</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Schmidt, B. E., Blankenship, D. D., Patterson, G. W., and Schenk, P. M. (2011). Active formation of “chaos terrain” over shallow subsurface water on Europa. </w:t>
      </w:r>
      <w:r w:rsidRPr="00946E0D">
        <w:rPr>
          <w:rFonts w:ascii="Cambria" w:hAnsi="Cambria"/>
          <w:i/>
          <w:iCs/>
          <w:noProof/>
        </w:rPr>
        <w:t>Nature</w:t>
      </w:r>
      <w:r w:rsidRPr="00946E0D">
        <w:rPr>
          <w:rFonts w:ascii="Cambria" w:hAnsi="Cambria"/>
          <w:noProof/>
        </w:rPr>
        <w:t xml:space="preserve"> 479, 502–505. doi:10.1038/nature10608.</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Stern, J. C., Sutter, B., Freissinet, C., Navarro-González, R., McKay, C. P., Archer, P. D., et al. (2015). Evidence for indigenous nitrogen in sedimentary and aeolian deposits from the Curiosity rover investigations at Gale crater, Mars. </w:t>
      </w:r>
      <w:r w:rsidRPr="00946E0D">
        <w:rPr>
          <w:rFonts w:ascii="Cambria" w:hAnsi="Cambria"/>
          <w:i/>
          <w:iCs/>
          <w:noProof/>
        </w:rPr>
        <w:t>Proc. Natl. Acad. Sci.</w:t>
      </w:r>
      <w:r w:rsidRPr="00946E0D">
        <w:rPr>
          <w:rFonts w:ascii="Cambria" w:hAnsi="Cambria"/>
          <w:noProof/>
        </w:rPr>
        <w:t xml:space="preserve"> 112, 4245–4250. doi:10.1073/pnas.1420932112.</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Vance, S. D., Hand, K. P., and Pappalardo, R. T. (2016). Geophysical controls of chemical disequilibria in Europa. </w:t>
      </w:r>
      <w:r w:rsidRPr="00946E0D">
        <w:rPr>
          <w:rFonts w:ascii="Cambria" w:hAnsi="Cambria"/>
          <w:i/>
          <w:iCs/>
          <w:noProof/>
        </w:rPr>
        <w:t>Geophys. Res. Lett.</w:t>
      </w:r>
      <w:r w:rsidRPr="00946E0D">
        <w:rPr>
          <w:rFonts w:ascii="Cambria" w:hAnsi="Cambria"/>
          <w:noProof/>
        </w:rPr>
        <w:t xml:space="preserve"> 43, 4871–4879. doi:10.1002/2016GL068547.</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Vuitton, V., Yelle, R. V., and Anicich, V. G. (2006). The Nitrogen Chemistry of Titan’s Upper Atmosphere Revealed. </w:t>
      </w:r>
      <w:r w:rsidRPr="00946E0D">
        <w:rPr>
          <w:rFonts w:ascii="Cambria" w:hAnsi="Cambria"/>
          <w:i/>
          <w:iCs/>
          <w:noProof/>
        </w:rPr>
        <w:t>Astrophys. J.</w:t>
      </w:r>
      <w:r w:rsidRPr="00946E0D">
        <w:rPr>
          <w:rFonts w:ascii="Cambria" w:hAnsi="Cambria"/>
          <w:noProof/>
        </w:rPr>
        <w:t xml:space="preserve"> 647, L175–L178. doi:10.1086/507467.</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Waite, J. H., Combi, M. R., Ip, W. H., Cravens, T. E., McNutt, R. L., Kasprzak, W., et al. (2006). Cassini ion and neutral mass spectrometer: Enceladus plume composition and structure. </w:t>
      </w:r>
      <w:r w:rsidRPr="00946E0D">
        <w:rPr>
          <w:rFonts w:ascii="Cambria" w:hAnsi="Cambria"/>
          <w:i/>
          <w:iCs/>
          <w:noProof/>
        </w:rPr>
        <w:t>Science (80-. ).</w:t>
      </w:r>
      <w:r w:rsidRPr="00946E0D">
        <w:rPr>
          <w:rFonts w:ascii="Cambria" w:hAnsi="Cambria"/>
          <w:noProof/>
        </w:rPr>
        <w:t xml:space="preserve"> 311, 1419–1422. doi:10.1126/science.1121290.</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Waite, J. H., Lewis, W. S., Magee, B. A., Lunine, J. I., McKinnon, W. B., Glein, C. R., et al. (2009). Liquid water on Enceladus from observations of ammonia and40Ar in the plume. </w:t>
      </w:r>
      <w:r w:rsidRPr="00946E0D">
        <w:rPr>
          <w:rFonts w:ascii="Cambria" w:hAnsi="Cambria"/>
          <w:i/>
          <w:iCs/>
          <w:noProof/>
        </w:rPr>
        <w:t>Nature</w:t>
      </w:r>
      <w:r w:rsidRPr="00946E0D">
        <w:rPr>
          <w:rFonts w:ascii="Cambria" w:hAnsi="Cambria"/>
          <w:noProof/>
        </w:rPr>
        <w:t xml:space="preserve"> 460, 487–490. doi:10.1038/nature08153.</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Webster, C. R., Mahaffy, P. R., Atreya, S. K., Flesch, G. J., Mischna, M. A., Meslin, P.-Y., et al. (2015). Mars methane detection and variability at Gale crater. </w:t>
      </w:r>
      <w:r w:rsidRPr="00946E0D">
        <w:rPr>
          <w:rFonts w:ascii="Cambria" w:hAnsi="Cambria"/>
          <w:i/>
          <w:iCs/>
          <w:noProof/>
        </w:rPr>
        <w:t>Science (80-. ).</w:t>
      </w:r>
      <w:r w:rsidRPr="00946E0D">
        <w:rPr>
          <w:rFonts w:ascii="Cambria" w:hAnsi="Cambria"/>
          <w:noProof/>
        </w:rPr>
        <w:t xml:space="preserve"> 347, 415–417.</w:t>
      </w:r>
    </w:p>
    <w:p w:rsidR="00946E0D" w:rsidRPr="00946E0D" w:rsidRDefault="00946E0D" w:rsidP="00946E0D">
      <w:pPr>
        <w:widowControl w:val="0"/>
        <w:autoSpaceDE w:val="0"/>
        <w:autoSpaceDN w:val="0"/>
        <w:adjustRightInd w:val="0"/>
        <w:ind w:left="480" w:hanging="480"/>
        <w:rPr>
          <w:rFonts w:ascii="Cambria" w:hAnsi="Cambria"/>
          <w:noProof/>
        </w:rPr>
      </w:pPr>
      <w:r w:rsidRPr="00946E0D">
        <w:rPr>
          <w:rFonts w:ascii="Cambria" w:hAnsi="Cambria"/>
          <w:noProof/>
        </w:rPr>
        <w:t xml:space="preserve">Woodland, A. B., Kornprobst, J., and Tabit, A. (2006). Ferric iron in orogenic lherzolite massifs and controls of oxygen fugacity in the upper mantle. </w:t>
      </w:r>
      <w:r w:rsidRPr="00946E0D">
        <w:rPr>
          <w:rFonts w:ascii="Cambria" w:hAnsi="Cambria"/>
          <w:i/>
          <w:iCs/>
          <w:noProof/>
        </w:rPr>
        <w:t>Lithos</w:t>
      </w:r>
      <w:r w:rsidRPr="00946E0D">
        <w:rPr>
          <w:rFonts w:ascii="Cambria" w:hAnsi="Cambria"/>
          <w:noProof/>
        </w:rPr>
        <w:t xml:space="preserve"> 89, 222–241. doi:10.1016/j.lithos.2005.12.014.</w:t>
      </w:r>
    </w:p>
    <w:p w:rsidR="005D7CEE" w:rsidRDefault="00946E0D">
      <w:r>
        <w:fldChar w:fldCharType="end"/>
      </w:r>
    </w:p>
    <w:sectPr w:rsidR="005D7CEE" w:rsidSect="005D7CE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E0D"/>
    <w:rsid w:val="005D7CEE"/>
    <w:rsid w:val="00946E0D"/>
    <w:rsid w:val="00CB7D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E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E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E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E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278</Words>
  <Characters>121286</Characters>
  <Application>Microsoft Macintosh Word</Application>
  <DocSecurity>0</DocSecurity>
  <Lines>1010</Lines>
  <Paragraphs>284</Paragraphs>
  <ScaleCrop>false</ScaleCrop>
  <Company>Bigelow</Company>
  <LinksUpToDate>false</LinksUpToDate>
  <CharactersWithSpaces>142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Jones</dc:creator>
  <cp:keywords/>
  <dc:description/>
  <cp:lastModifiedBy>Rose Jones</cp:lastModifiedBy>
  <cp:revision>2</cp:revision>
  <dcterms:created xsi:type="dcterms:W3CDTF">2018-02-12T23:25:00Z</dcterms:created>
  <dcterms:modified xsi:type="dcterms:W3CDTF">2018-02-12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41360a9-5a80-3ec5-ade7-8c1981488cdf</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microbiology</vt:lpwstr>
  </property>
  <property fmtid="{D5CDD505-2E9C-101B-9397-08002B2CF9AE}" pid="18" name="Mendeley Recent Style Name 6_1">
    <vt:lpwstr>Frontiers in Micro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